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85CD5" w14:textId="77777777" w:rsidR="0059526F" w:rsidRPr="00AE532B" w:rsidRDefault="00762C49" w:rsidP="008C6D5F">
      <w:pPr>
        <w:pStyle w:val="Title2"/>
        <w:spacing w:line="360" w:lineRule="auto"/>
        <w:rPr>
          <w:b w:val="0"/>
          <w:sz w:val="32"/>
          <w:szCs w:val="32"/>
        </w:rPr>
      </w:pPr>
      <w:r w:rsidRPr="00AE532B">
        <w:rPr>
          <w:b w:val="0"/>
          <w:sz w:val="32"/>
          <w:szCs w:val="32"/>
        </w:rPr>
        <w:t xml:space="preserve">Supporting Information </w:t>
      </w:r>
    </w:p>
    <w:p w14:paraId="2811AEFD" w14:textId="77777777" w:rsidR="001013F4" w:rsidRPr="00AE532B" w:rsidRDefault="001013F4" w:rsidP="008C6D5F">
      <w:pPr>
        <w:pStyle w:val="Tableofcontents"/>
        <w:spacing w:line="360" w:lineRule="auto"/>
      </w:pPr>
    </w:p>
    <w:p w14:paraId="4FE6DBE7" w14:textId="01382D7E" w:rsidR="00C768AA" w:rsidRPr="00AE532B" w:rsidRDefault="00762C49" w:rsidP="00C768AA">
      <w:pPr>
        <w:pStyle w:val="Title2"/>
        <w:spacing w:line="360" w:lineRule="auto"/>
      </w:pPr>
      <w:r w:rsidRPr="00AE532B">
        <w:t>Insights into low-temperature cation ordering in Fe-added Ce-Zr-based oxides</w:t>
      </w:r>
    </w:p>
    <w:p w14:paraId="3442358A" w14:textId="77777777" w:rsidR="00A16B6E" w:rsidRPr="00AE532B" w:rsidRDefault="00A16B6E" w:rsidP="008C6D5F">
      <w:pPr>
        <w:pStyle w:val="Title2"/>
        <w:spacing w:line="360" w:lineRule="auto"/>
        <w:rPr>
          <w:b w:val="0"/>
        </w:rPr>
      </w:pPr>
    </w:p>
    <w:p w14:paraId="62922D5B" w14:textId="2943A4EE" w:rsidR="00A16B6E" w:rsidRPr="00AE532B" w:rsidRDefault="00762C49" w:rsidP="00A16B6E">
      <w:pPr>
        <w:pStyle w:val="AuthorsFull"/>
        <w:spacing w:line="360" w:lineRule="auto"/>
      </w:pPr>
      <w:r w:rsidRPr="00AE532B">
        <w:t xml:space="preserve">Yume Okazaki, </w:t>
      </w:r>
      <w:r w:rsidRPr="00AE532B">
        <w:rPr>
          <w:szCs w:val="21"/>
        </w:rPr>
        <w:t xml:space="preserve">Akihiro Ishii, </w:t>
      </w:r>
      <w:proofErr w:type="spellStart"/>
      <w:r w:rsidRPr="00AE532B">
        <w:rPr>
          <w:szCs w:val="21"/>
        </w:rPr>
        <w:t>Itaru</w:t>
      </w:r>
      <w:proofErr w:type="spellEnd"/>
      <w:r w:rsidRPr="00AE532B">
        <w:rPr>
          <w:szCs w:val="21"/>
        </w:rPr>
        <w:t xml:space="preserve"> Oikawa and Hitoshi Takamura</w:t>
      </w:r>
      <w:r w:rsidRPr="00AE532B">
        <w:t>*</w:t>
      </w:r>
    </w:p>
    <w:p w14:paraId="0DE35B2D" w14:textId="77777777" w:rsidR="000F6046" w:rsidRPr="00AE532B" w:rsidRDefault="000F6046" w:rsidP="00A16B6E">
      <w:pPr>
        <w:pStyle w:val="AuthorsFull"/>
        <w:spacing w:line="360" w:lineRule="auto"/>
        <w:rPr>
          <w:i w:val="0"/>
          <w:iCs/>
        </w:rPr>
      </w:pPr>
    </w:p>
    <w:p w14:paraId="746EBF8C" w14:textId="74E487B5" w:rsidR="004D6B19" w:rsidRPr="00AE532B" w:rsidRDefault="004D6B19" w:rsidP="00430DC6">
      <w:pPr>
        <w:pStyle w:val="MainText"/>
        <w:spacing w:afterLines="50" w:after="120" w:line="280" w:lineRule="exact"/>
        <w:ind w:left="1038" w:hangingChars="472" w:hanging="1038"/>
      </w:pPr>
      <w:r w:rsidRPr="00AE532B">
        <w:t xml:space="preserve">Table S1: </w:t>
      </w:r>
      <w:r w:rsidRPr="00AE532B">
        <w:tab/>
        <w:t xml:space="preserve">ICP–MS results </w:t>
      </w:r>
      <w:r w:rsidR="005F7807" w:rsidRPr="00AE532B">
        <w:t>for</w:t>
      </w:r>
      <w:r w:rsidRPr="00AE532B">
        <w:t xml:space="preserve"> the 5 vol.% α- Fe</w:t>
      </w:r>
      <w:r w:rsidRPr="00AE532B">
        <w:rPr>
          <w:vertAlign w:val="subscript"/>
        </w:rPr>
        <w:t>2</w:t>
      </w:r>
      <w:r w:rsidRPr="00AE532B">
        <w:t>O</w:t>
      </w:r>
      <w:r w:rsidRPr="00AE532B">
        <w:rPr>
          <w:vertAlign w:val="subscript"/>
        </w:rPr>
        <w:t>3</w:t>
      </w:r>
      <w:r w:rsidRPr="00AE532B">
        <w:t>-added Zr-rich CZ sample after reduction, cation ordering, and HCl treatment to remove excess Fe oxid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987"/>
        <w:gridCol w:w="1092"/>
        <w:gridCol w:w="1092"/>
        <w:gridCol w:w="1147"/>
        <w:gridCol w:w="887"/>
        <w:gridCol w:w="1134"/>
      </w:tblGrid>
      <w:tr w:rsidR="00AE532B" w:rsidRPr="00AE532B" w14:paraId="05BD861B" w14:textId="77777777" w:rsidTr="00762C49">
        <w:trPr>
          <w:trHeight w:val="397"/>
          <w:jc w:val="center"/>
        </w:trPr>
        <w:tc>
          <w:tcPr>
            <w:tcW w:w="1506" w:type="pct"/>
            <w:tcBorders>
              <w:top w:val="single" w:sz="4" w:space="0" w:color="000000"/>
              <w:bottom w:val="single" w:sz="4" w:space="0" w:color="000000"/>
            </w:tcBorders>
            <w:noWrap/>
            <w:vAlign w:val="bottom"/>
            <w:hideMark/>
          </w:tcPr>
          <w:p w14:paraId="57B75512" w14:textId="77777777" w:rsidR="004D6B19" w:rsidRPr="00AE532B" w:rsidRDefault="004D6B19" w:rsidP="00762C49">
            <w:pPr>
              <w:pStyle w:val="MainText"/>
              <w:spacing w:line="276" w:lineRule="auto"/>
              <w:jc w:val="center"/>
            </w:pPr>
          </w:p>
        </w:tc>
        <w:tc>
          <w:tcPr>
            <w:tcW w:w="544" w:type="pct"/>
            <w:tcBorders>
              <w:top w:val="single" w:sz="4" w:space="0" w:color="000000"/>
              <w:bottom w:val="single" w:sz="4" w:space="0" w:color="000000"/>
            </w:tcBorders>
            <w:noWrap/>
            <w:vAlign w:val="center"/>
            <w:hideMark/>
          </w:tcPr>
          <w:p w14:paraId="2F476D14" w14:textId="77777777" w:rsidR="004D6B19" w:rsidRPr="00AE532B" w:rsidRDefault="004D6B19" w:rsidP="00762C49">
            <w:pPr>
              <w:pStyle w:val="MainText"/>
              <w:spacing w:line="276" w:lineRule="auto"/>
              <w:jc w:val="center"/>
            </w:pPr>
            <w:r w:rsidRPr="00AE532B">
              <w:rPr>
                <w:vertAlign w:val="superscript"/>
              </w:rPr>
              <w:t>27</w:t>
            </w:r>
            <w:r w:rsidRPr="00AE532B">
              <w:t>Al</w:t>
            </w:r>
          </w:p>
        </w:tc>
        <w:tc>
          <w:tcPr>
            <w:tcW w:w="602" w:type="pct"/>
            <w:tcBorders>
              <w:top w:val="single" w:sz="4" w:space="0" w:color="000000"/>
              <w:bottom w:val="single" w:sz="4" w:space="0" w:color="000000"/>
            </w:tcBorders>
            <w:noWrap/>
            <w:vAlign w:val="center"/>
            <w:hideMark/>
          </w:tcPr>
          <w:p w14:paraId="6230746D" w14:textId="77777777" w:rsidR="004D6B19" w:rsidRPr="00AE532B" w:rsidRDefault="004D6B19" w:rsidP="00762C49">
            <w:pPr>
              <w:pStyle w:val="MainText"/>
              <w:spacing w:line="276" w:lineRule="auto"/>
              <w:jc w:val="center"/>
            </w:pPr>
            <w:r w:rsidRPr="00AE532B">
              <w:rPr>
                <w:vertAlign w:val="superscript"/>
              </w:rPr>
              <w:t>28</w:t>
            </w:r>
            <w:r w:rsidRPr="00AE532B">
              <w:t>Si</w:t>
            </w:r>
          </w:p>
        </w:tc>
        <w:tc>
          <w:tcPr>
            <w:tcW w:w="602" w:type="pct"/>
            <w:tcBorders>
              <w:top w:val="single" w:sz="4" w:space="0" w:color="000000"/>
              <w:bottom w:val="single" w:sz="4" w:space="0" w:color="000000"/>
            </w:tcBorders>
            <w:noWrap/>
            <w:vAlign w:val="center"/>
            <w:hideMark/>
          </w:tcPr>
          <w:p w14:paraId="77EF6378" w14:textId="77777777" w:rsidR="004D6B19" w:rsidRPr="00AE532B" w:rsidRDefault="004D6B19" w:rsidP="00762C49">
            <w:pPr>
              <w:pStyle w:val="MainText"/>
              <w:spacing w:line="276" w:lineRule="auto"/>
              <w:jc w:val="center"/>
            </w:pPr>
            <w:r w:rsidRPr="00AE532B">
              <w:rPr>
                <w:vertAlign w:val="superscript"/>
              </w:rPr>
              <w:t>56</w:t>
            </w:r>
            <w:r w:rsidRPr="00AE532B">
              <w:t>Fe</w:t>
            </w:r>
          </w:p>
        </w:tc>
        <w:tc>
          <w:tcPr>
            <w:tcW w:w="632" w:type="pct"/>
            <w:tcBorders>
              <w:top w:val="single" w:sz="4" w:space="0" w:color="000000"/>
              <w:bottom w:val="single" w:sz="4" w:space="0" w:color="000000"/>
            </w:tcBorders>
            <w:noWrap/>
            <w:vAlign w:val="center"/>
            <w:hideMark/>
          </w:tcPr>
          <w:p w14:paraId="35C7E5AF" w14:textId="77777777" w:rsidR="004D6B19" w:rsidRPr="00AE532B" w:rsidRDefault="004D6B19" w:rsidP="00762C49">
            <w:pPr>
              <w:pStyle w:val="MainText"/>
              <w:spacing w:line="276" w:lineRule="auto"/>
              <w:jc w:val="center"/>
            </w:pPr>
            <w:r w:rsidRPr="00AE532B">
              <w:rPr>
                <w:vertAlign w:val="superscript"/>
              </w:rPr>
              <w:t>89</w:t>
            </w:r>
            <w:r w:rsidRPr="00AE532B">
              <w:t>Y</w:t>
            </w:r>
          </w:p>
        </w:tc>
        <w:tc>
          <w:tcPr>
            <w:tcW w:w="489" w:type="pct"/>
            <w:tcBorders>
              <w:top w:val="single" w:sz="4" w:space="0" w:color="000000"/>
              <w:bottom w:val="single" w:sz="4" w:space="0" w:color="000000"/>
            </w:tcBorders>
            <w:noWrap/>
            <w:vAlign w:val="center"/>
            <w:hideMark/>
          </w:tcPr>
          <w:p w14:paraId="50C3446A" w14:textId="77777777" w:rsidR="004D6B19" w:rsidRPr="00AE532B" w:rsidRDefault="004D6B19" w:rsidP="00762C49">
            <w:pPr>
              <w:pStyle w:val="MainText"/>
              <w:spacing w:line="276" w:lineRule="auto"/>
              <w:jc w:val="center"/>
            </w:pPr>
            <w:r w:rsidRPr="00AE532B">
              <w:rPr>
                <w:vertAlign w:val="superscript"/>
              </w:rPr>
              <w:t>90</w:t>
            </w:r>
            <w:r w:rsidRPr="00AE532B">
              <w:t>Zr</w:t>
            </w:r>
          </w:p>
        </w:tc>
        <w:tc>
          <w:tcPr>
            <w:tcW w:w="626" w:type="pct"/>
            <w:tcBorders>
              <w:top w:val="single" w:sz="4" w:space="0" w:color="000000"/>
              <w:bottom w:val="single" w:sz="4" w:space="0" w:color="000000"/>
            </w:tcBorders>
            <w:noWrap/>
            <w:vAlign w:val="center"/>
            <w:hideMark/>
          </w:tcPr>
          <w:p w14:paraId="6E24682D" w14:textId="77777777" w:rsidR="004D6B19" w:rsidRPr="00AE532B" w:rsidRDefault="004D6B19" w:rsidP="00762C49">
            <w:pPr>
              <w:pStyle w:val="MainText"/>
              <w:spacing w:line="276" w:lineRule="auto"/>
              <w:jc w:val="center"/>
            </w:pPr>
            <w:r w:rsidRPr="00AE532B">
              <w:rPr>
                <w:vertAlign w:val="superscript"/>
              </w:rPr>
              <w:t>140</w:t>
            </w:r>
            <w:r w:rsidRPr="00AE532B">
              <w:t>Ce</w:t>
            </w:r>
          </w:p>
        </w:tc>
      </w:tr>
      <w:tr w:rsidR="004D6B19" w:rsidRPr="00AE532B" w14:paraId="5B91DA78" w14:textId="77777777" w:rsidTr="00762C49">
        <w:trPr>
          <w:trHeight w:val="300"/>
          <w:jc w:val="center"/>
        </w:trPr>
        <w:tc>
          <w:tcPr>
            <w:tcW w:w="1506" w:type="pct"/>
            <w:tcBorders>
              <w:top w:val="single" w:sz="4" w:space="0" w:color="000000"/>
              <w:bottom w:val="single" w:sz="4" w:space="0" w:color="000000"/>
            </w:tcBorders>
            <w:noWrap/>
            <w:vAlign w:val="center"/>
            <w:hideMark/>
          </w:tcPr>
          <w:p w14:paraId="52CE61BF" w14:textId="77777777" w:rsidR="004D6B19" w:rsidRPr="00AE532B" w:rsidRDefault="004D6B19" w:rsidP="00762C49">
            <w:pPr>
              <w:pStyle w:val="MainText"/>
              <w:spacing w:line="276" w:lineRule="auto"/>
              <w:jc w:val="center"/>
            </w:pPr>
            <w:r w:rsidRPr="00AE532B">
              <w:t>Fe</w:t>
            </w:r>
            <w:r w:rsidRPr="00AE532B">
              <w:rPr>
                <w:vertAlign w:val="subscript"/>
              </w:rPr>
              <w:t>2</w:t>
            </w:r>
            <w:r w:rsidRPr="00AE532B">
              <w:t>O</w:t>
            </w:r>
            <w:r w:rsidRPr="00AE532B">
              <w:rPr>
                <w:vertAlign w:val="subscript"/>
              </w:rPr>
              <w:t>3</w:t>
            </w:r>
            <w:r w:rsidRPr="00AE532B">
              <w:t>-added Zr-rich CZ</w:t>
            </w:r>
          </w:p>
          <w:p w14:paraId="5288AF1B" w14:textId="77777777" w:rsidR="004D6B19" w:rsidRPr="00AE532B" w:rsidRDefault="004D6B19" w:rsidP="00762C49">
            <w:pPr>
              <w:pStyle w:val="MainText"/>
              <w:spacing w:line="276" w:lineRule="auto"/>
              <w:jc w:val="center"/>
            </w:pPr>
            <w:r w:rsidRPr="00AE532B">
              <w:t>(mol.%)</w:t>
            </w:r>
          </w:p>
        </w:tc>
        <w:tc>
          <w:tcPr>
            <w:tcW w:w="544" w:type="pct"/>
            <w:tcBorders>
              <w:top w:val="single" w:sz="4" w:space="0" w:color="000000"/>
              <w:bottom w:val="single" w:sz="4" w:space="0" w:color="000000"/>
            </w:tcBorders>
            <w:noWrap/>
            <w:vAlign w:val="center"/>
            <w:hideMark/>
          </w:tcPr>
          <w:p w14:paraId="60B28D07" w14:textId="77777777" w:rsidR="004D6B19" w:rsidRPr="00AE532B" w:rsidRDefault="004D6B19" w:rsidP="00762C49">
            <w:pPr>
              <w:pStyle w:val="MainText"/>
              <w:spacing w:line="276" w:lineRule="auto"/>
              <w:jc w:val="center"/>
            </w:pPr>
            <w:r w:rsidRPr="00AE532B">
              <w:t>0.10</w:t>
            </w:r>
          </w:p>
        </w:tc>
        <w:tc>
          <w:tcPr>
            <w:tcW w:w="602" w:type="pct"/>
            <w:tcBorders>
              <w:top w:val="single" w:sz="4" w:space="0" w:color="000000"/>
              <w:bottom w:val="single" w:sz="4" w:space="0" w:color="000000"/>
            </w:tcBorders>
            <w:noWrap/>
            <w:vAlign w:val="center"/>
            <w:hideMark/>
          </w:tcPr>
          <w:p w14:paraId="3CD926CD" w14:textId="77777777" w:rsidR="004D6B19" w:rsidRPr="00AE532B" w:rsidRDefault="004D6B19" w:rsidP="00762C49">
            <w:pPr>
              <w:pStyle w:val="MainText"/>
              <w:spacing w:line="276" w:lineRule="auto"/>
              <w:jc w:val="center"/>
            </w:pPr>
            <w:r w:rsidRPr="00AE532B">
              <w:t>1.07</w:t>
            </w:r>
          </w:p>
        </w:tc>
        <w:tc>
          <w:tcPr>
            <w:tcW w:w="602" w:type="pct"/>
            <w:tcBorders>
              <w:top w:val="single" w:sz="4" w:space="0" w:color="000000"/>
              <w:bottom w:val="single" w:sz="4" w:space="0" w:color="000000"/>
            </w:tcBorders>
            <w:noWrap/>
            <w:vAlign w:val="center"/>
            <w:hideMark/>
          </w:tcPr>
          <w:p w14:paraId="71B25778" w14:textId="77777777" w:rsidR="004D6B19" w:rsidRPr="00AE532B" w:rsidRDefault="004D6B19" w:rsidP="00762C49">
            <w:pPr>
              <w:pStyle w:val="MainText"/>
              <w:spacing w:line="276" w:lineRule="auto"/>
              <w:jc w:val="center"/>
            </w:pPr>
            <w:r w:rsidRPr="00AE532B">
              <w:t>7.62</w:t>
            </w:r>
          </w:p>
        </w:tc>
        <w:tc>
          <w:tcPr>
            <w:tcW w:w="632" w:type="pct"/>
            <w:tcBorders>
              <w:top w:val="single" w:sz="4" w:space="0" w:color="000000"/>
              <w:bottom w:val="single" w:sz="4" w:space="0" w:color="000000"/>
            </w:tcBorders>
            <w:noWrap/>
            <w:vAlign w:val="center"/>
            <w:hideMark/>
          </w:tcPr>
          <w:p w14:paraId="61D27DFE" w14:textId="77777777" w:rsidR="004D6B19" w:rsidRPr="00AE532B" w:rsidRDefault="004D6B19" w:rsidP="00762C49">
            <w:pPr>
              <w:pStyle w:val="MainText"/>
              <w:spacing w:line="276" w:lineRule="auto"/>
              <w:jc w:val="center"/>
            </w:pPr>
            <w:r w:rsidRPr="00AE532B">
              <w:t>0.001</w:t>
            </w:r>
          </w:p>
        </w:tc>
        <w:tc>
          <w:tcPr>
            <w:tcW w:w="489" w:type="pct"/>
            <w:tcBorders>
              <w:top w:val="single" w:sz="4" w:space="0" w:color="000000"/>
              <w:bottom w:val="single" w:sz="4" w:space="0" w:color="000000"/>
            </w:tcBorders>
            <w:noWrap/>
            <w:vAlign w:val="center"/>
            <w:hideMark/>
          </w:tcPr>
          <w:p w14:paraId="63386C96" w14:textId="77777777" w:rsidR="004D6B19" w:rsidRPr="00AE532B" w:rsidRDefault="004D6B19" w:rsidP="00762C49">
            <w:pPr>
              <w:pStyle w:val="MainText"/>
              <w:spacing w:line="276" w:lineRule="auto"/>
              <w:jc w:val="center"/>
            </w:pPr>
            <w:r w:rsidRPr="00AE532B">
              <w:t>51.6</w:t>
            </w:r>
          </w:p>
        </w:tc>
        <w:tc>
          <w:tcPr>
            <w:tcW w:w="626" w:type="pct"/>
            <w:tcBorders>
              <w:top w:val="single" w:sz="4" w:space="0" w:color="000000"/>
              <w:bottom w:val="single" w:sz="4" w:space="0" w:color="000000"/>
            </w:tcBorders>
            <w:noWrap/>
            <w:vAlign w:val="center"/>
            <w:hideMark/>
          </w:tcPr>
          <w:p w14:paraId="06AAA53D" w14:textId="77777777" w:rsidR="004D6B19" w:rsidRPr="00AE532B" w:rsidRDefault="004D6B19" w:rsidP="00762C49">
            <w:pPr>
              <w:pStyle w:val="MainText"/>
              <w:spacing w:line="276" w:lineRule="auto"/>
              <w:jc w:val="center"/>
            </w:pPr>
            <w:r w:rsidRPr="00AE532B">
              <w:t>39.6</w:t>
            </w:r>
          </w:p>
        </w:tc>
      </w:tr>
    </w:tbl>
    <w:p w14:paraId="516CCF8D" w14:textId="77777777" w:rsidR="004D6B19" w:rsidRPr="00AE532B" w:rsidRDefault="004D6B19" w:rsidP="00A16B6E">
      <w:pPr>
        <w:pStyle w:val="AuthorsFull"/>
        <w:spacing w:line="360" w:lineRule="auto"/>
        <w:rPr>
          <w:i w:val="0"/>
          <w:iCs/>
        </w:rPr>
      </w:pPr>
    </w:p>
    <w:p w14:paraId="31DD0E73" w14:textId="51200323" w:rsidR="00894FC8" w:rsidRPr="00AE532B" w:rsidRDefault="0033604D" w:rsidP="00016BAD">
      <w:pPr>
        <w:pStyle w:val="AuthorsFull"/>
        <w:spacing w:line="360" w:lineRule="auto"/>
        <w:jc w:val="center"/>
        <w:rPr>
          <w:i w:val="0"/>
        </w:rPr>
      </w:pPr>
      <w:r w:rsidRPr="00AE532B">
        <w:rPr>
          <w:noProof/>
        </w:rPr>
        <w:drawing>
          <wp:inline distT="0" distB="0" distL="0" distR="0" wp14:anchorId="54254236" wp14:editId="3469EC0F">
            <wp:extent cx="5108395" cy="2695363"/>
            <wp:effectExtent l="0" t="0" r="0" b="0"/>
            <wp:docPr id="161060441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604413" name="図 1610604413"/>
                    <pic:cNvPicPr/>
                  </pic:nvPicPr>
                  <pic:blipFill>
                    <a:blip r:embed="rId8"/>
                    <a:stretch>
                      <a:fillRect/>
                    </a:stretch>
                  </pic:blipFill>
                  <pic:spPr>
                    <a:xfrm>
                      <a:off x="0" y="0"/>
                      <a:ext cx="5119448" cy="2701195"/>
                    </a:xfrm>
                    <a:prstGeom prst="rect">
                      <a:avLst/>
                    </a:prstGeom>
                  </pic:spPr>
                </pic:pic>
              </a:graphicData>
            </a:graphic>
          </wp:inline>
        </w:drawing>
      </w:r>
    </w:p>
    <w:p w14:paraId="6ED776B7" w14:textId="418DDDE5" w:rsidR="00894FC8" w:rsidRPr="00AE532B" w:rsidRDefault="00894FC8" w:rsidP="00430DC6">
      <w:pPr>
        <w:pStyle w:val="MainText"/>
        <w:spacing w:line="280" w:lineRule="exact"/>
        <w:ind w:left="1038" w:hangingChars="472" w:hanging="1038"/>
        <w:rPr>
          <w:i/>
        </w:rPr>
      </w:pPr>
      <w:r w:rsidRPr="00AE532B">
        <w:t xml:space="preserve">Figure S1: </w:t>
      </w:r>
      <w:r w:rsidRPr="00AE532B">
        <w:rPr>
          <w:iCs/>
        </w:rPr>
        <w:t>Dissolution energies of Fe</w:t>
      </w:r>
      <w:r w:rsidRPr="00AE532B">
        <w:rPr>
          <w:iCs/>
          <w:vertAlign w:val="superscript"/>
        </w:rPr>
        <w:t>3+</w:t>
      </w:r>
      <w:r w:rsidRPr="00AE532B">
        <w:rPr>
          <w:iCs/>
        </w:rPr>
        <w:t>, Sc</w:t>
      </w:r>
      <w:r w:rsidRPr="00AE532B">
        <w:rPr>
          <w:iCs/>
          <w:vertAlign w:val="superscript"/>
        </w:rPr>
        <w:t>3+</w:t>
      </w:r>
      <w:r w:rsidRPr="00AE532B">
        <w:rPr>
          <w:iCs/>
        </w:rPr>
        <w:t>, and Al</w:t>
      </w:r>
      <w:r w:rsidRPr="00AE532B">
        <w:rPr>
          <w:iCs/>
          <w:vertAlign w:val="superscript"/>
        </w:rPr>
        <w:t>3+</w:t>
      </w:r>
      <w:r w:rsidRPr="00AE532B">
        <w:rPr>
          <w:iCs/>
        </w:rPr>
        <w:t xml:space="preserve"> at the Ce and Zr sites of pyrochlore-type </w:t>
      </w:r>
      <w:r w:rsidR="00A166C1" w:rsidRPr="00AE532B">
        <w:rPr>
          <w:iCs/>
        </w:rPr>
        <w:t xml:space="preserve">Zr-rich </w:t>
      </w:r>
      <w:r w:rsidRPr="00AE532B">
        <w:rPr>
          <w:iCs/>
        </w:rPr>
        <w:t>Ce</w:t>
      </w:r>
      <w:r w:rsidRPr="00AE532B">
        <w:rPr>
          <w:iCs/>
          <w:vertAlign w:val="subscript"/>
        </w:rPr>
        <w:t>14</w:t>
      </w:r>
      <w:r w:rsidRPr="00AE532B">
        <w:rPr>
          <w:iCs/>
        </w:rPr>
        <w:t>Zr</w:t>
      </w:r>
      <w:r w:rsidRPr="00AE532B">
        <w:rPr>
          <w:iCs/>
          <w:vertAlign w:val="subscript"/>
        </w:rPr>
        <w:t>18</w:t>
      </w:r>
      <w:r w:rsidRPr="00AE532B">
        <w:rPr>
          <w:iCs/>
        </w:rPr>
        <w:t>O</w:t>
      </w:r>
      <w:r w:rsidRPr="00AE532B">
        <w:rPr>
          <w:iCs/>
          <w:vertAlign w:val="subscript"/>
        </w:rPr>
        <w:t>57</w:t>
      </w:r>
      <w:r w:rsidRPr="00AE532B">
        <w:rPr>
          <w:iCs/>
        </w:rPr>
        <w:t>. The open red and filled blue circles indicate the substitution of Ce and Zr sites, respectively. Zr sites appear</w:t>
      </w:r>
      <w:r w:rsidR="005F7807" w:rsidRPr="00AE532B">
        <w:rPr>
          <w:iCs/>
        </w:rPr>
        <w:t>ed</w:t>
      </w:r>
      <w:r w:rsidRPr="00AE532B">
        <w:rPr>
          <w:iCs/>
        </w:rPr>
        <w:t xml:space="preserve"> to be energetically favored; however, the difference in the solvation energies </w:t>
      </w:r>
      <w:r w:rsidR="005F7807" w:rsidRPr="00AE532B">
        <w:rPr>
          <w:iCs/>
        </w:rPr>
        <w:t>wa</w:t>
      </w:r>
      <w:r w:rsidRPr="00AE532B">
        <w:rPr>
          <w:iCs/>
        </w:rPr>
        <w:t>s smaller than that in the CZ55 model.</w:t>
      </w:r>
    </w:p>
    <w:p w14:paraId="134F5F52" w14:textId="77777777" w:rsidR="00381873" w:rsidRPr="00AE532B" w:rsidRDefault="00381873" w:rsidP="0058007F">
      <w:pPr>
        <w:pStyle w:val="AuthorsFull"/>
        <w:tabs>
          <w:tab w:val="left" w:pos="3484"/>
        </w:tabs>
        <w:spacing w:line="360" w:lineRule="auto"/>
        <w:rPr>
          <w:i w:val="0"/>
          <w:iCs/>
        </w:rPr>
      </w:pPr>
    </w:p>
    <w:p w14:paraId="6780CA3D" w14:textId="1D945A3A" w:rsidR="00381873" w:rsidRPr="00AE532B" w:rsidRDefault="00381873" w:rsidP="0058007F">
      <w:pPr>
        <w:pStyle w:val="AuthorsFull"/>
        <w:spacing w:line="360" w:lineRule="auto"/>
        <w:jc w:val="center"/>
        <w:rPr>
          <w:i w:val="0"/>
          <w:iCs/>
        </w:rPr>
      </w:pPr>
      <w:r w:rsidRPr="00AE532B">
        <w:rPr>
          <w:i w:val="0"/>
          <w:iCs/>
          <w:noProof/>
        </w:rPr>
        <w:lastRenderedPageBreak/>
        <w:drawing>
          <wp:inline distT="0" distB="0" distL="0" distR="0" wp14:anchorId="04383E1C" wp14:editId="4B2D987C">
            <wp:extent cx="2945845" cy="2844800"/>
            <wp:effectExtent l="0" t="0" r="635" b="0"/>
            <wp:docPr id="1005538206"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538206" name="図 1005538206"/>
                    <pic:cNvPicPr/>
                  </pic:nvPicPr>
                  <pic:blipFill>
                    <a:blip r:embed="rId9"/>
                    <a:stretch>
                      <a:fillRect/>
                    </a:stretch>
                  </pic:blipFill>
                  <pic:spPr>
                    <a:xfrm>
                      <a:off x="0" y="0"/>
                      <a:ext cx="2964633" cy="2862943"/>
                    </a:xfrm>
                    <a:prstGeom prst="rect">
                      <a:avLst/>
                    </a:prstGeom>
                  </pic:spPr>
                </pic:pic>
              </a:graphicData>
            </a:graphic>
          </wp:inline>
        </w:drawing>
      </w:r>
    </w:p>
    <w:p w14:paraId="06FB6E85" w14:textId="083319BB" w:rsidR="00016BAD" w:rsidRPr="00AE532B" w:rsidRDefault="00016BAD" w:rsidP="00430DC6">
      <w:pPr>
        <w:pStyle w:val="MainText"/>
        <w:spacing w:line="280" w:lineRule="exact"/>
        <w:ind w:left="1038" w:hangingChars="472" w:hanging="1038"/>
        <w:rPr>
          <w:i/>
        </w:rPr>
      </w:pPr>
      <w:r w:rsidRPr="00AE532B">
        <w:t xml:space="preserve">Figure S2: </w:t>
      </w:r>
      <w:r w:rsidRPr="00AE532B">
        <w:rPr>
          <w:iCs/>
        </w:rPr>
        <w:t xml:space="preserve">Dependence of oxygen </w:t>
      </w:r>
      <w:proofErr w:type="spellStart"/>
      <w:r w:rsidRPr="00AE532B">
        <w:rPr>
          <w:iCs/>
        </w:rPr>
        <w:t>nonstoichiometry</w:t>
      </w:r>
      <w:proofErr w:type="spellEnd"/>
      <w:r w:rsidRPr="00AE532B">
        <w:rPr>
          <w:iCs/>
        </w:rPr>
        <w:t xml:space="preserve"> on the oxygen partial pressure in 5 vol.% Fe</w:t>
      </w:r>
      <w:r w:rsidRPr="00AE532B">
        <w:rPr>
          <w:iCs/>
          <w:vertAlign w:val="subscript"/>
        </w:rPr>
        <w:t>2</w:t>
      </w:r>
      <w:r w:rsidRPr="00AE532B">
        <w:rPr>
          <w:iCs/>
        </w:rPr>
        <w:t>O</w:t>
      </w:r>
      <w:r w:rsidRPr="00AE532B">
        <w:rPr>
          <w:iCs/>
          <w:vertAlign w:val="subscript"/>
        </w:rPr>
        <w:t>3</w:t>
      </w:r>
      <w:r w:rsidRPr="00AE532B">
        <w:rPr>
          <w:iCs/>
        </w:rPr>
        <w:t xml:space="preserve"> added Zr-rich CZ and no-added Zr-rich CZ and differentiation of oxygen </w:t>
      </w:r>
      <w:proofErr w:type="spellStart"/>
      <w:r w:rsidRPr="00AE532B">
        <w:rPr>
          <w:iCs/>
        </w:rPr>
        <w:t>nonstoichiometry</w:t>
      </w:r>
      <w:proofErr w:type="spellEnd"/>
      <w:r w:rsidRPr="00AE532B">
        <w:rPr>
          <w:iCs/>
        </w:rPr>
        <w:t xml:space="preserve"> in 5 vol.% Fe</w:t>
      </w:r>
      <w:r w:rsidRPr="00AE532B">
        <w:rPr>
          <w:iCs/>
          <w:vertAlign w:val="subscript"/>
        </w:rPr>
        <w:t>2</w:t>
      </w:r>
      <w:r w:rsidRPr="00AE532B">
        <w:rPr>
          <w:iCs/>
        </w:rPr>
        <w:t>O</w:t>
      </w:r>
      <w:r w:rsidRPr="00AE532B">
        <w:rPr>
          <w:iCs/>
          <w:vertAlign w:val="subscript"/>
        </w:rPr>
        <w:t>3</w:t>
      </w:r>
      <w:r w:rsidRPr="00AE532B">
        <w:rPr>
          <w:iCs/>
        </w:rPr>
        <w:t xml:space="preserve"> added Zr-rich CZ.</w:t>
      </w:r>
    </w:p>
    <w:p w14:paraId="76B7DF38" w14:textId="77777777" w:rsidR="00016BAD" w:rsidRPr="00AE532B" w:rsidRDefault="00016BAD" w:rsidP="00A4761C">
      <w:pPr>
        <w:pStyle w:val="AuthorsFull"/>
        <w:spacing w:line="360" w:lineRule="auto"/>
        <w:rPr>
          <w:i w:val="0"/>
        </w:rPr>
      </w:pPr>
    </w:p>
    <w:p w14:paraId="20868C2C" w14:textId="77777777" w:rsidR="00016BAD" w:rsidRPr="00AE532B" w:rsidRDefault="00016BAD" w:rsidP="00A4761C">
      <w:pPr>
        <w:pStyle w:val="AuthorsFull"/>
        <w:spacing w:line="360" w:lineRule="auto"/>
        <w:rPr>
          <w:i w:val="0"/>
        </w:rPr>
      </w:pPr>
    </w:p>
    <w:p w14:paraId="66247347" w14:textId="77777777" w:rsidR="00016BAD" w:rsidRPr="00AE532B" w:rsidRDefault="00016BAD" w:rsidP="00016BAD">
      <w:pPr>
        <w:pStyle w:val="MainText"/>
        <w:spacing w:line="360" w:lineRule="auto"/>
        <w:jc w:val="center"/>
      </w:pPr>
      <w:r w:rsidRPr="00AE532B">
        <w:rPr>
          <w:noProof/>
        </w:rPr>
        <w:drawing>
          <wp:inline distT="0" distB="0" distL="0" distR="0" wp14:anchorId="5A2510FA" wp14:editId="5B0924C7">
            <wp:extent cx="3378925" cy="3169530"/>
            <wp:effectExtent l="0" t="0" r="0" b="5715"/>
            <wp:docPr id="201287069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870691" name="図 2012870691"/>
                    <pic:cNvPicPr/>
                  </pic:nvPicPr>
                  <pic:blipFill>
                    <a:blip r:embed="rId10"/>
                    <a:stretch>
                      <a:fillRect/>
                    </a:stretch>
                  </pic:blipFill>
                  <pic:spPr>
                    <a:xfrm>
                      <a:off x="0" y="0"/>
                      <a:ext cx="3378925" cy="3169530"/>
                    </a:xfrm>
                    <a:prstGeom prst="rect">
                      <a:avLst/>
                    </a:prstGeom>
                  </pic:spPr>
                </pic:pic>
              </a:graphicData>
            </a:graphic>
          </wp:inline>
        </w:drawing>
      </w:r>
    </w:p>
    <w:p w14:paraId="3350955B" w14:textId="531E60A6" w:rsidR="00016BAD" w:rsidRPr="00AE532B" w:rsidRDefault="00016BAD" w:rsidP="00430DC6">
      <w:pPr>
        <w:pStyle w:val="MainText"/>
        <w:spacing w:line="280" w:lineRule="exact"/>
        <w:ind w:left="1038" w:hangingChars="472" w:hanging="1038"/>
        <w:rPr>
          <w:i/>
        </w:rPr>
      </w:pPr>
      <w:r w:rsidRPr="00AE532B">
        <w:t xml:space="preserve">Figure S3: </w:t>
      </w:r>
      <w:r w:rsidRPr="00AE532B">
        <w:rPr>
          <w:iCs/>
        </w:rPr>
        <w:t xml:space="preserve">Raman spectra </w:t>
      </w:r>
      <w:r w:rsidR="005F7807" w:rsidRPr="00AE532B">
        <w:rPr>
          <w:iCs/>
        </w:rPr>
        <w:t>of</w:t>
      </w:r>
      <w:r w:rsidRPr="00AE532B">
        <w:rPr>
          <w:iCs/>
        </w:rPr>
        <w:t xml:space="preserve"> 5 vol.% Fe</w:t>
      </w:r>
      <w:r w:rsidRPr="00AE532B">
        <w:rPr>
          <w:iCs/>
          <w:vertAlign w:val="subscript"/>
        </w:rPr>
        <w:t>2</w:t>
      </w:r>
      <w:r w:rsidRPr="00AE532B">
        <w:rPr>
          <w:iCs/>
        </w:rPr>
        <w:t>O</w:t>
      </w:r>
      <w:r w:rsidRPr="00AE532B">
        <w:rPr>
          <w:iCs/>
          <w:vertAlign w:val="subscript"/>
        </w:rPr>
        <w:t>3</w:t>
      </w:r>
      <w:r w:rsidRPr="00AE532B">
        <w:rPr>
          <w:iCs/>
        </w:rPr>
        <w:t>-added Zr-rich CZ (ordered), and 5 vol.% Sc</w:t>
      </w:r>
      <w:r w:rsidRPr="00AE532B">
        <w:rPr>
          <w:iCs/>
          <w:vertAlign w:val="subscript"/>
        </w:rPr>
        <w:t>2</w:t>
      </w:r>
      <w:r w:rsidRPr="00AE532B">
        <w:rPr>
          <w:iCs/>
        </w:rPr>
        <w:t>O</w:t>
      </w:r>
      <w:r w:rsidRPr="00AE532B">
        <w:rPr>
          <w:iCs/>
          <w:vertAlign w:val="subscript"/>
        </w:rPr>
        <w:t>3</w:t>
      </w:r>
      <w:r w:rsidRPr="00AE532B">
        <w:rPr>
          <w:iCs/>
        </w:rPr>
        <w:t xml:space="preserve"> and 5 vol.% Al</w:t>
      </w:r>
      <w:r w:rsidRPr="00AE532B">
        <w:rPr>
          <w:iCs/>
          <w:vertAlign w:val="subscript"/>
        </w:rPr>
        <w:t>2</w:t>
      </w:r>
      <w:r w:rsidRPr="00AE532B">
        <w:rPr>
          <w:iCs/>
        </w:rPr>
        <w:t>O</w:t>
      </w:r>
      <w:r w:rsidRPr="00AE532B">
        <w:rPr>
          <w:iCs/>
          <w:vertAlign w:val="subscript"/>
        </w:rPr>
        <w:t>3</w:t>
      </w:r>
      <w:r w:rsidRPr="00AE532B">
        <w:rPr>
          <w:iCs/>
        </w:rPr>
        <w:t>-added Zr-rich CZ after reduction at 800 °C in dry 5% H</w:t>
      </w:r>
      <w:r w:rsidRPr="00AE532B">
        <w:rPr>
          <w:iCs/>
          <w:vertAlign w:val="subscript"/>
        </w:rPr>
        <w:t>2</w:t>
      </w:r>
      <w:r w:rsidRPr="00AE532B">
        <w:rPr>
          <w:iCs/>
        </w:rPr>
        <w:t xml:space="preserve">–Ar. The peaks at 280 and </w:t>
      </w:r>
      <w:r w:rsidRPr="00AE532B">
        <w:rPr>
          <w:iCs/>
        </w:rPr>
        <w:lastRenderedPageBreak/>
        <w:t>440 cm</w:t>
      </w:r>
      <w:r w:rsidRPr="00AE532B">
        <w:rPr>
          <w:iCs/>
          <w:vertAlign w:val="superscript"/>
        </w:rPr>
        <w:t>-1</w:t>
      </w:r>
      <w:r w:rsidRPr="00AE532B">
        <w:rPr>
          <w:iCs/>
        </w:rPr>
        <w:t xml:space="preserve"> are related to ordered Ce-Zr, and the peak at 470 cm</w:t>
      </w:r>
      <w:r w:rsidRPr="00AE532B">
        <w:rPr>
          <w:iCs/>
          <w:vertAlign w:val="superscript"/>
        </w:rPr>
        <w:t>-1</w:t>
      </w:r>
      <w:r w:rsidRPr="00AE532B">
        <w:rPr>
          <w:iCs/>
        </w:rPr>
        <w:t xml:space="preserve"> corresponds to disordered Ce–Zr.</w:t>
      </w:r>
    </w:p>
    <w:p w14:paraId="0436905F" w14:textId="77777777" w:rsidR="000C0420" w:rsidRPr="00AE532B" w:rsidRDefault="00762C49" w:rsidP="000C0420">
      <w:pPr>
        <w:pStyle w:val="MainText"/>
        <w:spacing w:line="360" w:lineRule="auto"/>
        <w:jc w:val="center"/>
      </w:pPr>
      <w:r w:rsidRPr="00AE532B">
        <w:rPr>
          <w:noProof/>
        </w:rPr>
        <w:drawing>
          <wp:inline distT="0" distB="0" distL="0" distR="0" wp14:anchorId="55961B51" wp14:editId="7AA2DADF">
            <wp:extent cx="3713935" cy="2889829"/>
            <wp:effectExtent l="0" t="0" r="0" b="6350"/>
            <wp:docPr id="1813687954"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687954" name="図 453459612"/>
                    <pic:cNvPicPr/>
                  </pic:nvPicPr>
                  <pic:blipFill>
                    <a:blip r:embed="rId11"/>
                    <a:stretch>
                      <a:fillRect/>
                    </a:stretch>
                  </pic:blipFill>
                  <pic:spPr>
                    <a:xfrm>
                      <a:off x="0" y="0"/>
                      <a:ext cx="3762601" cy="2927697"/>
                    </a:xfrm>
                    <a:prstGeom prst="rect">
                      <a:avLst/>
                    </a:prstGeom>
                  </pic:spPr>
                </pic:pic>
              </a:graphicData>
            </a:graphic>
          </wp:inline>
        </w:drawing>
      </w:r>
    </w:p>
    <w:p w14:paraId="3BFF6769" w14:textId="6620692E" w:rsidR="00016BAD" w:rsidRPr="00AE532B" w:rsidRDefault="00016BAD" w:rsidP="00430DC6">
      <w:pPr>
        <w:pStyle w:val="MainText"/>
        <w:spacing w:line="280" w:lineRule="exact"/>
        <w:ind w:left="1038" w:hangingChars="472" w:hanging="1038"/>
        <w:jc w:val="both"/>
        <w:rPr>
          <w:i/>
        </w:rPr>
      </w:pPr>
      <w:r w:rsidRPr="00AE532B">
        <w:t xml:space="preserve">Figure S4: </w:t>
      </w:r>
      <w:r w:rsidRPr="00AE532B">
        <w:rPr>
          <w:iCs/>
        </w:rPr>
        <w:t xml:space="preserve">XRD pattern after high-temperature </w:t>
      </w:r>
      <w:r w:rsidRPr="00AE532B">
        <w:rPr>
          <w:i/>
          <w:iCs/>
        </w:rPr>
        <w:t>in-situ</w:t>
      </w:r>
      <w:r w:rsidRPr="00AE532B">
        <w:rPr>
          <w:iCs/>
        </w:rPr>
        <w:t xml:space="preserve"> XRD at 50 ℃ </w:t>
      </w:r>
      <w:r w:rsidR="005F7807" w:rsidRPr="00AE532B">
        <w:rPr>
          <w:iCs/>
        </w:rPr>
        <w:t>for</w:t>
      </w:r>
      <w:r w:rsidRPr="00AE532B">
        <w:rPr>
          <w:iCs/>
        </w:rPr>
        <w:t xml:space="preserve"> 50 vol.% Fe</w:t>
      </w:r>
      <w:r w:rsidRPr="00AE532B">
        <w:rPr>
          <w:iCs/>
          <w:vertAlign w:val="subscript"/>
        </w:rPr>
        <w:t>2</w:t>
      </w:r>
      <w:r w:rsidRPr="00AE532B">
        <w:rPr>
          <w:iCs/>
        </w:rPr>
        <w:t>O</w:t>
      </w:r>
      <w:r w:rsidRPr="00AE532B">
        <w:rPr>
          <w:iCs/>
          <w:vertAlign w:val="subscript"/>
        </w:rPr>
        <w:t>3</w:t>
      </w:r>
      <w:r w:rsidRPr="00AE532B">
        <w:rPr>
          <w:iCs/>
        </w:rPr>
        <w:t>-added Zr-rich CZ reduced under wet 4.5%</w:t>
      </w:r>
      <w:r w:rsidR="001C429B" w:rsidRPr="00AE532B">
        <w:rPr>
          <w:iCs/>
        </w:rPr>
        <w:t xml:space="preserve"> </w:t>
      </w:r>
      <w:r w:rsidRPr="00AE532B">
        <w:rPr>
          <w:iCs/>
        </w:rPr>
        <w:t>H</w:t>
      </w:r>
      <w:r w:rsidRPr="00AE532B">
        <w:rPr>
          <w:iCs/>
          <w:vertAlign w:val="subscript"/>
        </w:rPr>
        <w:t>2</w:t>
      </w:r>
      <w:r w:rsidRPr="00AE532B">
        <w:rPr>
          <w:iCs/>
        </w:rPr>
        <w:t>–N</w:t>
      </w:r>
      <w:r w:rsidRPr="00AE532B">
        <w:rPr>
          <w:iCs/>
          <w:vertAlign w:val="subscript"/>
        </w:rPr>
        <w:t>2</w:t>
      </w:r>
      <w:r w:rsidRPr="00AE532B">
        <w:rPr>
          <w:iCs/>
        </w:rPr>
        <w:t>. The superstructure line at 14.5° in the XRD pattern was difficult to observe.</w:t>
      </w:r>
    </w:p>
    <w:p w14:paraId="479F45B1" w14:textId="77777777" w:rsidR="004A7D3E" w:rsidRPr="00AE532B" w:rsidRDefault="004A7D3E" w:rsidP="008C6D5F">
      <w:pPr>
        <w:spacing w:line="360" w:lineRule="auto"/>
      </w:pPr>
    </w:p>
    <w:p w14:paraId="65D18BA3" w14:textId="77777777" w:rsidR="00D441D7" w:rsidRPr="00AE532B" w:rsidRDefault="00D441D7" w:rsidP="00016BAD">
      <w:pPr>
        <w:spacing w:line="360" w:lineRule="auto"/>
        <w:jc w:val="center"/>
      </w:pPr>
      <w:r w:rsidRPr="00AE532B">
        <w:rPr>
          <w:noProof/>
        </w:rPr>
        <w:drawing>
          <wp:inline distT="0" distB="0" distL="0" distR="0" wp14:anchorId="5E3CAB3C" wp14:editId="5881FD61">
            <wp:extent cx="5050513" cy="1816735"/>
            <wp:effectExtent l="0" t="0" r="4445" b="0"/>
            <wp:docPr id="105354517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545171" name="図 1053545171"/>
                    <pic:cNvPicPr/>
                  </pic:nvPicPr>
                  <pic:blipFill>
                    <a:blip r:embed="rId12"/>
                    <a:stretch>
                      <a:fillRect/>
                    </a:stretch>
                  </pic:blipFill>
                  <pic:spPr>
                    <a:xfrm>
                      <a:off x="0" y="0"/>
                      <a:ext cx="5050513" cy="1816735"/>
                    </a:xfrm>
                    <a:prstGeom prst="rect">
                      <a:avLst/>
                    </a:prstGeom>
                  </pic:spPr>
                </pic:pic>
              </a:graphicData>
            </a:graphic>
          </wp:inline>
        </w:drawing>
      </w:r>
    </w:p>
    <w:p w14:paraId="5E7596A3" w14:textId="1BAFA4D6" w:rsidR="00016BAD" w:rsidRPr="00AE532B" w:rsidRDefault="00016BAD" w:rsidP="00430DC6">
      <w:pPr>
        <w:pStyle w:val="MainText"/>
        <w:spacing w:line="280" w:lineRule="exact"/>
        <w:ind w:left="1038" w:hangingChars="472" w:hanging="1038"/>
        <w:rPr>
          <w:i/>
        </w:rPr>
      </w:pPr>
      <w:r w:rsidRPr="00AE532B">
        <w:t xml:space="preserve">Figure S5: EDS spectra </w:t>
      </w:r>
      <w:r w:rsidR="005F7807" w:rsidRPr="00AE532B">
        <w:t>of</w:t>
      </w:r>
      <w:r w:rsidRPr="00AE532B">
        <w:t xml:space="preserve"> the selected 100-nm region of </w:t>
      </w:r>
      <w:r w:rsidR="005F7807" w:rsidRPr="00AE532B">
        <w:t xml:space="preserve">the </w:t>
      </w:r>
      <w:r w:rsidRPr="00AE532B">
        <w:t>Zr-rich CZ-50 vol.% Fe</w:t>
      </w:r>
      <w:r w:rsidRPr="00AE532B">
        <w:rPr>
          <w:vertAlign w:val="subscript"/>
        </w:rPr>
        <w:t>2</w:t>
      </w:r>
      <w:r w:rsidRPr="00AE532B">
        <w:t>O</w:t>
      </w:r>
      <w:r w:rsidRPr="00AE532B">
        <w:rPr>
          <w:vertAlign w:val="subscript"/>
        </w:rPr>
        <w:t>3</w:t>
      </w:r>
      <w:r w:rsidRPr="00AE532B">
        <w:t xml:space="preserve"> after reduction at 800 °C in (a) 4.5% H</w:t>
      </w:r>
      <w:r w:rsidRPr="00AE532B">
        <w:rPr>
          <w:vertAlign w:val="subscript"/>
        </w:rPr>
        <w:t>2</w:t>
      </w:r>
      <w:r w:rsidRPr="00AE532B">
        <w:t>–N</w:t>
      </w:r>
      <w:r w:rsidRPr="00AE532B">
        <w:rPr>
          <w:vertAlign w:val="subscript"/>
        </w:rPr>
        <w:t>2</w:t>
      </w:r>
      <w:r w:rsidRPr="00AE532B">
        <w:t>–wet (weak) and (b) 10% H</w:t>
      </w:r>
      <w:r w:rsidRPr="00AE532B">
        <w:rPr>
          <w:vertAlign w:val="subscript"/>
        </w:rPr>
        <w:t>2</w:t>
      </w:r>
      <w:r w:rsidRPr="00AE532B">
        <w:t>–N</w:t>
      </w:r>
      <w:r w:rsidRPr="00AE532B">
        <w:rPr>
          <w:vertAlign w:val="subscript"/>
        </w:rPr>
        <w:t>2</w:t>
      </w:r>
      <w:r w:rsidRPr="00AE532B">
        <w:t>-dry (strong). A similar Fe-Ka peak was observed for both samples.</w:t>
      </w:r>
    </w:p>
    <w:p w14:paraId="730BBBB8" w14:textId="77777777" w:rsidR="00824B5E" w:rsidRPr="00AE532B" w:rsidRDefault="00824B5E" w:rsidP="008C6D5F">
      <w:pPr>
        <w:spacing w:line="360" w:lineRule="auto"/>
      </w:pPr>
    </w:p>
    <w:p w14:paraId="7F9E122E" w14:textId="77777777" w:rsidR="00824B5E" w:rsidRPr="00AE532B" w:rsidRDefault="00824B5E" w:rsidP="008C6D5F">
      <w:pPr>
        <w:spacing w:line="360" w:lineRule="auto"/>
      </w:pPr>
    </w:p>
    <w:sectPr w:rsidR="00824B5E" w:rsidRPr="00AE532B" w:rsidSect="00404548">
      <w:headerReference w:type="even" r:id="rId13"/>
      <w:headerReference w:type="default" r:id="rId14"/>
      <w:footerReference w:type="default" r:id="rId15"/>
      <w:headerReference w:type="first" r:id="rId1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D5B35" w14:textId="77777777" w:rsidR="00B33626" w:rsidRDefault="00B33626">
      <w:r>
        <w:separator/>
      </w:r>
    </w:p>
  </w:endnote>
  <w:endnote w:type="continuationSeparator" w:id="0">
    <w:p w14:paraId="73525F4A" w14:textId="77777777" w:rsidR="00B33626" w:rsidRDefault="00B33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62C49">
    <w:pPr>
      <w:pStyle w:val="Footer"/>
      <w:jc w:val="center"/>
    </w:pPr>
    <w:r>
      <w:fldChar w:fldCharType="begin"/>
    </w:r>
    <w:r>
      <w:instrText>PAGE   \* MERGEFORMAT</w:instrText>
    </w:r>
    <w:r>
      <w:fldChar w:fldCharType="separate"/>
    </w:r>
    <w:r w:rsidR="00302E7A">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D851A" w14:textId="77777777" w:rsidR="00B33626" w:rsidRDefault="00B33626">
      <w:r>
        <w:separator/>
      </w:r>
    </w:p>
  </w:footnote>
  <w:footnote w:type="continuationSeparator" w:id="0">
    <w:p w14:paraId="2E632A73" w14:textId="77777777" w:rsidR="00B33626" w:rsidRDefault="00B336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9AA48" w14:textId="695B39DD" w:rsidR="0027767C" w:rsidRDefault="00762C49">
    <w:pPr>
      <w:pStyle w:val="Header"/>
    </w:pPr>
    <w:r>
      <w:rPr>
        <w:noProof/>
      </w:rPr>
      <mc:AlternateContent>
        <mc:Choice Requires="wps">
          <w:drawing>
            <wp:anchor distT="0" distB="0" distL="0" distR="0" simplePos="0" relativeHeight="251660288" behindDoc="0" locked="0" layoutInCell="1" allowOverlap="1" wp14:anchorId="54B3A528" wp14:editId="0AD3CB06">
              <wp:simplePos x="0" y="0"/>
              <wp:positionH relativeFrom="page">
                <wp:align>center</wp:align>
              </wp:positionH>
              <wp:positionV relativeFrom="page">
                <wp:align>top</wp:align>
              </wp:positionV>
              <wp:extent cx="443865" cy="443865"/>
              <wp:effectExtent l="0" t="0" r="15875" b="16510"/>
              <wp:wrapNone/>
              <wp:docPr id="149137615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BD064FB" w14:textId="77777777" w:rsidR="0027767C" w:rsidRPr="0027767C" w:rsidRDefault="00762C49" w:rsidP="0027767C">
                          <w:pPr>
                            <w:rPr>
                              <w:rFonts w:ascii="Calibri" w:eastAsia="Calibri" w:hAnsi="Calibri" w:cs="Calibri"/>
                              <w:noProof/>
                              <w:color w:val="FFFF00"/>
                              <w:sz w:val="20"/>
                              <w:szCs w:val="20"/>
                            </w:rPr>
                          </w:pPr>
                          <w:r w:rsidRPr="0027767C">
                            <w:rPr>
                              <w:rFonts w:ascii="Calibri" w:eastAsia="Calibri" w:hAnsi="Calibri" w:cs="Calibri"/>
                              <w:noProof/>
                              <w:color w:val="FFFF00"/>
                              <w:sz w:val="20"/>
                              <w:szCs w:val="20"/>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4B3A528" id="_x0000_t202" coordsize="21600,21600" o:spt="202" path="m,l,21600r21600,l21600,xe">
              <v:stroke joinstyle="miter"/>
              <v:path gradientshapeok="t" o:connecttype="rect"/>
            </v:shapetype>
            <v:shape id="Text Box 2" o:spid="_x0000_s1026" type="#_x0000_t202" alt="RMIT Classification: Trusted"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2BD064FB" w14:textId="77777777" w:rsidR="0027767C" w:rsidRPr="0027767C" w:rsidRDefault="00762C49" w:rsidP="0027767C">
                    <w:pPr>
                      <w:rPr>
                        <w:rFonts w:ascii="Calibri" w:eastAsia="Calibri" w:hAnsi="Calibri" w:cs="Calibri"/>
                        <w:noProof/>
                        <w:color w:val="FFFF00"/>
                        <w:sz w:val="20"/>
                        <w:szCs w:val="20"/>
                      </w:rPr>
                    </w:pPr>
                    <w:r w:rsidRPr="0027767C">
                      <w:rPr>
                        <w:rFonts w:ascii="Calibri" w:eastAsia="Calibri" w:hAnsi="Calibri" w:cs="Calibri"/>
                        <w:noProof/>
                        <w:color w:val="FFFF00"/>
                        <w:sz w:val="20"/>
                        <w:szCs w:val="20"/>
                      </w:rPr>
                      <w:t>RMIT Classification: Trus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2AF9FFCA" w:rsidR="00562E2B" w:rsidRPr="009B44CC" w:rsidRDefault="00762C49" w:rsidP="009B44CC">
    <w:pPr>
      <w:pStyle w:val="Header"/>
      <w:tabs>
        <w:tab w:val="left" w:pos="5003"/>
      </w:tabs>
      <w:jc w:val="right"/>
      <w:rPr>
        <w:lang w:val="en-US"/>
      </w:rPr>
    </w:pPr>
    <w:r>
      <w:tab/>
    </w:r>
    <w:r w:rsidR="00C56CD4" w:rsidRPr="00302E7A">
      <w:rPr>
        <w:noProof/>
        <w:lang w:val="en-US"/>
      </w:rPr>
      <w:drawing>
        <wp:inline distT="0" distB="0" distL="0" distR="0" wp14:anchorId="7A205056" wp14:editId="44B6E50F">
          <wp:extent cx="1488440" cy="414655"/>
          <wp:effectExtent l="0" t="0" r="0" b="0"/>
          <wp:docPr id="939204943"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488440" cy="414655"/>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11C13" w14:textId="6C163625" w:rsidR="0027767C" w:rsidRDefault="00762C49">
    <w:pPr>
      <w:pStyle w:val="Header"/>
    </w:pPr>
    <w:r>
      <w:rPr>
        <w:noProof/>
      </w:rPr>
      <mc:AlternateContent>
        <mc:Choice Requires="wps">
          <w:drawing>
            <wp:anchor distT="0" distB="0" distL="0" distR="0" simplePos="0" relativeHeight="251658240" behindDoc="0" locked="0" layoutInCell="1" allowOverlap="1" wp14:anchorId="377E46FE" wp14:editId="02765040">
              <wp:simplePos x="0" y="0"/>
              <wp:positionH relativeFrom="page">
                <wp:align>center</wp:align>
              </wp:positionH>
              <wp:positionV relativeFrom="page">
                <wp:align>top</wp:align>
              </wp:positionV>
              <wp:extent cx="443865" cy="443865"/>
              <wp:effectExtent l="0" t="0" r="15875" b="16510"/>
              <wp:wrapNone/>
              <wp:docPr id="1508133096"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BBB70A5" w14:textId="77777777" w:rsidR="0027767C" w:rsidRPr="0027767C" w:rsidRDefault="00762C49" w:rsidP="0027767C">
                          <w:pPr>
                            <w:rPr>
                              <w:rFonts w:ascii="Calibri" w:eastAsia="Calibri" w:hAnsi="Calibri" w:cs="Calibri"/>
                              <w:noProof/>
                              <w:color w:val="FFFF00"/>
                              <w:sz w:val="20"/>
                              <w:szCs w:val="20"/>
                            </w:rPr>
                          </w:pPr>
                          <w:r w:rsidRPr="0027767C">
                            <w:rPr>
                              <w:rFonts w:ascii="Calibri" w:eastAsia="Calibri" w:hAnsi="Calibri" w:cs="Calibri"/>
                              <w:noProof/>
                              <w:color w:val="FFFF00"/>
                              <w:sz w:val="20"/>
                              <w:szCs w:val="20"/>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77E46FE" id="_x0000_t202" coordsize="21600,21600" o:spt="202" path="m,l,21600r21600,l21600,xe">
              <v:stroke joinstyle="miter"/>
              <v:path gradientshapeok="t" o:connecttype="rect"/>
            </v:shapetype>
            <v:shape id="Text Box 1" o:spid="_x0000_s1027" type="#_x0000_t202" alt="RMIT Classification: Trusted"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2BBB70A5" w14:textId="77777777" w:rsidR="0027767C" w:rsidRPr="0027767C" w:rsidRDefault="00762C49" w:rsidP="0027767C">
                    <w:pPr>
                      <w:rPr>
                        <w:rFonts w:ascii="Calibri" w:eastAsia="Calibri" w:hAnsi="Calibri" w:cs="Calibri"/>
                        <w:noProof/>
                        <w:color w:val="FFFF00"/>
                        <w:sz w:val="20"/>
                        <w:szCs w:val="20"/>
                      </w:rPr>
                    </w:pPr>
                    <w:r w:rsidRPr="0027767C">
                      <w:rPr>
                        <w:rFonts w:ascii="Calibri" w:eastAsia="Calibri" w:hAnsi="Calibri" w:cs="Calibri"/>
                        <w:noProof/>
                        <w:color w:val="FFFF00"/>
                        <w:sz w:val="20"/>
                        <w:szCs w:val="20"/>
                      </w:rPr>
                      <w:t>RMIT Classification: Trus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188BCD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4822F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FBC98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E90786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56E5C6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805475"/>
    <w:multiLevelType w:val="hybridMultilevel"/>
    <w:tmpl w:val="129C3792"/>
    <w:lvl w:ilvl="0" w:tplc="D362D3F4">
      <w:start w:val="1"/>
      <w:numFmt w:val="decimal"/>
      <w:lvlText w:val="%1."/>
      <w:lvlJc w:val="left"/>
      <w:pPr>
        <w:ind w:left="720" w:hanging="360"/>
      </w:pPr>
      <w:rPr>
        <w:rFonts w:hint="default"/>
      </w:rPr>
    </w:lvl>
    <w:lvl w:ilvl="1" w:tplc="BA9EB358" w:tentative="1">
      <w:start w:val="1"/>
      <w:numFmt w:val="lowerLetter"/>
      <w:lvlText w:val="%2."/>
      <w:lvlJc w:val="left"/>
      <w:pPr>
        <w:ind w:left="1440" w:hanging="360"/>
      </w:pPr>
    </w:lvl>
    <w:lvl w:ilvl="2" w:tplc="BDD2CFA0" w:tentative="1">
      <w:start w:val="1"/>
      <w:numFmt w:val="lowerRoman"/>
      <w:lvlText w:val="%3."/>
      <w:lvlJc w:val="right"/>
      <w:pPr>
        <w:ind w:left="2160" w:hanging="180"/>
      </w:pPr>
    </w:lvl>
    <w:lvl w:ilvl="3" w:tplc="CE46071A" w:tentative="1">
      <w:start w:val="1"/>
      <w:numFmt w:val="decimal"/>
      <w:lvlText w:val="%4."/>
      <w:lvlJc w:val="left"/>
      <w:pPr>
        <w:ind w:left="2880" w:hanging="360"/>
      </w:pPr>
    </w:lvl>
    <w:lvl w:ilvl="4" w:tplc="BF7EE4A8" w:tentative="1">
      <w:start w:val="1"/>
      <w:numFmt w:val="lowerLetter"/>
      <w:lvlText w:val="%5."/>
      <w:lvlJc w:val="left"/>
      <w:pPr>
        <w:ind w:left="3600" w:hanging="360"/>
      </w:pPr>
    </w:lvl>
    <w:lvl w:ilvl="5" w:tplc="843EB9CA" w:tentative="1">
      <w:start w:val="1"/>
      <w:numFmt w:val="lowerRoman"/>
      <w:lvlText w:val="%6."/>
      <w:lvlJc w:val="right"/>
      <w:pPr>
        <w:ind w:left="4320" w:hanging="180"/>
      </w:pPr>
    </w:lvl>
    <w:lvl w:ilvl="6" w:tplc="05804602" w:tentative="1">
      <w:start w:val="1"/>
      <w:numFmt w:val="decimal"/>
      <w:lvlText w:val="%7."/>
      <w:lvlJc w:val="left"/>
      <w:pPr>
        <w:ind w:left="5040" w:hanging="360"/>
      </w:pPr>
    </w:lvl>
    <w:lvl w:ilvl="7" w:tplc="0ABC4C80" w:tentative="1">
      <w:start w:val="1"/>
      <w:numFmt w:val="lowerLetter"/>
      <w:lvlText w:val="%8."/>
      <w:lvlJc w:val="left"/>
      <w:pPr>
        <w:ind w:left="5760" w:hanging="360"/>
      </w:pPr>
    </w:lvl>
    <w:lvl w:ilvl="8" w:tplc="3E60630E" w:tentative="1">
      <w:start w:val="1"/>
      <w:numFmt w:val="lowerRoman"/>
      <w:lvlText w:val="%9."/>
      <w:lvlJc w:val="right"/>
      <w:pPr>
        <w:ind w:left="6480" w:hanging="180"/>
      </w:pPr>
    </w:lvl>
  </w:abstractNum>
  <w:abstractNum w:abstractNumId="11" w15:restartNumberingAfterBreak="0">
    <w:nsid w:val="06453D0C"/>
    <w:multiLevelType w:val="hybridMultilevel"/>
    <w:tmpl w:val="4D08B2E4"/>
    <w:lvl w:ilvl="0" w:tplc="F9C6C910">
      <w:start w:val="1"/>
      <w:numFmt w:val="decimal"/>
      <w:lvlText w:val="%1."/>
      <w:lvlJc w:val="left"/>
      <w:pPr>
        <w:ind w:left="720" w:hanging="360"/>
      </w:pPr>
      <w:rPr>
        <w:rFonts w:hint="default"/>
      </w:rPr>
    </w:lvl>
    <w:lvl w:ilvl="1" w:tplc="0534F6C4" w:tentative="1">
      <w:start w:val="1"/>
      <w:numFmt w:val="lowerLetter"/>
      <w:lvlText w:val="%2."/>
      <w:lvlJc w:val="left"/>
      <w:pPr>
        <w:ind w:left="1440" w:hanging="360"/>
      </w:pPr>
    </w:lvl>
    <w:lvl w:ilvl="2" w:tplc="614AC3CE" w:tentative="1">
      <w:start w:val="1"/>
      <w:numFmt w:val="lowerRoman"/>
      <w:lvlText w:val="%3."/>
      <w:lvlJc w:val="right"/>
      <w:pPr>
        <w:ind w:left="2160" w:hanging="180"/>
      </w:pPr>
    </w:lvl>
    <w:lvl w:ilvl="3" w:tplc="2C60ADAC" w:tentative="1">
      <w:start w:val="1"/>
      <w:numFmt w:val="decimal"/>
      <w:lvlText w:val="%4."/>
      <w:lvlJc w:val="left"/>
      <w:pPr>
        <w:ind w:left="2880" w:hanging="360"/>
      </w:pPr>
    </w:lvl>
    <w:lvl w:ilvl="4" w:tplc="1C6469D8" w:tentative="1">
      <w:start w:val="1"/>
      <w:numFmt w:val="lowerLetter"/>
      <w:lvlText w:val="%5."/>
      <w:lvlJc w:val="left"/>
      <w:pPr>
        <w:ind w:left="3600" w:hanging="360"/>
      </w:pPr>
    </w:lvl>
    <w:lvl w:ilvl="5" w:tplc="1C30B73A" w:tentative="1">
      <w:start w:val="1"/>
      <w:numFmt w:val="lowerRoman"/>
      <w:lvlText w:val="%6."/>
      <w:lvlJc w:val="right"/>
      <w:pPr>
        <w:ind w:left="4320" w:hanging="180"/>
      </w:pPr>
    </w:lvl>
    <w:lvl w:ilvl="6" w:tplc="AAC014D0" w:tentative="1">
      <w:start w:val="1"/>
      <w:numFmt w:val="decimal"/>
      <w:lvlText w:val="%7."/>
      <w:lvlJc w:val="left"/>
      <w:pPr>
        <w:ind w:left="5040" w:hanging="360"/>
      </w:pPr>
    </w:lvl>
    <w:lvl w:ilvl="7" w:tplc="BB88EB8A" w:tentative="1">
      <w:start w:val="1"/>
      <w:numFmt w:val="lowerLetter"/>
      <w:lvlText w:val="%8."/>
      <w:lvlJc w:val="left"/>
      <w:pPr>
        <w:ind w:left="5760" w:hanging="360"/>
      </w:pPr>
    </w:lvl>
    <w:lvl w:ilvl="8" w:tplc="9BC6818E" w:tentative="1">
      <w:start w:val="1"/>
      <w:numFmt w:val="lowerRoman"/>
      <w:lvlText w:val="%9."/>
      <w:lvlJc w:val="right"/>
      <w:pPr>
        <w:ind w:left="6480" w:hanging="180"/>
      </w:pPr>
    </w:lvl>
  </w:abstractNum>
  <w:abstractNum w:abstractNumId="12" w15:restartNumberingAfterBreak="0">
    <w:nsid w:val="27F10980"/>
    <w:multiLevelType w:val="hybridMultilevel"/>
    <w:tmpl w:val="16ECDF56"/>
    <w:lvl w:ilvl="0" w:tplc="0D0E3254">
      <w:start w:val="1"/>
      <w:numFmt w:val="decimal"/>
      <w:lvlText w:val="%1."/>
      <w:lvlJc w:val="left"/>
      <w:pPr>
        <w:ind w:left="720" w:hanging="360"/>
      </w:pPr>
      <w:rPr>
        <w:rFonts w:hint="default"/>
      </w:rPr>
    </w:lvl>
    <w:lvl w:ilvl="1" w:tplc="4D202C70" w:tentative="1">
      <w:start w:val="1"/>
      <w:numFmt w:val="lowerLetter"/>
      <w:lvlText w:val="%2."/>
      <w:lvlJc w:val="left"/>
      <w:pPr>
        <w:ind w:left="1440" w:hanging="360"/>
      </w:pPr>
    </w:lvl>
    <w:lvl w:ilvl="2" w:tplc="54CED894" w:tentative="1">
      <w:start w:val="1"/>
      <w:numFmt w:val="lowerRoman"/>
      <w:lvlText w:val="%3."/>
      <w:lvlJc w:val="right"/>
      <w:pPr>
        <w:ind w:left="2160" w:hanging="180"/>
      </w:pPr>
    </w:lvl>
    <w:lvl w:ilvl="3" w:tplc="59885264" w:tentative="1">
      <w:start w:val="1"/>
      <w:numFmt w:val="decimal"/>
      <w:lvlText w:val="%4."/>
      <w:lvlJc w:val="left"/>
      <w:pPr>
        <w:ind w:left="2880" w:hanging="360"/>
      </w:pPr>
    </w:lvl>
    <w:lvl w:ilvl="4" w:tplc="3AAAFBFE" w:tentative="1">
      <w:start w:val="1"/>
      <w:numFmt w:val="lowerLetter"/>
      <w:lvlText w:val="%5."/>
      <w:lvlJc w:val="left"/>
      <w:pPr>
        <w:ind w:left="3600" w:hanging="360"/>
      </w:pPr>
    </w:lvl>
    <w:lvl w:ilvl="5" w:tplc="073E1AFE" w:tentative="1">
      <w:start w:val="1"/>
      <w:numFmt w:val="lowerRoman"/>
      <w:lvlText w:val="%6."/>
      <w:lvlJc w:val="right"/>
      <w:pPr>
        <w:ind w:left="4320" w:hanging="180"/>
      </w:pPr>
    </w:lvl>
    <w:lvl w:ilvl="6" w:tplc="F850DC48" w:tentative="1">
      <w:start w:val="1"/>
      <w:numFmt w:val="decimal"/>
      <w:lvlText w:val="%7."/>
      <w:lvlJc w:val="left"/>
      <w:pPr>
        <w:ind w:left="5040" w:hanging="360"/>
      </w:pPr>
    </w:lvl>
    <w:lvl w:ilvl="7" w:tplc="469AEF1C" w:tentative="1">
      <w:start w:val="1"/>
      <w:numFmt w:val="lowerLetter"/>
      <w:lvlText w:val="%8."/>
      <w:lvlJc w:val="left"/>
      <w:pPr>
        <w:ind w:left="5760" w:hanging="360"/>
      </w:pPr>
    </w:lvl>
    <w:lvl w:ilvl="8" w:tplc="8546351A" w:tentative="1">
      <w:start w:val="1"/>
      <w:numFmt w:val="lowerRoman"/>
      <w:lvlText w:val="%9."/>
      <w:lvlJc w:val="right"/>
      <w:pPr>
        <w:ind w:left="6480" w:hanging="180"/>
      </w:pPr>
    </w:lvl>
  </w:abstractNum>
  <w:abstractNum w:abstractNumId="13" w15:restartNumberingAfterBreak="0">
    <w:nsid w:val="31ED1956"/>
    <w:multiLevelType w:val="hybridMultilevel"/>
    <w:tmpl w:val="44829062"/>
    <w:lvl w:ilvl="0" w:tplc="76763080">
      <w:start w:val="1"/>
      <w:numFmt w:val="decimal"/>
      <w:lvlText w:val="%1."/>
      <w:lvlJc w:val="left"/>
      <w:pPr>
        <w:ind w:left="360" w:hanging="360"/>
      </w:pPr>
      <w:rPr>
        <w:rFonts w:hint="default"/>
      </w:rPr>
    </w:lvl>
    <w:lvl w:ilvl="1" w:tplc="FA342E1A">
      <w:start w:val="1"/>
      <w:numFmt w:val="aiueoFullWidth"/>
      <w:lvlText w:val="(%2)"/>
      <w:lvlJc w:val="left"/>
      <w:pPr>
        <w:ind w:left="880" w:hanging="440"/>
      </w:pPr>
    </w:lvl>
    <w:lvl w:ilvl="2" w:tplc="EC3AF60A" w:tentative="1">
      <w:start w:val="1"/>
      <w:numFmt w:val="decimalEnclosedCircle"/>
      <w:lvlText w:val="%3"/>
      <w:lvlJc w:val="left"/>
      <w:pPr>
        <w:ind w:left="1320" w:hanging="440"/>
      </w:pPr>
    </w:lvl>
    <w:lvl w:ilvl="3" w:tplc="71AEB59A" w:tentative="1">
      <w:start w:val="1"/>
      <w:numFmt w:val="decimal"/>
      <w:lvlText w:val="%4."/>
      <w:lvlJc w:val="left"/>
      <w:pPr>
        <w:ind w:left="1760" w:hanging="440"/>
      </w:pPr>
    </w:lvl>
    <w:lvl w:ilvl="4" w:tplc="4E3CE114" w:tentative="1">
      <w:start w:val="1"/>
      <w:numFmt w:val="aiueoFullWidth"/>
      <w:lvlText w:val="(%5)"/>
      <w:lvlJc w:val="left"/>
      <w:pPr>
        <w:ind w:left="2200" w:hanging="440"/>
      </w:pPr>
    </w:lvl>
    <w:lvl w:ilvl="5" w:tplc="7614617A" w:tentative="1">
      <w:start w:val="1"/>
      <w:numFmt w:val="decimalEnclosedCircle"/>
      <w:lvlText w:val="%6"/>
      <w:lvlJc w:val="left"/>
      <w:pPr>
        <w:ind w:left="2640" w:hanging="440"/>
      </w:pPr>
    </w:lvl>
    <w:lvl w:ilvl="6" w:tplc="EF400F42" w:tentative="1">
      <w:start w:val="1"/>
      <w:numFmt w:val="decimal"/>
      <w:lvlText w:val="%7."/>
      <w:lvlJc w:val="left"/>
      <w:pPr>
        <w:ind w:left="3080" w:hanging="440"/>
      </w:pPr>
    </w:lvl>
    <w:lvl w:ilvl="7" w:tplc="D9063842" w:tentative="1">
      <w:start w:val="1"/>
      <w:numFmt w:val="aiueoFullWidth"/>
      <w:lvlText w:val="(%8)"/>
      <w:lvlJc w:val="left"/>
      <w:pPr>
        <w:ind w:left="3520" w:hanging="440"/>
      </w:pPr>
    </w:lvl>
    <w:lvl w:ilvl="8" w:tplc="8E221954" w:tentative="1">
      <w:start w:val="1"/>
      <w:numFmt w:val="decimalEnclosedCircle"/>
      <w:lvlText w:val="%9"/>
      <w:lvlJc w:val="left"/>
      <w:pPr>
        <w:ind w:left="3960" w:hanging="440"/>
      </w:pPr>
    </w:lvl>
  </w:abstractNum>
  <w:abstractNum w:abstractNumId="14" w15:restartNumberingAfterBreak="0">
    <w:nsid w:val="3CE600AE"/>
    <w:multiLevelType w:val="hybridMultilevel"/>
    <w:tmpl w:val="765074EE"/>
    <w:lvl w:ilvl="0" w:tplc="9AF2C87A">
      <w:start w:val="1"/>
      <w:numFmt w:val="bullet"/>
      <w:lvlText w:val=""/>
      <w:lvlJc w:val="left"/>
      <w:pPr>
        <w:ind w:left="440" w:hanging="440"/>
      </w:pPr>
      <w:rPr>
        <w:rFonts w:ascii="Wingdings" w:hAnsi="Wingdings" w:hint="default"/>
      </w:rPr>
    </w:lvl>
    <w:lvl w:ilvl="1" w:tplc="6B8C7204" w:tentative="1">
      <w:start w:val="1"/>
      <w:numFmt w:val="bullet"/>
      <w:lvlText w:val=""/>
      <w:lvlJc w:val="left"/>
      <w:pPr>
        <w:ind w:left="880" w:hanging="440"/>
      </w:pPr>
      <w:rPr>
        <w:rFonts w:ascii="Wingdings" w:hAnsi="Wingdings" w:hint="default"/>
      </w:rPr>
    </w:lvl>
    <w:lvl w:ilvl="2" w:tplc="9D50B144" w:tentative="1">
      <w:start w:val="1"/>
      <w:numFmt w:val="bullet"/>
      <w:lvlText w:val=""/>
      <w:lvlJc w:val="left"/>
      <w:pPr>
        <w:ind w:left="1320" w:hanging="440"/>
      </w:pPr>
      <w:rPr>
        <w:rFonts w:ascii="Wingdings" w:hAnsi="Wingdings" w:hint="default"/>
      </w:rPr>
    </w:lvl>
    <w:lvl w:ilvl="3" w:tplc="0016C19C" w:tentative="1">
      <w:start w:val="1"/>
      <w:numFmt w:val="bullet"/>
      <w:lvlText w:val=""/>
      <w:lvlJc w:val="left"/>
      <w:pPr>
        <w:ind w:left="1760" w:hanging="440"/>
      </w:pPr>
      <w:rPr>
        <w:rFonts w:ascii="Wingdings" w:hAnsi="Wingdings" w:hint="default"/>
      </w:rPr>
    </w:lvl>
    <w:lvl w:ilvl="4" w:tplc="2BE40ECC" w:tentative="1">
      <w:start w:val="1"/>
      <w:numFmt w:val="bullet"/>
      <w:lvlText w:val=""/>
      <w:lvlJc w:val="left"/>
      <w:pPr>
        <w:ind w:left="2200" w:hanging="440"/>
      </w:pPr>
      <w:rPr>
        <w:rFonts w:ascii="Wingdings" w:hAnsi="Wingdings" w:hint="default"/>
      </w:rPr>
    </w:lvl>
    <w:lvl w:ilvl="5" w:tplc="2388A39C" w:tentative="1">
      <w:start w:val="1"/>
      <w:numFmt w:val="bullet"/>
      <w:lvlText w:val=""/>
      <w:lvlJc w:val="left"/>
      <w:pPr>
        <w:ind w:left="2640" w:hanging="440"/>
      </w:pPr>
      <w:rPr>
        <w:rFonts w:ascii="Wingdings" w:hAnsi="Wingdings" w:hint="default"/>
      </w:rPr>
    </w:lvl>
    <w:lvl w:ilvl="6" w:tplc="02DC106E" w:tentative="1">
      <w:start w:val="1"/>
      <w:numFmt w:val="bullet"/>
      <w:lvlText w:val=""/>
      <w:lvlJc w:val="left"/>
      <w:pPr>
        <w:ind w:left="3080" w:hanging="440"/>
      </w:pPr>
      <w:rPr>
        <w:rFonts w:ascii="Wingdings" w:hAnsi="Wingdings" w:hint="default"/>
      </w:rPr>
    </w:lvl>
    <w:lvl w:ilvl="7" w:tplc="871A6220" w:tentative="1">
      <w:start w:val="1"/>
      <w:numFmt w:val="bullet"/>
      <w:lvlText w:val=""/>
      <w:lvlJc w:val="left"/>
      <w:pPr>
        <w:ind w:left="3520" w:hanging="440"/>
      </w:pPr>
      <w:rPr>
        <w:rFonts w:ascii="Wingdings" w:hAnsi="Wingdings" w:hint="default"/>
      </w:rPr>
    </w:lvl>
    <w:lvl w:ilvl="8" w:tplc="FF7E107C" w:tentative="1">
      <w:start w:val="1"/>
      <w:numFmt w:val="bullet"/>
      <w:lvlText w:val=""/>
      <w:lvlJc w:val="left"/>
      <w:pPr>
        <w:ind w:left="3960" w:hanging="440"/>
      </w:pPr>
      <w:rPr>
        <w:rFonts w:ascii="Wingdings" w:hAnsi="Wingdings" w:hint="default"/>
      </w:rPr>
    </w:lvl>
  </w:abstractNum>
  <w:abstractNum w:abstractNumId="15"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36C4181"/>
    <w:multiLevelType w:val="multilevel"/>
    <w:tmpl w:val="5128D5F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16cid:durableId="917831811">
    <w:abstractNumId w:val="13"/>
  </w:num>
  <w:num w:numId="2" w16cid:durableId="1505320725">
    <w:abstractNumId w:val="16"/>
  </w:num>
  <w:num w:numId="3" w16cid:durableId="947616444">
    <w:abstractNumId w:val="14"/>
  </w:num>
  <w:num w:numId="4" w16cid:durableId="2105681362">
    <w:abstractNumId w:val="11"/>
  </w:num>
  <w:num w:numId="5" w16cid:durableId="1828664313">
    <w:abstractNumId w:val="12"/>
  </w:num>
  <w:num w:numId="6" w16cid:durableId="481460169">
    <w:abstractNumId w:val="10"/>
  </w:num>
  <w:num w:numId="7" w16cid:durableId="1918397464">
    <w:abstractNumId w:val="17"/>
  </w:num>
  <w:num w:numId="8" w16cid:durableId="277571430">
    <w:abstractNumId w:val="9"/>
  </w:num>
  <w:num w:numId="9" w16cid:durableId="1656571891">
    <w:abstractNumId w:val="8"/>
  </w:num>
  <w:num w:numId="10" w16cid:durableId="1422876353">
    <w:abstractNumId w:val="15"/>
  </w:num>
  <w:num w:numId="11" w16cid:durableId="389889051">
    <w:abstractNumId w:val="7"/>
  </w:num>
  <w:num w:numId="12" w16cid:durableId="1133132178">
    <w:abstractNumId w:val="6"/>
  </w:num>
  <w:num w:numId="13" w16cid:durableId="1815756420">
    <w:abstractNumId w:val="5"/>
  </w:num>
  <w:num w:numId="14" w16cid:durableId="1763866970">
    <w:abstractNumId w:val="4"/>
  </w:num>
  <w:num w:numId="15" w16cid:durableId="1450271450">
    <w:abstractNumId w:val="3"/>
  </w:num>
  <w:num w:numId="16" w16cid:durableId="1783651997">
    <w:abstractNumId w:val="2"/>
  </w:num>
  <w:num w:numId="17" w16cid:durableId="1414937334">
    <w:abstractNumId w:val="1"/>
  </w:num>
  <w:num w:numId="18" w16cid:durableId="1997873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6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zNDEzMjK2MDAwsDBT0lEKTi0uzszPAykwqgUAXPyzGiwAAAA="/>
  </w:docVars>
  <w:rsids>
    <w:rsidRoot w:val="002D16A0"/>
    <w:rsid w:val="000003BB"/>
    <w:rsid w:val="0000097F"/>
    <w:rsid w:val="00000DC9"/>
    <w:rsid w:val="00002099"/>
    <w:rsid w:val="0000324F"/>
    <w:rsid w:val="00003321"/>
    <w:rsid w:val="0000374D"/>
    <w:rsid w:val="00003D90"/>
    <w:rsid w:val="00004A23"/>
    <w:rsid w:val="00005CC4"/>
    <w:rsid w:val="00006A0A"/>
    <w:rsid w:val="0000703E"/>
    <w:rsid w:val="00007E7F"/>
    <w:rsid w:val="000112FC"/>
    <w:rsid w:val="000118B0"/>
    <w:rsid w:val="00011A0D"/>
    <w:rsid w:val="00011AA3"/>
    <w:rsid w:val="00011F40"/>
    <w:rsid w:val="000129D4"/>
    <w:rsid w:val="0001454A"/>
    <w:rsid w:val="00014D66"/>
    <w:rsid w:val="000151BB"/>
    <w:rsid w:val="0001683C"/>
    <w:rsid w:val="00016BAD"/>
    <w:rsid w:val="000172E7"/>
    <w:rsid w:val="0002106B"/>
    <w:rsid w:val="000214A8"/>
    <w:rsid w:val="00022742"/>
    <w:rsid w:val="00022D25"/>
    <w:rsid w:val="000231CF"/>
    <w:rsid w:val="00023F64"/>
    <w:rsid w:val="00025CA1"/>
    <w:rsid w:val="00027FB5"/>
    <w:rsid w:val="000314D2"/>
    <w:rsid w:val="00032F80"/>
    <w:rsid w:val="0003318F"/>
    <w:rsid w:val="0003563A"/>
    <w:rsid w:val="0003584F"/>
    <w:rsid w:val="0004094E"/>
    <w:rsid w:val="00040B7B"/>
    <w:rsid w:val="00041C1B"/>
    <w:rsid w:val="00043665"/>
    <w:rsid w:val="000437F7"/>
    <w:rsid w:val="00045BE1"/>
    <w:rsid w:val="00046892"/>
    <w:rsid w:val="0004780C"/>
    <w:rsid w:val="00050473"/>
    <w:rsid w:val="00050985"/>
    <w:rsid w:val="000527D7"/>
    <w:rsid w:val="00053961"/>
    <w:rsid w:val="00054F19"/>
    <w:rsid w:val="0005501E"/>
    <w:rsid w:val="0005516A"/>
    <w:rsid w:val="00055883"/>
    <w:rsid w:val="0005711B"/>
    <w:rsid w:val="00060153"/>
    <w:rsid w:val="00060265"/>
    <w:rsid w:val="0006044D"/>
    <w:rsid w:val="00060D37"/>
    <w:rsid w:val="000616D5"/>
    <w:rsid w:val="00062324"/>
    <w:rsid w:val="00063C0E"/>
    <w:rsid w:val="00065608"/>
    <w:rsid w:val="00067A7B"/>
    <w:rsid w:val="00067E7C"/>
    <w:rsid w:val="000716E0"/>
    <w:rsid w:val="00072EA7"/>
    <w:rsid w:val="000745C2"/>
    <w:rsid w:val="00076229"/>
    <w:rsid w:val="00076761"/>
    <w:rsid w:val="00076EAD"/>
    <w:rsid w:val="0008008D"/>
    <w:rsid w:val="00080769"/>
    <w:rsid w:val="00081480"/>
    <w:rsid w:val="0008287E"/>
    <w:rsid w:val="00083031"/>
    <w:rsid w:val="0008318B"/>
    <w:rsid w:val="00083E3F"/>
    <w:rsid w:val="00084B6F"/>
    <w:rsid w:val="00084E93"/>
    <w:rsid w:val="00086CB1"/>
    <w:rsid w:val="0008740B"/>
    <w:rsid w:val="00090130"/>
    <w:rsid w:val="000904D3"/>
    <w:rsid w:val="00092EDB"/>
    <w:rsid w:val="0009309C"/>
    <w:rsid w:val="000934BE"/>
    <w:rsid w:val="00093F1B"/>
    <w:rsid w:val="00097387"/>
    <w:rsid w:val="0009746C"/>
    <w:rsid w:val="0009747F"/>
    <w:rsid w:val="00097926"/>
    <w:rsid w:val="000A1F4B"/>
    <w:rsid w:val="000A21A9"/>
    <w:rsid w:val="000A2C65"/>
    <w:rsid w:val="000A3E93"/>
    <w:rsid w:val="000A3EAD"/>
    <w:rsid w:val="000A472C"/>
    <w:rsid w:val="000A4AC5"/>
    <w:rsid w:val="000A4CD6"/>
    <w:rsid w:val="000A517A"/>
    <w:rsid w:val="000A5773"/>
    <w:rsid w:val="000A5A8A"/>
    <w:rsid w:val="000A682F"/>
    <w:rsid w:val="000B05A0"/>
    <w:rsid w:val="000B0799"/>
    <w:rsid w:val="000B0936"/>
    <w:rsid w:val="000B0CC1"/>
    <w:rsid w:val="000B1309"/>
    <w:rsid w:val="000B2D76"/>
    <w:rsid w:val="000B307C"/>
    <w:rsid w:val="000B33EE"/>
    <w:rsid w:val="000B3DE0"/>
    <w:rsid w:val="000B4293"/>
    <w:rsid w:val="000B7B12"/>
    <w:rsid w:val="000C0420"/>
    <w:rsid w:val="000C259E"/>
    <w:rsid w:val="000C3A0A"/>
    <w:rsid w:val="000C3E0C"/>
    <w:rsid w:val="000C6252"/>
    <w:rsid w:val="000C6800"/>
    <w:rsid w:val="000C6F8A"/>
    <w:rsid w:val="000D21A9"/>
    <w:rsid w:val="000D279B"/>
    <w:rsid w:val="000D2D4B"/>
    <w:rsid w:val="000D45F4"/>
    <w:rsid w:val="000D56A8"/>
    <w:rsid w:val="000D5AB4"/>
    <w:rsid w:val="000D66D4"/>
    <w:rsid w:val="000D66DB"/>
    <w:rsid w:val="000D748C"/>
    <w:rsid w:val="000D7826"/>
    <w:rsid w:val="000D790D"/>
    <w:rsid w:val="000D7EBA"/>
    <w:rsid w:val="000E012D"/>
    <w:rsid w:val="000E21A1"/>
    <w:rsid w:val="000E2AD5"/>
    <w:rsid w:val="000E2E56"/>
    <w:rsid w:val="000E3A08"/>
    <w:rsid w:val="000E3ADC"/>
    <w:rsid w:val="000E413A"/>
    <w:rsid w:val="000E48E5"/>
    <w:rsid w:val="000E54AF"/>
    <w:rsid w:val="000E6568"/>
    <w:rsid w:val="000E6641"/>
    <w:rsid w:val="000E788B"/>
    <w:rsid w:val="000E7A5B"/>
    <w:rsid w:val="000E7BBA"/>
    <w:rsid w:val="000F1FE7"/>
    <w:rsid w:val="000F24D8"/>
    <w:rsid w:val="000F512F"/>
    <w:rsid w:val="000F5E45"/>
    <w:rsid w:val="000F6046"/>
    <w:rsid w:val="00100886"/>
    <w:rsid w:val="00100A51"/>
    <w:rsid w:val="001013F4"/>
    <w:rsid w:val="001029B3"/>
    <w:rsid w:val="001035B7"/>
    <w:rsid w:val="00104994"/>
    <w:rsid w:val="001054D4"/>
    <w:rsid w:val="001059C6"/>
    <w:rsid w:val="0010686C"/>
    <w:rsid w:val="00107C5F"/>
    <w:rsid w:val="00107CCC"/>
    <w:rsid w:val="00110011"/>
    <w:rsid w:val="001105BD"/>
    <w:rsid w:val="00111129"/>
    <w:rsid w:val="00111683"/>
    <w:rsid w:val="00112FD1"/>
    <w:rsid w:val="00116C82"/>
    <w:rsid w:val="001203A5"/>
    <w:rsid w:val="00120BE6"/>
    <w:rsid w:val="00120E85"/>
    <w:rsid w:val="00121486"/>
    <w:rsid w:val="0012170D"/>
    <w:rsid w:val="00121A32"/>
    <w:rsid w:val="00122F4E"/>
    <w:rsid w:val="00123ADA"/>
    <w:rsid w:val="00125573"/>
    <w:rsid w:val="00125865"/>
    <w:rsid w:val="0012642A"/>
    <w:rsid w:val="00126586"/>
    <w:rsid w:val="00126B6D"/>
    <w:rsid w:val="00126D17"/>
    <w:rsid w:val="001303C8"/>
    <w:rsid w:val="00130538"/>
    <w:rsid w:val="001305BF"/>
    <w:rsid w:val="00130F75"/>
    <w:rsid w:val="00131D58"/>
    <w:rsid w:val="00132238"/>
    <w:rsid w:val="00132F6D"/>
    <w:rsid w:val="0013461A"/>
    <w:rsid w:val="00135345"/>
    <w:rsid w:val="00135A55"/>
    <w:rsid w:val="00136247"/>
    <w:rsid w:val="001370B1"/>
    <w:rsid w:val="0013747D"/>
    <w:rsid w:val="001377CA"/>
    <w:rsid w:val="00137D86"/>
    <w:rsid w:val="00140083"/>
    <w:rsid w:val="00140517"/>
    <w:rsid w:val="00140B94"/>
    <w:rsid w:val="00142B9A"/>
    <w:rsid w:val="00143DA4"/>
    <w:rsid w:val="001450FB"/>
    <w:rsid w:val="0014648A"/>
    <w:rsid w:val="0014658A"/>
    <w:rsid w:val="00146C3C"/>
    <w:rsid w:val="00147DB8"/>
    <w:rsid w:val="001513BC"/>
    <w:rsid w:val="001515BE"/>
    <w:rsid w:val="00151683"/>
    <w:rsid w:val="0015392F"/>
    <w:rsid w:val="00153E98"/>
    <w:rsid w:val="00154273"/>
    <w:rsid w:val="0015563E"/>
    <w:rsid w:val="00155F66"/>
    <w:rsid w:val="00157912"/>
    <w:rsid w:val="0016150B"/>
    <w:rsid w:val="0016390D"/>
    <w:rsid w:val="00164057"/>
    <w:rsid w:val="00164ACC"/>
    <w:rsid w:val="00165B37"/>
    <w:rsid w:val="001660BF"/>
    <w:rsid w:val="00167F45"/>
    <w:rsid w:val="00170369"/>
    <w:rsid w:val="0017184F"/>
    <w:rsid w:val="00173757"/>
    <w:rsid w:val="00173F20"/>
    <w:rsid w:val="00174176"/>
    <w:rsid w:val="00177F99"/>
    <w:rsid w:val="00180FD1"/>
    <w:rsid w:val="00181D92"/>
    <w:rsid w:val="001823B6"/>
    <w:rsid w:val="0018271B"/>
    <w:rsid w:val="00183981"/>
    <w:rsid w:val="00183DB9"/>
    <w:rsid w:val="00184180"/>
    <w:rsid w:val="001848EB"/>
    <w:rsid w:val="0018492B"/>
    <w:rsid w:val="00186195"/>
    <w:rsid w:val="00187689"/>
    <w:rsid w:val="00187A95"/>
    <w:rsid w:val="00187DB9"/>
    <w:rsid w:val="001903D3"/>
    <w:rsid w:val="0019077D"/>
    <w:rsid w:val="001908A8"/>
    <w:rsid w:val="00191740"/>
    <w:rsid w:val="00191761"/>
    <w:rsid w:val="0019194D"/>
    <w:rsid w:val="00192EA8"/>
    <w:rsid w:val="00192F7C"/>
    <w:rsid w:val="00193D38"/>
    <w:rsid w:val="0019405F"/>
    <w:rsid w:val="001943DA"/>
    <w:rsid w:val="0019583F"/>
    <w:rsid w:val="00195BE0"/>
    <w:rsid w:val="0019686B"/>
    <w:rsid w:val="0019723B"/>
    <w:rsid w:val="001A0768"/>
    <w:rsid w:val="001A383C"/>
    <w:rsid w:val="001A4240"/>
    <w:rsid w:val="001A4D9F"/>
    <w:rsid w:val="001A6821"/>
    <w:rsid w:val="001A6F6D"/>
    <w:rsid w:val="001A734D"/>
    <w:rsid w:val="001B1144"/>
    <w:rsid w:val="001B125B"/>
    <w:rsid w:val="001B4224"/>
    <w:rsid w:val="001B4BFA"/>
    <w:rsid w:val="001B4C3E"/>
    <w:rsid w:val="001B51B6"/>
    <w:rsid w:val="001B64C2"/>
    <w:rsid w:val="001B715F"/>
    <w:rsid w:val="001B7472"/>
    <w:rsid w:val="001B76DA"/>
    <w:rsid w:val="001B7D66"/>
    <w:rsid w:val="001C00C0"/>
    <w:rsid w:val="001C10AC"/>
    <w:rsid w:val="001C1147"/>
    <w:rsid w:val="001C2134"/>
    <w:rsid w:val="001C236E"/>
    <w:rsid w:val="001C3812"/>
    <w:rsid w:val="001C3AEF"/>
    <w:rsid w:val="001C3C6C"/>
    <w:rsid w:val="001C429B"/>
    <w:rsid w:val="001C55FB"/>
    <w:rsid w:val="001C6B9E"/>
    <w:rsid w:val="001C7D88"/>
    <w:rsid w:val="001D12BC"/>
    <w:rsid w:val="001D3B1A"/>
    <w:rsid w:val="001D4418"/>
    <w:rsid w:val="001D4F23"/>
    <w:rsid w:val="001D561D"/>
    <w:rsid w:val="001D6C7E"/>
    <w:rsid w:val="001E18CC"/>
    <w:rsid w:val="001E24AF"/>
    <w:rsid w:val="001E3D2D"/>
    <w:rsid w:val="001E4064"/>
    <w:rsid w:val="001E4605"/>
    <w:rsid w:val="001E5316"/>
    <w:rsid w:val="001E5F4E"/>
    <w:rsid w:val="001E631B"/>
    <w:rsid w:val="001E79E4"/>
    <w:rsid w:val="001F01EB"/>
    <w:rsid w:val="001F15FD"/>
    <w:rsid w:val="001F2689"/>
    <w:rsid w:val="001F2AB7"/>
    <w:rsid w:val="001F3C9B"/>
    <w:rsid w:val="001F3E77"/>
    <w:rsid w:val="001F4BD1"/>
    <w:rsid w:val="001F5110"/>
    <w:rsid w:val="001F5702"/>
    <w:rsid w:val="001F5A49"/>
    <w:rsid w:val="001F65A2"/>
    <w:rsid w:val="001F7BFF"/>
    <w:rsid w:val="001F7D17"/>
    <w:rsid w:val="002002FC"/>
    <w:rsid w:val="002011AB"/>
    <w:rsid w:val="00201B5D"/>
    <w:rsid w:val="00201F71"/>
    <w:rsid w:val="00203934"/>
    <w:rsid w:val="00203B51"/>
    <w:rsid w:val="00203B99"/>
    <w:rsid w:val="0020428D"/>
    <w:rsid w:val="0020446B"/>
    <w:rsid w:val="00204BA7"/>
    <w:rsid w:val="00205101"/>
    <w:rsid w:val="002072AB"/>
    <w:rsid w:val="0020732E"/>
    <w:rsid w:val="00210140"/>
    <w:rsid w:val="00211942"/>
    <w:rsid w:val="002124DE"/>
    <w:rsid w:val="00213833"/>
    <w:rsid w:val="0021482D"/>
    <w:rsid w:val="00214D95"/>
    <w:rsid w:val="00215531"/>
    <w:rsid w:val="002162B2"/>
    <w:rsid w:val="00216F54"/>
    <w:rsid w:val="002173D7"/>
    <w:rsid w:val="00217C33"/>
    <w:rsid w:val="00217E37"/>
    <w:rsid w:val="0022070F"/>
    <w:rsid w:val="00220933"/>
    <w:rsid w:val="00220C72"/>
    <w:rsid w:val="00221388"/>
    <w:rsid w:val="00222F32"/>
    <w:rsid w:val="00223148"/>
    <w:rsid w:val="0022540C"/>
    <w:rsid w:val="00225F61"/>
    <w:rsid w:val="0022613C"/>
    <w:rsid w:val="00226709"/>
    <w:rsid w:val="00226AA4"/>
    <w:rsid w:val="00226AF6"/>
    <w:rsid w:val="00226CCD"/>
    <w:rsid w:val="00227303"/>
    <w:rsid w:val="002277BF"/>
    <w:rsid w:val="00231AB4"/>
    <w:rsid w:val="00231C09"/>
    <w:rsid w:val="002330D7"/>
    <w:rsid w:val="00233990"/>
    <w:rsid w:val="00233AD0"/>
    <w:rsid w:val="00233C8A"/>
    <w:rsid w:val="0023572A"/>
    <w:rsid w:val="00235911"/>
    <w:rsid w:val="00236036"/>
    <w:rsid w:val="00240D90"/>
    <w:rsid w:val="00243797"/>
    <w:rsid w:val="0024443C"/>
    <w:rsid w:val="00244752"/>
    <w:rsid w:val="00252987"/>
    <w:rsid w:val="00253CB1"/>
    <w:rsid w:val="002543F9"/>
    <w:rsid w:val="00254804"/>
    <w:rsid w:val="0025596C"/>
    <w:rsid w:val="002568CE"/>
    <w:rsid w:val="00257ADD"/>
    <w:rsid w:val="00260231"/>
    <w:rsid w:val="00261908"/>
    <w:rsid w:val="00261970"/>
    <w:rsid w:val="00263723"/>
    <w:rsid w:val="00263CF8"/>
    <w:rsid w:val="00264E2D"/>
    <w:rsid w:val="002651AB"/>
    <w:rsid w:val="00265635"/>
    <w:rsid w:val="00266389"/>
    <w:rsid w:val="002675F7"/>
    <w:rsid w:val="002725A5"/>
    <w:rsid w:val="0027314F"/>
    <w:rsid w:val="00273DF4"/>
    <w:rsid w:val="0027767C"/>
    <w:rsid w:val="00277EFA"/>
    <w:rsid w:val="0028135F"/>
    <w:rsid w:val="00282258"/>
    <w:rsid w:val="0028289F"/>
    <w:rsid w:val="00282FE0"/>
    <w:rsid w:val="002834E3"/>
    <w:rsid w:val="00284157"/>
    <w:rsid w:val="002843D5"/>
    <w:rsid w:val="00284B6A"/>
    <w:rsid w:val="00285631"/>
    <w:rsid w:val="00286288"/>
    <w:rsid w:val="002862CC"/>
    <w:rsid w:val="00287A1C"/>
    <w:rsid w:val="00290D94"/>
    <w:rsid w:val="002916F4"/>
    <w:rsid w:val="0029203C"/>
    <w:rsid w:val="00294675"/>
    <w:rsid w:val="00294873"/>
    <w:rsid w:val="00296897"/>
    <w:rsid w:val="00297962"/>
    <w:rsid w:val="002A2C2B"/>
    <w:rsid w:val="002A3881"/>
    <w:rsid w:val="002A3D55"/>
    <w:rsid w:val="002A40C6"/>
    <w:rsid w:val="002A48C5"/>
    <w:rsid w:val="002A4A81"/>
    <w:rsid w:val="002A5059"/>
    <w:rsid w:val="002A708C"/>
    <w:rsid w:val="002A73A2"/>
    <w:rsid w:val="002A7CE8"/>
    <w:rsid w:val="002A7F76"/>
    <w:rsid w:val="002B0671"/>
    <w:rsid w:val="002B262F"/>
    <w:rsid w:val="002B3553"/>
    <w:rsid w:val="002B4CE1"/>
    <w:rsid w:val="002B5E06"/>
    <w:rsid w:val="002C0CFF"/>
    <w:rsid w:val="002C0ED2"/>
    <w:rsid w:val="002C26E0"/>
    <w:rsid w:val="002C34AD"/>
    <w:rsid w:val="002C3948"/>
    <w:rsid w:val="002C7BCF"/>
    <w:rsid w:val="002D09B9"/>
    <w:rsid w:val="002D1687"/>
    <w:rsid w:val="002D16A0"/>
    <w:rsid w:val="002D28EC"/>
    <w:rsid w:val="002D2930"/>
    <w:rsid w:val="002D2DFF"/>
    <w:rsid w:val="002D368A"/>
    <w:rsid w:val="002D3D6D"/>
    <w:rsid w:val="002D57DF"/>
    <w:rsid w:val="002D5BF8"/>
    <w:rsid w:val="002D6B68"/>
    <w:rsid w:val="002D707F"/>
    <w:rsid w:val="002D7995"/>
    <w:rsid w:val="002D7A77"/>
    <w:rsid w:val="002D7ECC"/>
    <w:rsid w:val="002E0B78"/>
    <w:rsid w:val="002E1557"/>
    <w:rsid w:val="002E193E"/>
    <w:rsid w:val="002E1B8F"/>
    <w:rsid w:val="002E2DEF"/>
    <w:rsid w:val="002E4E3E"/>
    <w:rsid w:val="002E50AB"/>
    <w:rsid w:val="002E6600"/>
    <w:rsid w:val="002E76B2"/>
    <w:rsid w:val="002E79A2"/>
    <w:rsid w:val="002F00F3"/>
    <w:rsid w:val="002F011F"/>
    <w:rsid w:val="002F0565"/>
    <w:rsid w:val="002F428E"/>
    <w:rsid w:val="002F4F4B"/>
    <w:rsid w:val="002F55FD"/>
    <w:rsid w:val="002F594C"/>
    <w:rsid w:val="003005A7"/>
    <w:rsid w:val="00301984"/>
    <w:rsid w:val="00301B0B"/>
    <w:rsid w:val="00301E84"/>
    <w:rsid w:val="003028B1"/>
    <w:rsid w:val="00302E7A"/>
    <w:rsid w:val="00303BA2"/>
    <w:rsid w:val="00303D1B"/>
    <w:rsid w:val="003046B7"/>
    <w:rsid w:val="0030527D"/>
    <w:rsid w:val="0031008B"/>
    <w:rsid w:val="00311587"/>
    <w:rsid w:val="00311B22"/>
    <w:rsid w:val="00312E42"/>
    <w:rsid w:val="00312E78"/>
    <w:rsid w:val="003135D7"/>
    <w:rsid w:val="00316148"/>
    <w:rsid w:val="00316A6D"/>
    <w:rsid w:val="00317175"/>
    <w:rsid w:val="00317A57"/>
    <w:rsid w:val="00320A99"/>
    <w:rsid w:val="0032144B"/>
    <w:rsid w:val="00321E38"/>
    <w:rsid w:val="00322035"/>
    <w:rsid w:val="00322C58"/>
    <w:rsid w:val="00322D5B"/>
    <w:rsid w:val="003233C0"/>
    <w:rsid w:val="00323AA0"/>
    <w:rsid w:val="00323F72"/>
    <w:rsid w:val="00324E92"/>
    <w:rsid w:val="003257F1"/>
    <w:rsid w:val="00325AC2"/>
    <w:rsid w:val="00325EC5"/>
    <w:rsid w:val="00326A1C"/>
    <w:rsid w:val="00327FDC"/>
    <w:rsid w:val="003303A7"/>
    <w:rsid w:val="003304F6"/>
    <w:rsid w:val="003323A9"/>
    <w:rsid w:val="0033604D"/>
    <w:rsid w:val="003360E3"/>
    <w:rsid w:val="00336CFD"/>
    <w:rsid w:val="003371D5"/>
    <w:rsid w:val="003376CD"/>
    <w:rsid w:val="00341824"/>
    <w:rsid w:val="003446A3"/>
    <w:rsid w:val="003446FB"/>
    <w:rsid w:val="003452C3"/>
    <w:rsid w:val="003461E2"/>
    <w:rsid w:val="003501A7"/>
    <w:rsid w:val="0035048A"/>
    <w:rsid w:val="00350B44"/>
    <w:rsid w:val="00351A69"/>
    <w:rsid w:val="00352380"/>
    <w:rsid w:val="00352426"/>
    <w:rsid w:val="00352B29"/>
    <w:rsid w:val="00353593"/>
    <w:rsid w:val="00355651"/>
    <w:rsid w:val="003604AD"/>
    <w:rsid w:val="00362180"/>
    <w:rsid w:val="0036263B"/>
    <w:rsid w:val="00362CF9"/>
    <w:rsid w:val="00363B62"/>
    <w:rsid w:val="003645B0"/>
    <w:rsid w:val="00364B2C"/>
    <w:rsid w:val="0036641E"/>
    <w:rsid w:val="003664F1"/>
    <w:rsid w:val="0036764E"/>
    <w:rsid w:val="0036782B"/>
    <w:rsid w:val="00367E3F"/>
    <w:rsid w:val="00367FEF"/>
    <w:rsid w:val="003708FE"/>
    <w:rsid w:val="00370967"/>
    <w:rsid w:val="00374067"/>
    <w:rsid w:val="0037420C"/>
    <w:rsid w:val="00374C30"/>
    <w:rsid w:val="00374C4F"/>
    <w:rsid w:val="00374F79"/>
    <w:rsid w:val="0037562D"/>
    <w:rsid w:val="00376640"/>
    <w:rsid w:val="00377C4C"/>
    <w:rsid w:val="00377EA5"/>
    <w:rsid w:val="00377F77"/>
    <w:rsid w:val="00380863"/>
    <w:rsid w:val="003808EC"/>
    <w:rsid w:val="00381873"/>
    <w:rsid w:val="00381CE3"/>
    <w:rsid w:val="00383073"/>
    <w:rsid w:val="00383FF3"/>
    <w:rsid w:val="0038438F"/>
    <w:rsid w:val="00385081"/>
    <w:rsid w:val="003850FB"/>
    <w:rsid w:val="00385715"/>
    <w:rsid w:val="003867AF"/>
    <w:rsid w:val="00386FD5"/>
    <w:rsid w:val="00387A4D"/>
    <w:rsid w:val="00387C67"/>
    <w:rsid w:val="00387D98"/>
    <w:rsid w:val="00390B0F"/>
    <w:rsid w:val="00390B38"/>
    <w:rsid w:val="00390B6B"/>
    <w:rsid w:val="00390BB8"/>
    <w:rsid w:val="0039120F"/>
    <w:rsid w:val="00391629"/>
    <w:rsid w:val="00391CFE"/>
    <w:rsid w:val="0039353B"/>
    <w:rsid w:val="00393FDB"/>
    <w:rsid w:val="00394F9E"/>
    <w:rsid w:val="00395426"/>
    <w:rsid w:val="00395B91"/>
    <w:rsid w:val="00396615"/>
    <w:rsid w:val="003968DE"/>
    <w:rsid w:val="0039700D"/>
    <w:rsid w:val="00397089"/>
    <w:rsid w:val="003978A8"/>
    <w:rsid w:val="003A05C2"/>
    <w:rsid w:val="003A0F30"/>
    <w:rsid w:val="003A19A2"/>
    <w:rsid w:val="003A2631"/>
    <w:rsid w:val="003A4C44"/>
    <w:rsid w:val="003A5AD0"/>
    <w:rsid w:val="003A5F55"/>
    <w:rsid w:val="003A6CE3"/>
    <w:rsid w:val="003A788C"/>
    <w:rsid w:val="003A7899"/>
    <w:rsid w:val="003B04BE"/>
    <w:rsid w:val="003B15EE"/>
    <w:rsid w:val="003B1618"/>
    <w:rsid w:val="003B20F2"/>
    <w:rsid w:val="003B27F9"/>
    <w:rsid w:val="003B38B3"/>
    <w:rsid w:val="003B4238"/>
    <w:rsid w:val="003B4FD3"/>
    <w:rsid w:val="003B5097"/>
    <w:rsid w:val="003B517D"/>
    <w:rsid w:val="003B60EC"/>
    <w:rsid w:val="003C00ED"/>
    <w:rsid w:val="003C16D3"/>
    <w:rsid w:val="003C1C0A"/>
    <w:rsid w:val="003C2CFD"/>
    <w:rsid w:val="003C35DF"/>
    <w:rsid w:val="003C4A68"/>
    <w:rsid w:val="003C5089"/>
    <w:rsid w:val="003C554F"/>
    <w:rsid w:val="003C61DD"/>
    <w:rsid w:val="003C7974"/>
    <w:rsid w:val="003D01FA"/>
    <w:rsid w:val="003D0296"/>
    <w:rsid w:val="003D15A5"/>
    <w:rsid w:val="003D1B79"/>
    <w:rsid w:val="003D2792"/>
    <w:rsid w:val="003D2F6A"/>
    <w:rsid w:val="003D407A"/>
    <w:rsid w:val="003D41AD"/>
    <w:rsid w:val="003D4AFE"/>
    <w:rsid w:val="003D5C15"/>
    <w:rsid w:val="003D63E7"/>
    <w:rsid w:val="003D76AA"/>
    <w:rsid w:val="003E05F1"/>
    <w:rsid w:val="003E113B"/>
    <w:rsid w:val="003E27A0"/>
    <w:rsid w:val="003E2810"/>
    <w:rsid w:val="003E3433"/>
    <w:rsid w:val="003E3641"/>
    <w:rsid w:val="003E3798"/>
    <w:rsid w:val="003E3E0D"/>
    <w:rsid w:val="003E3EED"/>
    <w:rsid w:val="003E4825"/>
    <w:rsid w:val="003E5092"/>
    <w:rsid w:val="003E5A03"/>
    <w:rsid w:val="003E715D"/>
    <w:rsid w:val="003F03BA"/>
    <w:rsid w:val="003F103E"/>
    <w:rsid w:val="003F1692"/>
    <w:rsid w:val="003F2E48"/>
    <w:rsid w:val="003F440C"/>
    <w:rsid w:val="003F525A"/>
    <w:rsid w:val="003F6588"/>
    <w:rsid w:val="003F7BE6"/>
    <w:rsid w:val="003F7DD1"/>
    <w:rsid w:val="004006A9"/>
    <w:rsid w:val="00400DB6"/>
    <w:rsid w:val="0040254F"/>
    <w:rsid w:val="00403FA5"/>
    <w:rsid w:val="00404548"/>
    <w:rsid w:val="00404DE1"/>
    <w:rsid w:val="004052AE"/>
    <w:rsid w:val="0040632B"/>
    <w:rsid w:val="004118A5"/>
    <w:rsid w:val="00412C20"/>
    <w:rsid w:val="00413672"/>
    <w:rsid w:val="00414041"/>
    <w:rsid w:val="00414465"/>
    <w:rsid w:val="00414729"/>
    <w:rsid w:val="00414C80"/>
    <w:rsid w:val="00414C88"/>
    <w:rsid w:val="00414F4B"/>
    <w:rsid w:val="00414FC1"/>
    <w:rsid w:val="00415EF9"/>
    <w:rsid w:val="00416629"/>
    <w:rsid w:val="00416804"/>
    <w:rsid w:val="00416DC7"/>
    <w:rsid w:val="004174A4"/>
    <w:rsid w:val="00417DA1"/>
    <w:rsid w:val="00420460"/>
    <w:rsid w:val="00420F4D"/>
    <w:rsid w:val="00421082"/>
    <w:rsid w:val="004210BD"/>
    <w:rsid w:val="004219F9"/>
    <w:rsid w:val="00421A3B"/>
    <w:rsid w:val="00421DB7"/>
    <w:rsid w:val="004229D1"/>
    <w:rsid w:val="00423478"/>
    <w:rsid w:val="00423E33"/>
    <w:rsid w:val="0042439E"/>
    <w:rsid w:val="004244BE"/>
    <w:rsid w:val="00425B76"/>
    <w:rsid w:val="004260A2"/>
    <w:rsid w:val="00426FA8"/>
    <w:rsid w:val="00426FC6"/>
    <w:rsid w:val="004273BC"/>
    <w:rsid w:val="00427C5F"/>
    <w:rsid w:val="004301AF"/>
    <w:rsid w:val="00430889"/>
    <w:rsid w:val="00430DC6"/>
    <w:rsid w:val="00431319"/>
    <w:rsid w:val="00432899"/>
    <w:rsid w:val="00433782"/>
    <w:rsid w:val="00435403"/>
    <w:rsid w:val="00440126"/>
    <w:rsid w:val="0044035A"/>
    <w:rsid w:val="00440581"/>
    <w:rsid w:val="00440ED5"/>
    <w:rsid w:val="0044178A"/>
    <w:rsid w:val="00441EAC"/>
    <w:rsid w:val="0044287A"/>
    <w:rsid w:val="00443E55"/>
    <w:rsid w:val="004465EF"/>
    <w:rsid w:val="00446600"/>
    <w:rsid w:val="004467F7"/>
    <w:rsid w:val="00447180"/>
    <w:rsid w:val="00447A9B"/>
    <w:rsid w:val="004507E5"/>
    <w:rsid w:val="0045147C"/>
    <w:rsid w:val="004519AD"/>
    <w:rsid w:val="0045211E"/>
    <w:rsid w:val="0045330E"/>
    <w:rsid w:val="00453407"/>
    <w:rsid w:val="0045459A"/>
    <w:rsid w:val="004545DB"/>
    <w:rsid w:val="0045466E"/>
    <w:rsid w:val="0045780C"/>
    <w:rsid w:val="0045786A"/>
    <w:rsid w:val="00457B59"/>
    <w:rsid w:val="00460DB9"/>
    <w:rsid w:val="00460F76"/>
    <w:rsid w:val="004625D1"/>
    <w:rsid w:val="00462F12"/>
    <w:rsid w:val="00463050"/>
    <w:rsid w:val="0046340F"/>
    <w:rsid w:val="004660E5"/>
    <w:rsid w:val="00466168"/>
    <w:rsid w:val="0046661B"/>
    <w:rsid w:val="004668F2"/>
    <w:rsid w:val="00466A86"/>
    <w:rsid w:val="0046778B"/>
    <w:rsid w:val="00467DE3"/>
    <w:rsid w:val="00467E70"/>
    <w:rsid w:val="00470D1F"/>
    <w:rsid w:val="00470ED4"/>
    <w:rsid w:val="004714D4"/>
    <w:rsid w:val="004726E1"/>
    <w:rsid w:val="00473F06"/>
    <w:rsid w:val="00475712"/>
    <w:rsid w:val="004807BF"/>
    <w:rsid w:val="00480CCE"/>
    <w:rsid w:val="00480E23"/>
    <w:rsid w:val="00481DDE"/>
    <w:rsid w:val="00482FAA"/>
    <w:rsid w:val="00483D52"/>
    <w:rsid w:val="00484A40"/>
    <w:rsid w:val="004850FD"/>
    <w:rsid w:val="00486532"/>
    <w:rsid w:val="00486E67"/>
    <w:rsid w:val="00487211"/>
    <w:rsid w:val="0049075F"/>
    <w:rsid w:val="00490E43"/>
    <w:rsid w:val="00490FFD"/>
    <w:rsid w:val="0049169C"/>
    <w:rsid w:val="00491759"/>
    <w:rsid w:val="0049274F"/>
    <w:rsid w:val="00492DA8"/>
    <w:rsid w:val="00492FAA"/>
    <w:rsid w:val="00493020"/>
    <w:rsid w:val="004933F8"/>
    <w:rsid w:val="00493FCC"/>
    <w:rsid w:val="004962D2"/>
    <w:rsid w:val="00497279"/>
    <w:rsid w:val="00497688"/>
    <w:rsid w:val="00497C68"/>
    <w:rsid w:val="004A0888"/>
    <w:rsid w:val="004A16AB"/>
    <w:rsid w:val="004A1AB7"/>
    <w:rsid w:val="004A1DB5"/>
    <w:rsid w:val="004A43B6"/>
    <w:rsid w:val="004A4981"/>
    <w:rsid w:val="004A70EE"/>
    <w:rsid w:val="004A774E"/>
    <w:rsid w:val="004A7D3E"/>
    <w:rsid w:val="004A7FF9"/>
    <w:rsid w:val="004B049A"/>
    <w:rsid w:val="004B04F1"/>
    <w:rsid w:val="004B0F9E"/>
    <w:rsid w:val="004B1501"/>
    <w:rsid w:val="004B1709"/>
    <w:rsid w:val="004B20BC"/>
    <w:rsid w:val="004B379D"/>
    <w:rsid w:val="004B4BE0"/>
    <w:rsid w:val="004B5CF9"/>
    <w:rsid w:val="004B5F0C"/>
    <w:rsid w:val="004B6031"/>
    <w:rsid w:val="004C046E"/>
    <w:rsid w:val="004C1609"/>
    <w:rsid w:val="004C216B"/>
    <w:rsid w:val="004C23F8"/>
    <w:rsid w:val="004C2B9A"/>
    <w:rsid w:val="004C3413"/>
    <w:rsid w:val="004C589E"/>
    <w:rsid w:val="004C5DD3"/>
    <w:rsid w:val="004D1B54"/>
    <w:rsid w:val="004D1D46"/>
    <w:rsid w:val="004D30F9"/>
    <w:rsid w:val="004D359E"/>
    <w:rsid w:val="004D3C9F"/>
    <w:rsid w:val="004D4A32"/>
    <w:rsid w:val="004D5573"/>
    <w:rsid w:val="004D5616"/>
    <w:rsid w:val="004D5BF6"/>
    <w:rsid w:val="004D64AB"/>
    <w:rsid w:val="004D6B19"/>
    <w:rsid w:val="004E11F8"/>
    <w:rsid w:val="004E1DFD"/>
    <w:rsid w:val="004E3A39"/>
    <w:rsid w:val="004E445C"/>
    <w:rsid w:val="004E5AA1"/>
    <w:rsid w:val="004E5E73"/>
    <w:rsid w:val="004E7CE8"/>
    <w:rsid w:val="004F0365"/>
    <w:rsid w:val="004F0560"/>
    <w:rsid w:val="004F09A8"/>
    <w:rsid w:val="004F271D"/>
    <w:rsid w:val="004F3C22"/>
    <w:rsid w:val="004F3C5E"/>
    <w:rsid w:val="004F5114"/>
    <w:rsid w:val="004F5723"/>
    <w:rsid w:val="004F756C"/>
    <w:rsid w:val="005001FA"/>
    <w:rsid w:val="0050145F"/>
    <w:rsid w:val="005019AF"/>
    <w:rsid w:val="005039F9"/>
    <w:rsid w:val="0050488D"/>
    <w:rsid w:val="00504D12"/>
    <w:rsid w:val="0050527A"/>
    <w:rsid w:val="0050535A"/>
    <w:rsid w:val="00506692"/>
    <w:rsid w:val="00507038"/>
    <w:rsid w:val="005106F5"/>
    <w:rsid w:val="00510E5A"/>
    <w:rsid w:val="00511192"/>
    <w:rsid w:val="005118AD"/>
    <w:rsid w:val="00512353"/>
    <w:rsid w:val="00513341"/>
    <w:rsid w:val="0051507D"/>
    <w:rsid w:val="005155EF"/>
    <w:rsid w:val="00515A19"/>
    <w:rsid w:val="00515FC3"/>
    <w:rsid w:val="00516D0D"/>
    <w:rsid w:val="00521655"/>
    <w:rsid w:val="005220C2"/>
    <w:rsid w:val="00522E88"/>
    <w:rsid w:val="00523369"/>
    <w:rsid w:val="00523393"/>
    <w:rsid w:val="0052398F"/>
    <w:rsid w:val="00523AAC"/>
    <w:rsid w:val="00523B98"/>
    <w:rsid w:val="00524654"/>
    <w:rsid w:val="00524B6A"/>
    <w:rsid w:val="00527D8A"/>
    <w:rsid w:val="005306EF"/>
    <w:rsid w:val="00530790"/>
    <w:rsid w:val="00531617"/>
    <w:rsid w:val="0053199B"/>
    <w:rsid w:val="00531A33"/>
    <w:rsid w:val="00531D22"/>
    <w:rsid w:val="00532960"/>
    <w:rsid w:val="00532DCF"/>
    <w:rsid w:val="0053334B"/>
    <w:rsid w:val="00533EBE"/>
    <w:rsid w:val="0053478A"/>
    <w:rsid w:val="00534E76"/>
    <w:rsid w:val="00535A02"/>
    <w:rsid w:val="00535C7D"/>
    <w:rsid w:val="00535FD1"/>
    <w:rsid w:val="00535FE6"/>
    <w:rsid w:val="00536790"/>
    <w:rsid w:val="0053711C"/>
    <w:rsid w:val="00537674"/>
    <w:rsid w:val="005403DF"/>
    <w:rsid w:val="005411CD"/>
    <w:rsid w:val="005412E1"/>
    <w:rsid w:val="00541967"/>
    <w:rsid w:val="005430BF"/>
    <w:rsid w:val="0054391D"/>
    <w:rsid w:val="0054579C"/>
    <w:rsid w:val="00545A73"/>
    <w:rsid w:val="00545CA1"/>
    <w:rsid w:val="005463FC"/>
    <w:rsid w:val="00546DEB"/>
    <w:rsid w:val="00546F0F"/>
    <w:rsid w:val="005477E7"/>
    <w:rsid w:val="00547CA5"/>
    <w:rsid w:val="00547D28"/>
    <w:rsid w:val="00550159"/>
    <w:rsid w:val="005505D1"/>
    <w:rsid w:val="005511AA"/>
    <w:rsid w:val="00551897"/>
    <w:rsid w:val="00551FFD"/>
    <w:rsid w:val="005525AF"/>
    <w:rsid w:val="00552664"/>
    <w:rsid w:val="00552A0F"/>
    <w:rsid w:val="00552CC1"/>
    <w:rsid w:val="00554785"/>
    <w:rsid w:val="00555168"/>
    <w:rsid w:val="005551ED"/>
    <w:rsid w:val="005558B6"/>
    <w:rsid w:val="00556419"/>
    <w:rsid w:val="00557181"/>
    <w:rsid w:val="005572B4"/>
    <w:rsid w:val="005572DD"/>
    <w:rsid w:val="00560564"/>
    <w:rsid w:val="005606AA"/>
    <w:rsid w:val="0056090B"/>
    <w:rsid w:val="00562770"/>
    <w:rsid w:val="00562E2B"/>
    <w:rsid w:val="00564668"/>
    <w:rsid w:val="005670AD"/>
    <w:rsid w:val="0056743D"/>
    <w:rsid w:val="00570353"/>
    <w:rsid w:val="0057038B"/>
    <w:rsid w:val="00570779"/>
    <w:rsid w:val="005715F5"/>
    <w:rsid w:val="0057171E"/>
    <w:rsid w:val="00571EEC"/>
    <w:rsid w:val="0057239A"/>
    <w:rsid w:val="00572666"/>
    <w:rsid w:val="0057267E"/>
    <w:rsid w:val="005726BD"/>
    <w:rsid w:val="005736A1"/>
    <w:rsid w:val="00573C1A"/>
    <w:rsid w:val="00574A5A"/>
    <w:rsid w:val="005753B8"/>
    <w:rsid w:val="00575535"/>
    <w:rsid w:val="0057771C"/>
    <w:rsid w:val="0058007F"/>
    <w:rsid w:val="005818C8"/>
    <w:rsid w:val="005835BB"/>
    <w:rsid w:val="00583ED5"/>
    <w:rsid w:val="005848C9"/>
    <w:rsid w:val="00585B66"/>
    <w:rsid w:val="00586346"/>
    <w:rsid w:val="005872D0"/>
    <w:rsid w:val="00587437"/>
    <w:rsid w:val="00590196"/>
    <w:rsid w:val="005908EE"/>
    <w:rsid w:val="0059166B"/>
    <w:rsid w:val="00591B5B"/>
    <w:rsid w:val="00592678"/>
    <w:rsid w:val="00592B52"/>
    <w:rsid w:val="00594644"/>
    <w:rsid w:val="0059526F"/>
    <w:rsid w:val="00595883"/>
    <w:rsid w:val="00596F36"/>
    <w:rsid w:val="005A01EA"/>
    <w:rsid w:val="005A1741"/>
    <w:rsid w:val="005A235F"/>
    <w:rsid w:val="005A6655"/>
    <w:rsid w:val="005A6D34"/>
    <w:rsid w:val="005A751F"/>
    <w:rsid w:val="005A7719"/>
    <w:rsid w:val="005A77C2"/>
    <w:rsid w:val="005B082C"/>
    <w:rsid w:val="005B0BF6"/>
    <w:rsid w:val="005B0FCE"/>
    <w:rsid w:val="005B1083"/>
    <w:rsid w:val="005B1B70"/>
    <w:rsid w:val="005B291B"/>
    <w:rsid w:val="005B33D5"/>
    <w:rsid w:val="005B4B2C"/>
    <w:rsid w:val="005B76C5"/>
    <w:rsid w:val="005B7801"/>
    <w:rsid w:val="005B7AF0"/>
    <w:rsid w:val="005B7B8A"/>
    <w:rsid w:val="005C09C6"/>
    <w:rsid w:val="005C125B"/>
    <w:rsid w:val="005C14FD"/>
    <w:rsid w:val="005C23C1"/>
    <w:rsid w:val="005C4237"/>
    <w:rsid w:val="005C458D"/>
    <w:rsid w:val="005C491E"/>
    <w:rsid w:val="005C5768"/>
    <w:rsid w:val="005C5B39"/>
    <w:rsid w:val="005C5E0A"/>
    <w:rsid w:val="005C6C0C"/>
    <w:rsid w:val="005C7A38"/>
    <w:rsid w:val="005D0A6B"/>
    <w:rsid w:val="005D2276"/>
    <w:rsid w:val="005D2289"/>
    <w:rsid w:val="005D25FD"/>
    <w:rsid w:val="005D2808"/>
    <w:rsid w:val="005D493A"/>
    <w:rsid w:val="005D52AF"/>
    <w:rsid w:val="005D5691"/>
    <w:rsid w:val="005E0858"/>
    <w:rsid w:val="005E1293"/>
    <w:rsid w:val="005E1402"/>
    <w:rsid w:val="005E1CC3"/>
    <w:rsid w:val="005E2794"/>
    <w:rsid w:val="005E3CBF"/>
    <w:rsid w:val="005E51B6"/>
    <w:rsid w:val="005E5C6F"/>
    <w:rsid w:val="005E6F9D"/>
    <w:rsid w:val="005E7B5A"/>
    <w:rsid w:val="005F0076"/>
    <w:rsid w:val="005F01FC"/>
    <w:rsid w:val="005F0ADE"/>
    <w:rsid w:val="005F0C89"/>
    <w:rsid w:val="005F17F0"/>
    <w:rsid w:val="005F2408"/>
    <w:rsid w:val="005F248B"/>
    <w:rsid w:val="005F3360"/>
    <w:rsid w:val="005F3701"/>
    <w:rsid w:val="005F41DF"/>
    <w:rsid w:val="005F4521"/>
    <w:rsid w:val="005F5027"/>
    <w:rsid w:val="005F5478"/>
    <w:rsid w:val="005F7807"/>
    <w:rsid w:val="005F7A4B"/>
    <w:rsid w:val="006006FC"/>
    <w:rsid w:val="006034DC"/>
    <w:rsid w:val="006045BA"/>
    <w:rsid w:val="0060583A"/>
    <w:rsid w:val="00606551"/>
    <w:rsid w:val="00606FA5"/>
    <w:rsid w:val="006110A3"/>
    <w:rsid w:val="00611440"/>
    <w:rsid w:val="00611649"/>
    <w:rsid w:val="00611993"/>
    <w:rsid w:val="00611A0E"/>
    <w:rsid w:val="00613753"/>
    <w:rsid w:val="00614154"/>
    <w:rsid w:val="006147D1"/>
    <w:rsid w:val="00614BD3"/>
    <w:rsid w:val="00614C08"/>
    <w:rsid w:val="00615499"/>
    <w:rsid w:val="006156F2"/>
    <w:rsid w:val="0061623A"/>
    <w:rsid w:val="0061796A"/>
    <w:rsid w:val="00617D1C"/>
    <w:rsid w:val="00617FD8"/>
    <w:rsid w:val="00620AA8"/>
    <w:rsid w:val="00623A77"/>
    <w:rsid w:val="006256F5"/>
    <w:rsid w:val="006259DE"/>
    <w:rsid w:val="00625ED1"/>
    <w:rsid w:val="00626AF1"/>
    <w:rsid w:val="00627C83"/>
    <w:rsid w:val="0063026C"/>
    <w:rsid w:val="0063097B"/>
    <w:rsid w:val="006311C8"/>
    <w:rsid w:val="0063342A"/>
    <w:rsid w:val="00634C2E"/>
    <w:rsid w:val="00635059"/>
    <w:rsid w:val="006350DA"/>
    <w:rsid w:val="0063542A"/>
    <w:rsid w:val="006359C5"/>
    <w:rsid w:val="00635C39"/>
    <w:rsid w:val="006364B8"/>
    <w:rsid w:val="00636A64"/>
    <w:rsid w:val="00636B93"/>
    <w:rsid w:val="0063736A"/>
    <w:rsid w:val="006378B2"/>
    <w:rsid w:val="00640550"/>
    <w:rsid w:val="0064326A"/>
    <w:rsid w:val="0064432E"/>
    <w:rsid w:val="00644D5D"/>
    <w:rsid w:val="0064695B"/>
    <w:rsid w:val="00646DC7"/>
    <w:rsid w:val="006511FB"/>
    <w:rsid w:val="00651404"/>
    <w:rsid w:val="00651A9D"/>
    <w:rsid w:val="00652484"/>
    <w:rsid w:val="00654C93"/>
    <w:rsid w:val="00656092"/>
    <w:rsid w:val="0065663D"/>
    <w:rsid w:val="00656FE9"/>
    <w:rsid w:val="006570EA"/>
    <w:rsid w:val="0065741C"/>
    <w:rsid w:val="00660709"/>
    <w:rsid w:val="00660B85"/>
    <w:rsid w:val="00660E53"/>
    <w:rsid w:val="006622E0"/>
    <w:rsid w:val="00662DCE"/>
    <w:rsid w:val="00664F6D"/>
    <w:rsid w:val="006650B8"/>
    <w:rsid w:val="0066515B"/>
    <w:rsid w:val="00665981"/>
    <w:rsid w:val="00666329"/>
    <w:rsid w:val="00666A48"/>
    <w:rsid w:val="006672EE"/>
    <w:rsid w:val="00667EDE"/>
    <w:rsid w:val="0067011F"/>
    <w:rsid w:val="0067015E"/>
    <w:rsid w:val="00670ED2"/>
    <w:rsid w:val="00671390"/>
    <w:rsid w:val="0067142A"/>
    <w:rsid w:val="00673013"/>
    <w:rsid w:val="00674F2B"/>
    <w:rsid w:val="00676D12"/>
    <w:rsid w:val="00677262"/>
    <w:rsid w:val="00680453"/>
    <w:rsid w:val="00682526"/>
    <w:rsid w:val="00682A33"/>
    <w:rsid w:val="00683555"/>
    <w:rsid w:val="006855C5"/>
    <w:rsid w:val="00685BBF"/>
    <w:rsid w:val="0068675E"/>
    <w:rsid w:val="00686F1D"/>
    <w:rsid w:val="00687194"/>
    <w:rsid w:val="006913DC"/>
    <w:rsid w:val="00692F7A"/>
    <w:rsid w:val="00695E06"/>
    <w:rsid w:val="006960A5"/>
    <w:rsid w:val="00696315"/>
    <w:rsid w:val="006A0D51"/>
    <w:rsid w:val="006A0F76"/>
    <w:rsid w:val="006A1C05"/>
    <w:rsid w:val="006A225B"/>
    <w:rsid w:val="006A30D2"/>
    <w:rsid w:val="006A3846"/>
    <w:rsid w:val="006A532E"/>
    <w:rsid w:val="006A5654"/>
    <w:rsid w:val="006A5893"/>
    <w:rsid w:val="006A5A6A"/>
    <w:rsid w:val="006A5D65"/>
    <w:rsid w:val="006A5FE3"/>
    <w:rsid w:val="006B0256"/>
    <w:rsid w:val="006B03ED"/>
    <w:rsid w:val="006B23B2"/>
    <w:rsid w:val="006B378C"/>
    <w:rsid w:val="006B4845"/>
    <w:rsid w:val="006B5762"/>
    <w:rsid w:val="006B57CA"/>
    <w:rsid w:val="006B5A3C"/>
    <w:rsid w:val="006B61C1"/>
    <w:rsid w:val="006B635C"/>
    <w:rsid w:val="006C1708"/>
    <w:rsid w:val="006C1C29"/>
    <w:rsid w:val="006C3782"/>
    <w:rsid w:val="006C3CDE"/>
    <w:rsid w:val="006C45B7"/>
    <w:rsid w:val="006C4745"/>
    <w:rsid w:val="006C50EE"/>
    <w:rsid w:val="006C52F2"/>
    <w:rsid w:val="006C5CC5"/>
    <w:rsid w:val="006C6307"/>
    <w:rsid w:val="006D0EB3"/>
    <w:rsid w:val="006D0EE8"/>
    <w:rsid w:val="006D1D35"/>
    <w:rsid w:val="006D3162"/>
    <w:rsid w:val="006D32D8"/>
    <w:rsid w:val="006D37E7"/>
    <w:rsid w:val="006D39FF"/>
    <w:rsid w:val="006D4C64"/>
    <w:rsid w:val="006D5146"/>
    <w:rsid w:val="006D59D6"/>
    <w:rsid w:val="006D5C04"/>
    <w:rsid w:val="006D7508"/>
    <w:rsid w:val="006D7C98"/>
    <w:rsid w:val="006D7D7A"/>
    <w:rsid w:val="006E06A2"/>
    <w:rsid w:val="006E0F2F"/>
    <w:rsid w:val="006E17AF"/>
    <w:rsid w:val="006E19D7"/>
    <w:rsid w:val="006E1DAA"/>
    <w:rsid w:val="006E2A1C"/>
    <w:rsid w:val="006E35D1"/>
    <w:rsid w:val="006E50A0"/>
    <w:rsid w:val="006E50F2"/>
    <w:rsid w:val="006E58C0"/>
    <w:rsid w:val="006E667F"/>
    <w:rsid w:val="006E68FF"/>
    <w:rsid w:val="006E6EB7"/>
    <w:rsid w:val="006E6F20"/>
    <w:rsid w:val="006E71B9"/>
    <w:rsid w:val="006F2BCD"/>
    <w:rsid w:val="006F39B2"/>
    <w:rsid w:val="006F4ED3"/>
    <w:rsid w:val="006F5384"/>
    <w:rsid w:val="006F55E9"/>
    <w:rsid w:val="006F6604"/>
    <w:rsid w:val="006F6896"/>
    <w:rsid w:val="006F71D8"/>
    <w:rsid w:val="006F7473"/>
    <w:rsid w:val="006F7D1A"/>
    <w:rsid w:val="00700789"/>
    <w:rsid w:val="00700F0A"/>
    <w:rsid w:val="00702F6F"/>
    <w:rsid w:val="0070346C"/>
    <w:rsid w:val="00703EF3"/>
    <w:rsid w:val="00704816"/>
    <w:rsid w:val="00704A10"/>
    <w:rsid w:val="007051A0"/>
    <w:rsid w:val="00705599"/>
    <w:rsid w:val="007058DC"/>
    <w:rsid w:val="00705BA0"/>
    <w:rsid w:val="00705FA7"/>
    <w:rsid w:val="00706496"/>
    <w:rsid w:val="00710E60"/>
    <w:rsid w:val="00711A12"/>
    <w:rsid w:val="00711A48"/>
    <w:rsid w:val="00711F11"/>
    <w:rsid w:val="0071396B"/>
    <w:rsid w:val="0071525A"/>
    <w:rsid w:val="007154C4"/>
    <w:rsid w:val="00715DB9"/>
    <w:rsid w:val="007161E8"/>
    <w:rsid w:val="00716E60"/>
    <w:rsid w:val="007174BE"/>
    <w:rsid w:val="00717E2C"/>
    <w:rsid w:val="007218A0"/>
    <w:rsid w:val="00721E07"/>
    <w:rsid w:val="00722F47"/>
    <w:rsid w:val="007238AF"/>
    <w:rsid w:val="00724310"/>
    <w:rsid w:val="007264B0"/>
    <w:rsid w:val="00726908"/>
    <w:rsid w:val="007270C7"/>
    <w:rsid w:val="007304EB"/>
    <w:rsid w:val="00730F3A"/>
    <w:rsid w:val="0073153E"/>
    <w:rsid w:val="00732CE0"/>
    <w:rsid w:val="0073435D"/>
    <w:rsid w:val="00735F34"/>
    <w:rsid w:val="00736199"/>
    <w:rsid w:val="00736944"/>
    <w:rsid w:val="00737401"/>
    <w:rsid w:val="00737E08"/>
    <w:rsid w:val="007406CD"/>
    <w:rsid w:val="0074093A"/>
    <w:rsid w:val="00741200"/>
    <w:rsid w:val="007412C3"/>
    <w:rsid w:val="00741333"/>
    <w:rsid w:val="007418B6"/>
    <w:rsid w:val="007426DB"/>
    <w:rsid w:val="00742924"/>
    <w:rsid w:val="00742FF2"/>
    <w:rsid w:val="00744770"/>
    <w:rsid w:val="00744D6A"/>
    <w:rsid w:val="00744E27"/>
    <w:rsid w:val="0074542B"/>
    <w:rsid w:val="00746138"/>
    <w:rsid w:val="0074620A"/>
    <w:rsid w:val="0075028B"/>
    <w:rsid w:val="00750AC9"/>
    <w:rsid w:val="00751B4E"/>
    <w:rsid w:val="00751BE9"/>
    <w:rsid w:val="00751D50"/>
    <w:rsid w:val="007523D7"/>
    <w:rsid w:val="007527D5"/>
    <w:rsid w:val="00752F3C"/>
    <w:rsid w:val="007544D5"/>
    <w:rsid w:val="00754C32"/>
    <w:rsid w:val="007561FC"/>
    <w:rsid w:val="00756D42"/>
    <w:rsid w:val="007612A7"/>
    <w:rsid w:val="00761D34"/>
    <w:rsid w:val="007629E3"/>
    <w:rsid w:val="00762C49"/>
    <w:rsid w:val="00762D2D"/>
    <w:rsid w:val="00763A54"/>
    <w:rsid w:val="00764622"/>
    <w:rsid w:val="00764CAD"/>
    <w:rsid w:val="00765260"/>
    <w:rsid w:val="00770AEC"/>
    <w:rsid w:val="00770FA1"/>
    <w:rsid w:val="00771B74"/>
    <w:rsid w:val="00772AC4"/>
    <w:rsid w:val="00772BC5"/>
    <w:rsid w:val="00773884"/>
    <w:rsid w:val="00773D2A"/>
    <w:rsid w:val="00773EBE"/>
    <w:rsid w:val="00774813"/>
    <w:rsid w:val="0078052A"/>
    <w:rsid w:val="007811AB"/>
    <w:rsid w:val="007812FB"/>
    <w:rsid w:val="00781FD1"/>
    <w:rsid w:val="007834B6"/>
    <w:rsid w:val="00783A9A"/>
    <w:rsid w:val="00784032"/>
    <w:rsid w:val="00784A8D"/>
    <w:rsid w:val="00785167"/>
    <w:rsid w:val="00786E79"/>
    <w:rsid w:val="007870B7"/>
    <w:rsid w:val="00787925"/>
    <w:rsid w:val="007879DF"/>
    <w:rsid w:val="00787C1A"/>
    <w:rsid w:val="00790271"/>
    <w:rsid w:val="00790E31"/>
    <w:rsid w:val="00791578"/>
    <w:rsid w:val="00791A4C"/>
    <w:rsid w:val="00793B87"/>
    <w:rsid w:val="007945E0"/>
    <w:rsid w:val="0079566E"/>
    <w:rsid w:val="00795D80"/>
    <w:rsid w:val="00796509"/>
    <w:rsid w:val="0079654F"/>
    <w:rsid w:val="0079691E"/>
    <w:rsid w:val="00797723"/>
    <w:rsid w:val="007A0E7C"/>
    <w:rsid w:val="007A13F0"/>
    <w:rsid w:val="007A1846"/>
    <w:rsid w:val="007A2024"/>
    <w:rsid w:val="007A284E"/>
    <w:rsid w:val="007A3280"/>
    <w:rsid w:val="007A3704"/>
    <w:rsid w:val="007A4456"/>
    <w:rsid w:val="007A7493"/>
    <w:rsid w:val="007A7D57"/>
    <w:rsid w:val="007A7DB2"/>
    <w:rsid w:val="007B0DE8"/>
    <w:rsid w:val="007B14EB"/>
    <w:rsid w:val="007B1EEE"/>
    <w:rsid w:val="007B249B"/>
    <w:rsid w:val="007B2D55"/>
    <w:rsid w:val="007B32F3"/>
    <w:rsid w:val="007B44D6"/>
    <w:rsid w:val="007B4B98"/>
    <w:rsid w:val="007B65B8"/>
    <w:rsid w:val="007B6D4D"/>
    <w:rsid w:val="007B6FAF"/>
    <w:rsid w:val="007B7934"/>
    <w:rsid w:val="007B7A09"/>
    <w:rsid w:val="007C025C"/>
    <w:rsid w:val="007C0F7A"/>
    <w:rsid w:val="007C227C"/>
    <w:rsid w:val="007C42CF"/>
    <w:rsid w:val="007C441D"/>
    <w:rsid w:val="007C5AD4"/>
    <w:rsid w:val="007C6D12"/>
    <w:rsid w:val="007D0BD1"/>
    <w:rsid w:val="007D0CBE"/>
    <w:rsid w:val="007D14DA"/>
    <w:rsid w:val="007D1F48"/>
    <w:rsid w:val="007D2257"/>
    <w:rsid w:val="007D24A9"/>
    <w:rsid w:val="007D2726"/>
    <w:rsid w:val="007D27FA"/>
    <w:rsid w:val="007D30B5"/>
    <w:rsid w:val="007D3DF0"/>
    <w:rsid w:val="007D3FB4"/>
    <w:rsid w:val="007D5BFB"/>
    <w:rsid w:val="007D6218"/>
    <w:rsid w:val="007D6699"/>
    <w:rsid w:val="007D6A7A"/>
    <w:rsid w:val="007D7E30"/>
    <w:rsid w:val="007E07E6"/>
    <w:rsid w:val="007E0A50"/>
    <w:rsid w:val="007E0A75"/>
    <w:rsid w:val="007E237F"/>
    <w:rsid w:val="007E4DC9"/>
    <w:rsid w:val="007E6419"/>
    <w:rsid w:val="007E73BA"/>
    <w:rsid w:val="007E7DC9"/>
    <w:rsid w:val="007F02FC"/>
    <w:rsid w:val="007F1AB3"/>
    <w:rsid w:val="007F3A2B"/>
    <w:rsid w:val="007F50C5"/>
    <w:rsid w:val="007F6815"/>
    <w:rsid w:val="007F6BA8"/>
    <w:rsid w:val="007F7033"/>
    <w:rsid w:val="00800E4F"/>
    <w:rsid w:val="008012B4"/>
    <w:rsid w:val="00805FF5"/>
    <w:rsid w:val="0080681B"/>
    <w:rsid w:val="0080707A"/>
    <w:rsid w:val="0080738C"/>
    <w:rsid w:val="00810B77"/>
    <w:rsid w:val="00810BFB"/>
    <w:rsid w:val="0081288C"/>
    <w:rsid w:val="00812DE3"/>
    <w:rsid w:val="008145FE"/>
    <w:rsid w:val="00814949"/>
    <w:rsid w:val="00814F63"/>
    <w:rsid w:val="00816188"/>
    <w:rsid w:val="00816F72"/>
    <w:rsid w:val="008171C2"/>
    <w:rsid w:val="00817436"/>
    <w:rsid w:val="008201FF"/>
    <w:rsid w:val="00821498"/>
    <w:rsid w:val="00822217"/>
    <w:rsid w:val="0082264E"/>
    <w:rsid w:val="00824B5E"/>
    <w:rsid w:val="0082525D"/>
    <w:rsid w:val="0082542D"/>
    <w:rsid w:val="00825445"/>
    <w:rsid w:val="00825A3A"/>
    <w:rsid w:val="008261F9"/>
    <w:rsid w:val="008274F1"/>
    <w:rsid w:val="00827834"/>
    <w:rsid w:val="008279B9"/>
    <w:rsid w:val="00830747"/>
    <w:rsid w:val="008323CD"/>
    <w:rsid w:val="00832835"/>
    <w:rsid w:val="00833BE9"/>
    <w:rsid w:val="00835110"/>
    <w:rsid w:val="008351FC"/>
    <w:rsid w:val="00836858"/>
    <w:rsid w:val="008410E7"/>
    <w:rsid w:val="00841A2A"/>
    <w:rsid w:val="00841F50"/>
    <w:rsid w:val="00843A0E"/>
    <w:rsid w:val="00843B08"/>
    <w:rsid w:val="00843CCF"/>
    <w:rsid w:val="00844009"/>
    <w:rsid w:val="00844864"/>
    <w:rsid w:val="00845378"/>
    <w:rsid w:val="00845DFE"/>
    <w:rsid w:val="00846730"/>
    <w:rsid w:val="00846E17"/>
    <w:rsid w:val="008478AB"/>
    <w:rsid w:val="008507A9"/>
    <w:rsid w:val="0085200A"/>
    <w:rsid w:val="00854266"/>
    <w:rsid w:val="00854283"/>
    <w:rsid w:val="00855A87"/>
    <w:rsid w:val="008562AB"/>
    <w:rsid w:val="008573E3"/>
    <w:rsid w:val="00857ACE"/>
    <w:rsid w:val="00857F5C"/>
    <w:rsid w:val="008601DF"/>
    <w:rsid w:val="008604D5"/>
    <w:rsid w:val="00860E2C"/>
    <w:rsid w:val="00861E81"/>
    <w:rsid w:val="008645FF"/>
    <w:rsid w:val="008646AE"/>
    <w:rsid w:val="00864E4A"/>
    <w:rsid w:val="0086528D"/>
    <w:rsid w:val="00866D42"/>
    <w:rsid w:val="0087030E"/>
    <w:rsid w:val="008704D9"/>
    <w:rsid w:val="00870AAC"/>
    <w:rsid w:val="0087181C"/>
    <w:rsid w:val="0087187F"/>
    <w:rsid w:val="00872463"/>
    <w:rsid w:val="008734F7"/>
    <w:rsid w:val="008735D1"/>
    <w:rsid w:val="00874E9F"/>
    <w:rsid w:val="00875A34"/>
    <w:rsid w:val="00875ABB"/>
    <w:rsid w:val="00877842"/>
    <w:rsid w:val="008806F8"/>
    <w:rsid w:val="008808E2"/>
    <w:rsid w:val="00880945"/>
    <w:rsid w:val="00881456"/>
    <w:rsid w:val="00881ACB"/>
    <w:rsid w:val="00882164"/>
    <w:rsid w:val="008845A2"/>
    <w:rsid w:val="00885FC9"/>
    <w:rsid w:val="008860B3"/>
    <w:rsid w:val="00886C40"/>
    <w:rsid w:val="008877FB"/>
    <w:rsid w:val="00891328"/>
    <w:rsid w:val="00891A47"/>
    <w:rsid w:val="00892809"/>
    <w:rsid w:val="00892C1E"/>
    <w:rsid w:val="00892E72"/>
    <w:rsid w:val="0089370F"/>
    <w:rsid w:val="008939AF"/>
    <w:rsid w:val="00893FED"/>
    <w:rsid w:val="0089449A"/>
    <w:rsid w:val="008945B1"/>
    <w:rsid w:val="00894658"/>
    <w:rsid w:val="00894FC8"/>
    <w:rsid w:val="00895E48"/>
    <w:rsid w:val="00896687"/>
    <w:rsid w:val="008971F4"/>
    <w:rsid w:val="00897F55"/>
    <w:rsid w:val="008A0095"/>
    <w:rsid w:val="008A0E7D"/>
    <w:rsid w:val="008A1604"/>
    <w:rsid w:val="008A2057"/>
    <w:rsid w:val="008A2A1D"/>
    <w:rsid w:val="008A3023"/>
    <w:rsid w:val="008A3286"/>
    <w:rsid w:val="008A3824"/>
    <w:rsid w:val="008A3F56"/>
    <w:rsid w:val="008A403F"/>
    <w:rsid w:val="008A4820"/>
    <w:rsid w:val="008A62C1"/>
    <w:rsid w:val="008A6815"/>
    <w:rsid w:val="008A752A"/>
    <w:rsid w:val="008A774D"/>
    <w:rsid w:val="008B0148"/>
    <w:rsid w:val="008B06AB"/>
    <w:rsid w:val="008B0C76"/>
    <w:rsid w:val="008B1031"/>
    <w:rsid w:val="008B2303"/>
    <w:rsid w:val="008B2729"/>
    <w:rsid w:val="008B2DCD"/>
    <w:rsid w:val="008B34A0"/>
    <w:rsid w:val="008B5740"/>
    <w:rsid w:val="008B6A16"/>
    <w:rsid w:val="008C0B81"/>
    <w:rsid w:val="008C0B84"/>
    <w:rsid w:val="008C0FD5"/>
    <w:rsid w:val="008C14C0"/>
    <w:rsid w:val="008C1A00"/>
    <w:rsid w:val="008C2B29"/>
    <w:rsid w:val="008C2C45"/>
    <w:rsid w:val="008C2FDA"/>
    <w:rsid w:val="008C400C"/>
    <w:rsid w:val="008C41DA"/>
    <w:rsid w:val="008C4249"/>
    <w:rsid w:val="008C553A"/>
    <w:rsid w:val="008C5712"/>
    <w:rsid w:val="008C588E"/>
    <w:rsid w:val="008C61AD"/>
    <w:rsid w:val="008C65FF"/>
    <w:rsid w:val="008C6D5F"/>
    <w:rsid w:val="008C7226"/>
    <w:rsid w:val="008C795E"/>
    <w:rsid w:val="008C7C57"/>
    <w:rsid w:val="008D1AD2"/>
    <w:rsid w:val="008D1C60"/>
    <w:rsid w:val="008D1ECD"/>
    <w:rsid w:val="008D1F6B"/>
    <w:rsid w:val="008D43DC"/>
    <w:rsid w:val="008D6152"/>
    <w:rsid w:val="008D6C5E"/>
    <w:rsid w:val="008D723F"/>
    <w:rsid w:val="008D7B80"/>
    <w:rsid w:val="008E0541"/>
    <w:rsid w:val="008E08A2"/>
    <w:rsid w:val="008E1197"/>
    <w:rsid w:val="008E1F2F"/>
    <w:rsid w:val="008E243B"/>
    <w:rsid w:val="008E2744"/>
    <w:rsid w:val="008E2DDD"/>
    <w:rsid w:val="008E4184"/>
    <w:rsid w:val="008E4A22"/>
    <w:rsid w:val="008E4B40"/>
    <w:rsid w:val="008E508C"/>
    <w:rsid w:val="008E549F"/>
    <w:rsid w:val="008E6021"/>
    <w:rsid w:val="008E6301"/>
    <w:rsid w:val="008E6343"/>
    <w:rsid w:val="008E64EF"/>
    <w:rsid w:val="008E6BAF"/>
    <w:rsid w:val="008E7204"/>
    <w:rsid w:val="008E7B6F"/>
    <w:rsid w:val="008F0D18"/>
    <w:rsid w:val="008F0EDF"/>
    <w:rsid w:val="008F10BC"/>
    <w:rsid w:val="008F1B18"/>
    <w:rsid w:val="008F2052"/>
    <w:rsid w:val="008F2166"/>
    <w:rsid w:val="008F26ED"/>
    <w:rsid w:val="008F2A38"/>
    <w:rsid w:val="008F2CEA"/>
    <w:rsid w:val="008F2E89"/>
    <w:rsid w:val="008F3012"/>
    <w:rsid w:val="008F3886"/>
    <w:rsid w:val="008F49C3"/>
    <w:rsid w:val="008F592B"/>
    <w:rsid w:val="00900783"/>
    <w:rsid w:val="00901D14"/>
    <w:rsid w:val="009029AD"/>
    <w:rsid w:val="00902C30"/>
    <w:rsid w:val="00903417"/>
    <w:rsid w:val="00903775"/>
    <w:rsid w:val="00903822"/>
    <w:rsid w:val="00904442"/>
    <w:rsid w:val="0090612C"/>
    <w:rsid w:val="00907035"/>
    <w:rsid w:val="0090709A"/>
    <w:rsid w:val="00907419"/>
    <w:rsid w:val="009101B8"/>
    <w:rsid w:val="00910373"/>
    <w:rsid w:val="0091056D"/>
    <w:rsid w:val="009109F7"/>
    <w:rsid w:val="00910DE7"/>
    <w:rsid w:val="00912137"/>
    <w:rsid w:val="009146BE"/>
    <w:rsid w:val="00915230"/>
    <w:rsid w:val="00915BED"/>
    <w:rsid w:val="00916B64"/>
    <w:rsid w:val="00916ED2"/>
    <w:rsid w:val="00917626"/>
    <w:rsid w:val="009179F3"/>
    <w:rsid w:val="00920354"/>
    <w:rsid w:val="0092145D"/>
    <w:rsid w:val="00921BD6"/>
    <w:rsid w:val="009238BD"/>
    <w:rsid w:val="009245DE"/>
    <w:rsid w:val="009250FD"/>
    <w:rsid w:val="00925A90"/>
    <w:rsid w:val="00930762"/>
    <w:rsid w:val="00930C0C"/>
    <w:rsid w:val="00932333"/>
    <w:rsid w:val="00932692"/>
    <w:rsid w:val="009341F6"/>
    <w:rsid w:val="00935B91"/>
    <w:rsid w:val="00936B81"/>
    <w:rsid w:val="009378DF"/>
    <w:rsid w:val="00940273"/>
    <w:rsid w:val="00942037"/>
    <w:rsid w:val="00943213"/>
    <w:rsid w:val="0094409A"/>
    <w:rsid w:val="00944209"/>
    <w:rsid w:val="00944701"/>
    <w:rsid w:val="009454B4"/>
    <w:rsid w:val="00947A85"/>
    <w:rsid w:val="00950ED1"/>
    <w:rsid w:val="00951ACD"/>
    <w:rsid w:val="00952A7A"/>
    <w:rsid w:val="00953A02"/>
    <w:rsid w:val="0095444E"/>
    <w:rsid w:val="00955C67"/>
    <w:rsid w:val="009571E4"/>
    <w:rsid w:val="00957995"/>
    <w:rsid w:val="00957B65"/>
    <w:rsid w:val="00960AFF"/>
    <w:rsid w:val="00961EFE"/>
    <w:rsid w:val="00962DC4"/>
    <w:rsid w:val="00963D2E"/>
    <w:rsid w:val="00963F62"/>
    <w:rsid w:val="0096408F"/>
    <w:rsid w:val="00964FDD"/>
    <w:rsid w:val="00965EFC"/>
    <w:rsid w:val="00966555"/>
    <w:rsid w:val="00966703"/>
    <w:rsid w:val="0097161B"/>
    <w:rsid w:val="0097179C"/>
    <w:rsid w:val="00972DBC"/>
    <w:rsid w:val="00972F20"/>
    <w:rsid w:val="009735C0"/>
    <w:rsid w:val="00974530"/>
    <w:rsid w:val="009762D2"/>
    <w:rsid w:val="009762F1"/>
    <w:rsid w:val="0097692D"/>
    <w:rsid w:val="00976A32"/>
    <w:rsid w:val="009776D2"/>
    <w:rsid w:val="00977EA8"/>
    <w:rsid w:val="009812F5"/>
    <w:rsid w:val="0098140D"/>
    <w:rsid w:val="00981616"/>
    <w:rsid w:val="0098184B"/>
    <w:rsid w:val="00981CED"/>
    <w:rsid w:val="00983B25"/>
    <w:rsid w:val="00983EB9"/>
    <w:rsid w:val="0098518E"/>
    <w:rsid w:val="00986720"/>
    <w:rsid w:val="00987225"/>
    <w:rsid w:val="00990870"/>
    <w:rsid w:val="00990DCF"/>
    <w:rsid w:val="009920F5"/>
    <w:rsid w:val="00992435"/>
    <w:rsid w:val="00992B56"/>
    <w:rsid w:val="00992CDA"/>
    <w:rsid w:val="00993342"/>
    <w:rsid w:val="00993D2E"/>
    <w:rsid w:val="009950F0"/>
    <w:rsid w:val="009952BB"/>
    <w:rsid w:val="009965D3"/>
    <w:rsid w:val="00996CE4"/>
    <w:rsid w:val="009A009D"/>
    <w:rsid w:val="009A0FB3"/>
    <w:rsid w:val="009A11E2"/>
    <w:rsid w:val="009A34C6"/>
    <w:rsid w:val="009A3F36"/>
    <w:rsid w:val="009A3FB6"/>
    <w:rsid w:val="009A48D8"/>
    <w:rsid w:val="009A59DF"/>
    <w:rsid w:val="009A6C59"/>
    <w:rsid w:val="009A6D53"/>
    <w:rsid w:val="009A7878"/>
    <w:rsid w:val="009B0888"/>
    <w:rsid w:val="009B1698"/>
    <w:rsid w:val="009B269A"/>
    <w:rsid w:val="009B33DF"/>
    <w:rsid w:val="009B3676"/>
    <w:rsid w:val="009B4270"/>
    <w:rsid w:val="009B44AC"/>
    <w:rsid w:val="009B44CC"/>
    <w:rsid w:val="009B5651"/>
    <w:rsid w:val="009B62E4"/>
    <w:rsid w:val="009B706A"/>
    <w:rsid w:val="009B7970"/>
    <w:rsid w:val="009C28CE"/>
    <w:rsid w:val="009C2D6E"/>
    <w:rsid w:val="009C3898"/>
    <w:rsid w:val="009C3A76"/>
    <w:rsid w:val="009C4319"/>
    <w:rsid w:val="009C4A6F"/>
    <w:rsid w:val="009D06FD"/>
    <w:rsid w:val="009D109E"/>
    <w:rsid w:val="009D1CD9"/>
    <w:rsid w:val="009D1F28"/>
    <w:rsid w:val="009D28E5"/>
    <w:rsid w:val="009D388C"/>
    <w:rsid w:val="009D4830"/>
    <w:rsid w:val="009D4B1E"/>
    <w:rsid w:val="009D4E7B"/>
    <w:rsid w:val="009D520D"/>
    <w:rsid w:val="009D5E00"/>
    <w:rsid w:val="009D5F92"/>
    <w:rsid w:val="009D5FB6"/>
    <w:rsid w:val="009D64CA"/>
    <w:rsid w:val="009D7928"/>
    <w:rsid w:val="009D797A"/>
    <w:rsid w:val="009D7BF9"/>
    <w:rsid w:val="009E026A"/>
    <w:rsid w:val="009E0BA6"/>
    <w:rsid w:val="009E11D1"/>
    <w:rsid w:val="009E15CB"/>
    <w:rsid w:val="009E35F4"/>
    <w:rsid w:val="009E3B56"/>
    <w:rsid w:val="009E3BFF"/>
    <w:rsid w:val="009E49B5"/>
    <w:rsid w:val="009E551E"/>
    <w:rsid w:val="009E610C"/>
    <w:rsid w:val="009E6617"/>
    <w:rsid w:val="009E7066"/>
    <w:rsid w:val="009F019D"/>
    <w:rsid w:val="009F166B"/>
    <w:rsid w:val="009F1EF8"/>
    <w:rsid w:val="009F2ABD"/>
    <w:rsid w:val="009F4604"/>
    <w:rsid w:val="009F4B78"/>
    <w:rsid w:val="009F606B"/>
    <w:rsid w:val="009F63D5"/>
    <w:rsid w:val="009F68A0"/>
    <w:rsid w:val="009F6E66"/>
    <w:rsid w:val="009F7888"/>
    <w:rsid w:val="00A00199"/>
    <w:rsid w:val="00A010E8"/>
    <w:rsid w:val="00A01454"/>
    <w:rsid w:val="00A01C97"/>
    <w:rsid w:val="00A020EF"/>
    <w:rsid w:val="00A02AC3"/>
    <w:rsid w:val="00A039DB"/>
    <w:rsid w:val="00A03B00"/>
    <w:rsid w:val="00A06840"/>
    <w:rsid w:val="00A06EAD"/>
    <w:rsid w:val="00A110CF"/>
    <w:rsid w:val="00A1221E"/>
    <w:rsid w:val="00A123FC"/>
    <w:rsid w:val="00A1293C"/>
    <w:rsid w:val="00A1443D"/>
    <w:rsid w:val="00A14F9B"/>
    <w:rsid w:val="00A1667E"/>
    <w:rsid w:val="00A166C1"/>
    <w:rsid w:val="00A167F1"/>
    <w:rsid w:val="00A16B6E"/>
    <w:rsid w:val="00A17F7D"/>
    <w:rsid w:val="00A2085F"/>
    <w:rsid w:val="00A20EC0"/>
    <w:rsid w:val="00A213CF"/>
    <w:rsid w:val="00A2150B"/>
    <w:rsid w:val="00A215D9"/>
    <w:rsid w:val="00A226F1"/>
    <w:rsid w:val="00A2292C"/>
    <w:rsid w:val="00A23595"/>
    <w:rsid w:val="00A23D68"/>
    <w:rsid w:val="00A23E9A"/>
    <w:rsid w:val="00A23FC3"/>
    <w:rsid w:val="00A2406F"/>
    <w:rsid w:val="00A2427F"/>
    <w:rsid w:val="00A24373"/>
    <w:rsid w:val="00A25F1B"/>
    <w:rsid w:val="00A265A3"/>
    <w:rsid w:val="00A26E46"/>
    <w:rsid w:val="00A27711"/>
    <w:rsid w:val="00A30580"/>
    <w:rsid w:val="00A3088A"/>
    <w:rsid w:val="00A3288D"/>
    <w:rsid w:val="00A329DC"/>
    <w:rsid w:val="00A32FAB"/>
    <w:rsid w:val="00A33B81"/>
    <w:rsid w:val="00A3404A"/>
    <w:rsid w:val="00A343E4"/>
    <w:rsid w:val="00A3599A"/>
    <w:rsid w:val="00A37271"/>
    <w:rsid w:val="00A40831"/>
    <w:rsid w:val="00A41135"/>
    <w:rsid w:val="00A41215"/>
    <w:rsid w:val="00A41FEB"/>
    <w:rsid w:val="00A42172"/>
    <w:rsid w:val="00A42618"/>
    <w:rsid w:val="00A42FBA"/>
    <w:rsid w:val="00A43ECC"/>
    <w:rsid w:val="00A44DA6"/>
    <w:rsid w:val="00A46948"/>
    <w:rsid w:val="00A4761C"/>
    <w:rsid w:val="00A50921"/>
    <w:rsid w:val="00A51363"/>
    <w:rsid w:val="00A5160D"/>
    <w:rsid w:val="00A51971"/>
    <w:rsid w:val="00A52493"/>
    <w:rsid w:val="00A52A51"/>
    <w:rsid w:val="00A531A2"/>
    <w:rsid w:val="00A53ED7"/>
    <w:rsid w:val="00A56CA4"/>
    <w:rsid w:val="00A60527"/>
    <w:rsid w:val="00A61318"/>
    <w:rsid w:val="00A61B53"/>
    <w:rsid w:val="00A627F5"/>
    <w:rsid w:val="00A62CD5"/>
    <w:rsid w:val="00A65F04"/>
    <w:rsid w:val="00A65F2E"/>
    <w:rsid w:val="00A671CB"/>
    <w:rsid w:val="00A67AFE"/>
    <w:rsid w:val="00A7086D"/>
    <w:rsid w:val="00A71AD5"/>
    <w:rsid w:val="00A75FA1"/>
    <w:rsid w:val="00A8073E"/>
    <w:rsid w:val="00A80883"/>
    <w:rsid w:val="00A816FA"/>
    <w:rsid w:val="00A817B9"/>
    <w:rsid w:val="00A8189A"/>
    <w:rsid w:val="00A81BED"/>
    <w:rsid w:val="00A82FC6"/>
    <w:rsid w:val="00A83CB3"/>
    <w:rsid w:val="00A84095"/>
    <w:rsid w:val="00A85838"/>
    <w:rsid w:val="00A85A0D"/>
    <w:rsid w:val="00A860F6"/>
    <w:rsid w:val="00A8756B"/>
    <w:rsid w:val="00A87F2C"/>
    <w:rsid w:val="00A915B9"/>
    <w:rsid w:val="00A91687"/>
    <w:rsid w:val="00A92270"/>
    <w:rsid w:val="00A938DE"/>
    <w:rsid w:val="00A943B7"/>
    <w:rsid w:val="00A94C8D"/>
    <w:rsid w:val="00A96AEB"/>
    <w:rsid w:val="00A96C58"/>
    <w:rsid w:val="00AA10AE"/>
    <w:rsid w:val="00AA14E3"/>
    <w:rsid w:val="00AA2B46"/>
    <w:rsid w:val="00AA3025"/>
    <w:rsid w:val="00AA329F"/>
    <w:rsid w:val="00AA4C1B"/>
    <w:rsid w:val="00AA7B6A"/>
    <w:rsid w:val="00AB004E"/>
    <w:rsid w:val="00AB0A33"/>
    <w:rsid w:val="00AB1EDA"/>
    <w:rsid w:val="00AB305D"/>
    <w:rsid w:val="00AB3740"/>
    <w:rsid w:val="00AB553C"/>
    <w:rsid w:val="00AB5930"/>
    <w:rsid w:val="00AB593E"/>
    <w:rsid w:val="00AB5D37"/>
    <w:rsid w:val="00AB683F"/>
    <w:rsid w:val="00AB69BA"/>
    <w:rsid w:val="00AB6FE7"/>
    <w:rsid w:val="00AC0B35"/>
    <w:rsid w:val="00AC112B"/>
    <w:rsid w:val="00AC252A"/>
    <w:rsid w:val="00AC3345"/>
    <w:rsid w:val="00AC3973"/>
    <w:rsid w:val="00AC4001"/>
    <w:rsid w:val="00AC4A2E"/>
    <w:rsid w:val="00AC5A23"/>
    <w:rsid w:val="00AC67AE"/>
    <w:rsid w:val="00AC69BB"/>
    <w:rsid w:val="00AC78FD"/>
    <w:rsid w:val="00AD0CD6"/>
    <w:rsid w:val="00AD13A5"/>
    <w:rsid w:val="00AD1885"/>
    <w:rsid w:val="00AD2EAE"/>
    <w:rsid w:val="00AD38B6"/>
    <w:rsid w:val="00AD3C47"/>
    <w:rsid w:val="00AD48FE"/>
    <w:rsid w:val="00AD4FCA"/>
    <w:rsid w:val="00AD50BA"/>
    <w:rsid w:val="00AD5D42"/>
    <w:rsid w:val="00AD6BC0"/>
    <w:rsid w:val="00AD6EC4"/>
    <w:rsid w:val="00AD731C"/>
    <w:rsid w:val="00AE02E7"/>
    <w:rsid w:val="00AE0A67"/>
    <w:rsid w:val="00AE0F75"/>
    <w:rsid w:val="00AE2C00"/>
    <w:rsid w:val="00AE319E"/>
    <w:rsid w:val="00AE3AA9"/>
    <w:rsid w:val="00AE3B2C"/>
    <w:rsid w:val="00AE3B4E"/>
    <w:rsid w:val="00AE414E"/>
    <w:rsid w:val="00AE532B"/>
    <w:rsid w:val="00AE5EC5"/>
    <w:rsid w:val="00AE676F"/>
    <w:rsid w:val="00AE6A8B"/>
    <w:rsid w:val="00AE6D35"/>
    <w:rsid w:val="00AE709C"/>
    <w:rsid w:val="00AE7DD9"/>
    <w:rsid w:val="00AE7E65"/>
    <w:rsid w:val="00AF2B38"/>
    <w:rsid w:val="00AF4D4B"/>
    <w:rsid w:val="00AF53E8"/>
    <w:rsid w:val="00AF54FC"/>
    <w:rsid w:val="00AF7655"/>
    <w:rsid w:val="00B004C1"/>
    <w:rsid w:val="00B01045"/>
    <w:rsid w:val="00B0168B"/>
    <w:rsid w:val="00B01DF6"/>
    <w:rsid w:val="00B02C2D"/>
    <w:rsid w:val="00B03458"/>
    <w:rsid w:val="00B04B8E"/>
    <w:rsid w:val="00B05BC5"/>
    <w:rsid w:val="00B0728D"/>
    <w:rsid w:val="00B076CC"/>
    <w:rsid w:val="00B078BF"/>
    <w:rsid w:val="00B1072F"/>
    <w:rsid w:val="00B110CB"/>
    <w:rsid w:val="00B13898"/>
    <w:rsid w:val="00B157A2"/>
    <w:rsid w:val="00B15820"/>
    <w:rsid w:val="00B15E29"/>
    <w:rsid w:val="00B1663B"/>
    <w:rsid w:val="00B17AF3"/>
    <w:rsid w:val="00B215D8"/>
    <w:rsid w:val="00B2170C"/>
    <w:rsid w:val="00B21EE2"/>
    <w:rsid w:val="00B22159"/>
    <w:rsid w:val="00B2218A"/>
    <w:rsid w:val="00B222A8"/>
    <w:rsid w:val="00B22E33"/>
    <w:rsid w:val="00B23C79"/>
    <w:rsid w:val="00B246ED"/>
    <w:rsid w:val="00B2556A"/>
    <w:rsid w:val="00B26DD0"/>
    <w:rsid w:val="00B27166"/>
    <w:rsid w:val="00B273A6"/>
    <w:rsid w:val="00B301B5"/>
    <w:rsid w:val="00B31FE5"/>
    <w:rsid w:val="00B32653"/>
    <w:rsid w:val="00B33626"/>
    <w:rsid w:val="00B338C8"/>
    <w:rsid w:val="00B341CC"/>
    <w:rsid w:val="00B35321"/>
    <w:rsid w:val="00B35505"/>
    <w:rsid w:val="00B35CB3"/>
    <w:rsid w:val="00B35E0A"/>
    <w:rsid w:val="00B370C5"/>
    <w:rsid w:val="00B40124"/>
    <w:rsid w:val="00B409FF"/>
    <w:rsid w:val="00B40B08"/>
    <w:rsid w:val="00B40B86"/>
    <w:rsid w:val="00B41E2F"/>
    <w:rsid w:val="00B42E03"/>
    <w:rsid w:val="00B443E2"/>
    <w:rsid w:val="00B4579E"/>
    <w:rsid w:val="00B46222"/>
    <w:rsid w:val="00B464DC"/>
    <w:rsid w:val="00B47F43"/>
    <w:rsid w:val="00B52853"/>
    <w:rsid w:val="00B5287E"/>
    <w:rsid w:val="00B53667"/>
    <w:rsid w:val="00B53C78"/>
    <w:rsid w:val="00B54092"/>
    <w:rsid w:val="00B5444C"/>
    <w:rsid w:val="00B549BD"/>
    <w:rsid w:val="00B5510C"/>
    <w:rsid w:val="00B5568B"/>
    <w:rsid w:val="00B557BF"/>
    <w:rsid w:val="00B55BD6"/>
    <w:rsid w:val="00B55D16"/>
    <w:rsid w:val="00B56147"/>
    <w:rsid w:val="00B5667A"/>
    <w:rsid w:val="00B5704F"/>
    <w:rsid w:val="00B5720A"/>
    <w:rsid w:val="00B57225"/>
    <w:rsid w:val="00B604A0"/>
    <w:rsid w:val="00B60761"/>
    <w:rsid w:val="00B611B5"/>
    <w:rsid w:val="00B620A5"/>
    <w:rsid w:val="00B62BB1"/>
    <w:rsid w:val="00B63559"/>
    <w:rsid w:val="00B6638E"/>
    <w:rsid w:val="00B66D3F"/>
    <w:rsid w:val="00B67870"/>
    <w:rsid w:val="00B714FF"/>
    <w:rsid w:val="00B73979"/>
    <w:rsid w:val="00B74483"/>
    <w:rsid w:val="00B751B0"/>
    <w:rsid w:val="00B762E0"/>
    <w:rsid w:val="00B76396"/>
    <w:rsid w:val="00B76784"/>
    <w:rsid w:val="00B80614"/>
    <w:rsid w:val="00B81E32"/>
    <w:rsid w:val="00B83101"/>
    <w:rsid w:val="00B84F1F"/>
    <w:rsid w:val="00B86188"/>
    <w:rsid w:val="00B86A3D"/>
    <w:rsid w:val="00B86C54"/>
    <w:rsid w:val="00B874C4"/>
    <w:rsid w:val="00B900BF"/>
    <w:rsid w:val="00B9228B"/>
    <w:rsid w:val="00B926FD"/>
    <w:rsid w:val="00B93FC4"/>
    <w:rsid w:val="00B94FD0"/>
    <w:rsid w:val="00B9588C"/>
    <w:rsid w:val="00B95C10"/>
    <w:rsid w:val="00B96DE1"/>
    <w:rsid w:val="00B97AA2"/>
    <w:rsid w:val="00B97B8E"/>
    <w:rsid w:val="00BA00A8"/>
    <w:rsid w:val="00BA0378"/>
    <w:rsid w:val="00BA2DB5"/>
    <w:rsid w:val="00BA3148"/>
    <w:rsid w:val="00BA32FE"/>
    <w:rsid w:val="00BA36C8"/>
    <w:rsid w:val="00BA37A4"/>
    <w:rsid w:val="00BA3A06"/>
    <w:rsid w:val="00BA3E47"/>
    <w:rsid w:val="00BA44FA"/>
    <w:rsid w:val="00BA4FB0"/>
    <w:rsid w:val="00BA6138"/>
    <w:rsid w:val="00BA63E2"/>
    <w:rsid w:val="00BA67C4"/>
    <w:rsid w:val="00BA7178"/>
    <w:rsid w:val="00BB058A"/>
    <w:rsid w:val="00BB1930"/>
    <w:rsid w:val="00BB2B71"/>
    <w:rsid w:val="00BB2BEF"/>
    <w:rsid w:val="00BB3478"/>
    <w:rsid w:val="00BB4D3C"/>
    <w:rsid w:val="00BB5A46"/>
    <w:rsid w:val="00BB67D8"/>
    <w:rsid w:val="00BB68C1"/>
    <w:rsid w:val="00BB7ADB"/>
    <w:rsid w:val="00BC2247"/>
    <w:rsid w:val="00BC2281"/>
    <w:rsid w:val="00BC3647"/>
    <w:rsid w:val="00BC3A76"/>
    <w:rsid w:val="00BC519A"/>
    <w:rsid w:val="00BC5572"/>
    <w:rsid w:val="00BC5E36"/>
    <w:rsid w:val="00BC66D6"/>
    <w:rsid w:val="00BC69D2"/>
    <w:rsid w:val="00BC6DB7"/>
    <w:rsid w:val="00BD0D9F"/>
    <w:rsid w:val="00BD1864"/>
    <w:rsid w:val="00BD2626"/>
    <w:rsid w:val="00BD3002"/>
    <w:rsid w:val="00BD317F"/>
    <w:rsid w:val="00BD321A"/>
    <w:rsid w:val="00BD497C"/>
    <w:rsid w:val="00BD57EE"/>
    <w:rsid w:val="00BD63BA"/>
    <w:rsid w:val="00BD7324"/>
    <w:rsid w:val="00BE0391"/>
    <w:rsid w:val="00BE1856"/>
    <w:rsid w:val="00BE3E65"/>
    <w:rsid w:val="00BE4E54"/>
    <w:rsid w:val="00BE4E8A"/>
    <w:rsid w:val="00BE5B97"/>
    <w:rsid w:val="00BE5E15"/>
    <w:rsid w:val="00BE713F"/>
    <w:rsid w:val="00BF0814"/>
    <w:rsid w:val="00BF1D08"/>
    <w:rsid w:val="00BF28E7"/>
    <w:rsid w:val="00BF2A79"/>
    <w:rsid w:val="00BF375F"/>
    <w:rsid w:val="00BF41EF"/>
    <w:rsid w:val="00C00077"/>
    <w:rsid w:val="00C00181"/>
    <w:rsid w:val="00C00B5C"/>
    <w:rsid w:val="00C0160E"/>
    <w:rsid w:val="00C01767"/>
    <w:rsid w:val="00C02372"/>
    <w:rsid w:val="00C044C3"/>
    <w:rsid w:val="00C04717"/>
    <w:rsid w:val="00C04754"/>
    <w:rsid w:val="00C056C5"/>
    <w:rsid w:val="00C06531"/>
    <w:rsid w:val="00C06F13"/>
    <w:rsid w:val="00C10453"/>
    <w:rsid w:val="00C10579"/>
    <w:rsid w:val="00C116C2"/>
    <w:rsid w:val="00C117E4"/>
    <w:rsid w:val="00C11E35"/>
    <w:rsid w:val="00C12E60"/>
    <w:rsid w:val="00C131F8"/>
    <w:rsid w:val="00C13BCA"/>
    <w:rsid w:val="00C13CDC"/>
    <w:rsid w:val="00C13F96"/>
    <w:rsid w:val="00C141B9"/>
    <w:rsid w:val="00C158CF"/>
    <w:rsid w:val="00C164A0"/>
    <w:rsid w:val="00C16518"/>
    <w:rsid w:val="00C169D8"/>
    <w:rsid w:val="00C1787D"/>
    <w:rsid w:val="00C20F14"/>
    <w:rsid w:val="00C20FE4"/>
    <w:rsid w:val="00C21685"/>
    <w:rsid w:val="00C22B7C"/>
    <w:rsid w:val="00C23B8E"/>
    <w:rsid w:val="00C24BA4"/>
    <w:rsid w:val="00C25800"/>
    <w:rsid w:val="00C26103"/>
    <w:rsid w:val="00C26BDA"/>
    <w:rsid w:val="00C3184D"/>
    <w:rsid w:val="00C32477"/>
    <w:rsid w:val="00C331FD"/>
    <w:rsid w:val="00C33FC7"/>
    <w:rsid w:val="00C34DCB"/>
    <w:rsid w:val="00C362F2"/>
    <w:rsid w:val="00C364BD"/>
    <w:rsid w:val="00C36744"/>
    <w:rsid w:val="00C3677C"/>
    <w:rsid w:val="00C36D0C"/>
    <w:rsid w:val="00C3708D"/>
    <w:rsid w:val="00C40172"/>
    <w:rsid w:val="00C402C6"/>
    <w:rsid w:val="00C40D89"/>
    <w:rsid w:val="00C4138A"/>
    <w:rsid w:val="00C435E7"/>
    <w:rsid w:val="00C440B4"/>
    <w:rsid w:val="00C443F3"/>
    <w:rsid w:val="00C4442C"/>
    <w:rsid w:val="00C446F9"/>
    <w:rsid w:val="00C462CB"/>
    <w:rsid w:val="00C46F39"/>
    <w:rsid w:val="00C47AFE"/>
    <w:rsid w:val="00C5067F"/>
    <w:rsid w:val="00C50E48"/>
    <w:rsid w:val="00C51151"/>
    <w:rsid w:val="00C5149A"/>
    <w:rsid w:val="00C515C3"/>
    <w:rsid w:val="00C5170D"/>
    <w:rsid w:val="00C51AA2"/>
    <w:rsid w:val="00C51ECD"/>
    <w:rsid w:val="00C5288F"/>
    <w:rsid w:val="00C52E43"/>
    <w:rsid w:val="00C53D0E"/>
    <w:rsid w:val="00C54895"/>
    <w:rsid w:val="00C56CD4"/>
    <w:rsid w:val="00C57B5F"/>
    <w:rsid w:val="00C57BA2"/>
    <w:rsid w:val="00C603C6"/>
    <w:rsid w:val="00C604B6"/>
    <w:rsid w:val="00C609C3"/>
    <w:rsid w:val="00C60E16"/>
    <w:rsid w:val="00C6445B"/>
    <w:rsid w:val="00C64560"/>
    <w:rsid w:val="00C646B9"/>
    <w:rsid w:val="00C65E4E"/>
    <w:rsid w:val="00C66610"/>
    <w:rsid w:val="00C66648"/>
    <w:rsid w:val="00C66727"/>
    <w:rsid w:val="00C66FEF"/>
    <w:rsid w:val="00C67EC5"/>
    <w:rsid w:val="00C7002C"/>
    <w:rsid w:val="00C705EB"/>
    <w:rsid w:val="00C70630"/>
    <w:rsid w:val="00C70CB4"/>
    <w:rsid w:val="00C727A7"/>
    <w:rsid w:val="00C728D5"/>
    <w:rsid w:val="00C72CF7"/>
    <w:rsid w:val="00C73A6C"/>
    <w:rsid w:val="00C73CED"/>
    <w:rsid w:val="00C75119"/>
    <w:rsid w:val="00C7570C"/>
    <w:rsid w:val="00C7584F"/>
    <w:rsid w:val="00C768AA"/>
    <w:rsid w:val="00C76DD6"/>
    <w:rsid w:val="00C77F71"/>
    <w:rsid w:val="00C801EC"/>
    <w:rsid w:val="00C80CB3"/>
    <w:rsid w:val="00C81735"/>
    <w:rsid w:val="00C82581"/>
    <w:rsid w:val="00C82E21"/>
    <w:rsid w:val="00C840B8"/>
    <w:rsid w:val="00C8665E"/>
    <w:rsid w:val="00C87557"/>
    <w:rsid w:val="00C87F20"/>
    <w:rsid w:val="00C90B62"/>
    <w:rsid w:val="00C91C08"/>
    <w:rsid w:val="00C93AF1"/>
    <w:rsid w:val="00C942C1"/>
    <w:rsid w:val="00C959F3"/>
    <w:rsid w:val="00C96B8C"/>
    <w:rsid w:val="00C97F0E"/>
    <w:rsid w:val="00CA06AC"/>
    <w:rsid w:val="00CA0BB0"/>
    <w:rsid w:val="00CA1852"/>
    <w:rsid w:val="00CA1D9E"/>
    <w:rsid w:val="00CA1E5E"/>
    <w:rsid w:val="00CA242A"/>
    <w:rsid w:val="00CA27BD"/>
    <w:rsid w:val="00CA2AB6"/>
    <w:rsid w:val="00CA318D"/>
    <w:rsid w:val="00CA3446"/>
    <w:rsid w:val="00CA36DE"/>
    <w:rsid w:val="00CA4BCC"/>
    <w:rsid w:val="00CA5313"/>
    <w:rsid w:val="00CA557D"/>
    <w:rsid w:val="00CA561F"/>
    <w:rsid w:val="00CA5956"/>
    <w:rsid w:val="00CB01D6"/>
    <w:rsid w:val="00CB28F9"/>
    <w:rsid w:val="00CB30C3"/>
    <w:rsid w:val="00CB311E"/>
    <w:rsid w:val="00CB71E1"/>
    <w:rsid w:val="00CC0ED3"/>
    <w:rsid w:val="00CC1894"/>
    <w:rsid w:val="00CC1F32"/>
    <w:rsid w:val="00CC2087"/>
    <w:rsid w:val="00CC23C4"/>
    <w:rsid w:val="00CC2C3D"/>
    <w:rsid w:val="00CC2EE2"/>
    <w:rsid w:val="00CC3D03"/>
    <w:rsid w:val="00CC3F0E"/>
    <w:rsid w:val="00CC45DB"/>
    <w:rsid w:val="00CC5651"/>
    <w:rsid w:val="00CC5C1C"/>
    <w:rsid w:val="00CC6C97"/>
    <w:rsid w:val="00CC73FF"/>
    <w:rsid w:val="00CC7879"/>
    <w:rsid w:val="00CC7FAE"/>
    <w:rsid w:val="00CC7FBB"/>
    <w:rsid w:val="00CD00F1"/>
    <w:rsid w:val="00CD076F"/>
    <w:rsid w:val="00CD1017"/>
    <w:rsid w:val="00CD141E"/>
    <w:rsid w:val="00CD2FA1"/>
    <w:rsid w:val="00CD4144"/>
    <w:rsid w:val="00CD4579"/>
    <w:rsid w:val="00CD45DA"/>
    <w:rsid w:val="00CD4863"/>
    <w:rsid w:val="00CD723F"/>
    <w:rsid w:val="00CE09CD"/>
    <w:rsid w:val="00CE14EA"/>
    <w:rsid w:val="00CE20AD"/>
    <w:rsid w:val="00CE2954"/>
    <w:rsid w:val="00CE2EA4"/>
    <w:rsid w:val="00CE47FA"/>
    <w:rsid w:val="00CE5714"/>
    <w:rsid w:val="00CE6138"/>
    <w:rsid w:val="00CE6F59"/>
    <w:rsid w:val="00CE7832"/>
    <w:rsid w:val="00CE7AAB"/>
    <w:rsid w:val="00CF0C70"/>
    <w:rsid w:val="00CF112C"/>
    <w:rsid w:val="00CF2673"/>
    <w:rsid w:val="00CF2DA1"/>
    <w:rsid w:val="00CF33F2"/>
    <w:rsid w:val="00CF43B1"/>
    <w:rsid w:val="00CF4B11"/>
    <w:rsid w:val="00CF653B"/>
    <w:rsid w:val="00CF6E51"/>
    <w:rsid w:val="00CF720D"/>
    <w:rsid w:val="00CF7EBC"/>
    <w:rsid w:val="00D00ADE"/>
    <w:rsid w:val="00D0614B"/>
    <w:rsid w:val="00D06AD1"/>
    <w:rsid w:val="00D07A85"/>
    <w:rsid w:val="00D114A5"/>
    <w:rsid w:val="00D1342F"/>
    <w:rsid w:val="00D17327"/>
    <w:rsid w:val="00D17549"/>
    <w:rsid w:val="00D21368"/>
    <w:rsid w:val="00D2496B"/>
    <w:rsid w:val="00D24D97"/>
    <w:rsid w:val="00D274BC"/>
    <w:rsid w:val="00D275F5"/>
    <w:rsid w:val="00D27A35"/>
    <w:rsid w:val="00D27BF3"/>
    <w:rsid w:val="00D30F16"/>
    <w:rsid w:val="00D33081"/>
    <w:rsid w:val="00D340A9"/>
    <w:rsid w:val="00D34DC0"/>
    <w:rsid w:val="00D37137"/>
    <w:rsid w:val="00D376F1"/>
    <w:rsid w:val="00D42B91"/>
    <w:rsid w:val="00D4340D"/>
    <w:rsid w:val="00D436E9"/>
    <w:rsid w:val="00D43CA8"/>
    <w:rsid w:val="00D43F92"/>
    <w:rsid w:val="00D441D7"/>
    <w:rsid w:val="00D4523D"/>
    <w:rsid w:val="00D458F1"/>
    <w:rsid w:val="00D4593F"/>
    <w:rsid w:val="00D45BD4"/>
    <w:rsid w:val="00D46259"/>
    <w:rsid w:val="00D462DC"/>
    <w:rsid w:val="00D46B2E"/>
    <w:rsid w:val="00D4775B"/>
    <w:rsid w:val="00D47AB8"/>
    <w:rsid w:val="00D47B37"/>
    <w:rsid w:val="00D51AD5"/>
    <w:rsid w:val="00D5269A"/>
    <w:rsid w:val="00D526F3"/>
    <w:rsid w:val="00D52F4D"/>
    <w:rsid w:val="00D532DF"/>
    <w:rsid w:val="00D54AF8"/>
    <w:rsid w:val="00D54BB1"/>
    <w:rsid w:val="00D55A53"/>
    <w:rsid w:val="00D55D94"/>
    <w:rsid w:val="00D56566"/>
    <w:rsid w:val="00D61028"/>
    <w:rsid w:val="00D647A4"/>
    <w:rsid w:val="00D6487A"/>
    <w:rsid w:val="00D648BB"/>
    <w:rsid w:val="00D64E04"/>
    <w:rsid w:val="00D64F4F"/>
    <w:rsid w:val="00D65A5E"/>
    <w:rsid w:val="00D6632E"/>
    <w:rsid w:val="00D669D1"/>
    <w:rsid w:val="00D7049A"/>
    <w:rsid w:val="00D704F6"/>
    <w:rsid w:val="00D722B1"/>
    <w:rsid w:val="00D73DEE"/>
    <w:rsid w:val="00D74A82"/>
    <w:rsid w:val="00D74D03"/>
    <w:rsid w:val="00D753F6"/>
    <w:rsid w:val="00D7737D"/>
    <w:rsid w:val="00D77446"/>
    <w:rsid w:val="00D805E5"/>
    <w:rsid w:val="00D80882"/>
    <w:rsid w:val="00D80897"/>
    <w:rsid w:val="00D81248"/>
    <w:rsid w:val="00D81375"/>
    <w:rsid w:val="00D8199E"/>
    <w:rsid w:val="00D81A8E"/>
    <w:rsid w:val="00D8501F"/>
    <w:rsid w:val="00D8540E"/>
    <w:rsid w:val="00D85748"/>
    <w:rsid w:val="00D85764"/>
    <w:rsid w:val="00D85C4D"/>
    <w:rsid w:val="00D87175"/>
    <w:rsid w:val="00D8730B"/>
    <w:rsid w:val="00D90682"/>
    <w:rsid w:val="00D9072A"/>
    <w:rsid w:val="00D90741"/>
    <w:rsid w:val="00D9079B"/>
    <w:rsid w:val="00D9089D"/>
    <w:rsid w:val="00D91A2D"/>
    <w:rsid w:val="00D926BD"/>
    <w:rsid w:val="00D926EE"/>
    <w:rsid w:val="00D93C2B"/>
    <w:rsid w:val="00D94852"/>
    <w:rsid w:val="00D964C2"/>
    <w:rsid w:val="00D96BF1"/>
    <w:rsid w:val="00D97210"/>
    <w:rsid w:val="00DA039C"/>
    <w:rsid w:val="00DA10B4"/>
    <w:rsid w:val="00DA1B67"/>
    <w:rsid w:val="00DA5AF6"/>
    <w:rsid w:val="00DA6EBE"/>
    <w:rsid w:val="00DB0852"/>
    <w:rsid w:val="00DB27CC"/>
    <w:rsid w:val="00DB2A54"/>
    <w:rsid w:val="00DB3407"/>
    <w:rsid w:val="00DB4EF9"/>
    <w:rsid w:val="00DB51D4"/>
    <w:rsid w:val="00DB655B"/>
    <w:rsid w:val="00DB7A69"/>
    <w:rsid w:val="00DC0A84"/>
    <w:rsid w:val="00DC15DC"/>
    <w:rsid w:val="00DC29FE"/>
    <w:rsid w:val="00DC430C"/>
    <w:rsid w:val="00DC4ACF"/>
    <w:rsid w:val="00DC5DE8"/>
    <w:rsid w:val="00DC60FB"/>
    <w:rsid w:val="00DC6598"/>
    <w:rsid w:val="00DC7319"/>
    <w:rsid w:val="00DC742E"/>
    <w:rsid w:val="00DC7852"/>
    <w:rsid w:val="00DC7A28"/>
    <w:rsid w:val="00DD2A9A"/>
    <w:rsid w:val="00DD31F7"/>
    <w:rsid w:val="00DD38DC"/>
    <w:rsid w:val="00DD5D85"/>
    <w:rsid w:val="00DD63FF"/>
    <w:rsid w:val="00DD7A4C"/>
    <w:rsid w:val="00DD7F9D"/>
    <w:rsid w:val="00DE034B"/>
    <w:rsid w:val="00DE2428"/>
    <w:rsid w:val="00DE25A4"/>
    <w:rsid w:val="00DE3B25"/>
    <w:rsid w:val="00DE4769"/>
    <w:rsid w:val="00DE5432"/>
    <w:rsid w:val="00DE5844"/>
    <w:rsid w:val="00DE63AF"/>
    <w:rsid w:val="00DE7DBE"/>
    <w:rsid w:val="00DF0B7B"/>
    <w:rsid w:val="00DF14F6"/>
    <w:rsid w:val="00DF1BBF"/>
    <w:rsid w:val="00DF309E"/>
    <w:rsid w:val="00DF3145"/>
    <w:rsid w:val="00DF3366"/>
    <w:rsid w:val="00DF4B0E"/>
    <w:rsid w:val="00DF6A8F"/>
    <w:rsid w:val="00E00DFD"/>
    <w:rsid w:val="00E019F0"/>
    <w:rsid w:val="00E019F4"/>
    <w:rsid w:val="00E01E4B"/>
    <w:rsid w:val="00E02FAA"/>
    <w:rsid w:val="00E03431"/>
    <w:rsid w:val="00E04FAA"/>
    <w:rsid w:val="00E062B0"/>
    <w:rsid w:val="00E07113"/>
    <w:rsid w:val="00E0711E"/>
    <w:rsid w:val="00E073D6"/>
    <w:rsid w:val="00E07557"/>
    <w:rsid w:val="00E0770C"/>
    <w:rsid w:val="00E100D7"/>
    <w:rsid w:val="00E10635"/>
    <w:rsid w:val="00E107AF"/>
    <w:rsid w:val="00E12F55"/>
    <w:rsid w:val="00E12F7B"/>
    <w:rsid w:val="00E14DFA"/>
    <w:rsid w:val="00E15B1F"/>
    <w:rsid w:val="00E17EA5"/>
    <w:rsid w:val="00E20008"/>
    <w:rsid w:val="00E201C4"/>
    <w:rsid w:val="00E20F60"/>
    <w:rsid w:val="00E2126E"/>
    <w:rsid w:val="00E21F5E"/>
    <w:rsid w:val="00E229DB"/>
    <w:rsid w:val="00E2571A"/>
    <w:rsid w:val="00E26EDC"/>
    <w:rsid w:val="00E2713C"/>
    <w:rsid w:val="00E27E31"/>
    <w:rsid w:val="00E30098"/>
    <w:rsid w:val="00E3050B"/>
    <w:rsid w:val="00E30B42"/>
    <w:rsid w:val="00E3168B"/>
    <w:rsid w:val="00E31CA2"/>
    <w:rsid w:val="00E326E0"/>
    <w:rsid w:val="00E342D7"/>
    <w:rsid w:val="00E34D1F"/>
    <w:rsid w:val="00E34EE2"/>
    <w:rsid w:val="00E3546E"/>
    <w:rsid w:val="00E35C26"/>
    <w:rsid w:val="00E410EA"/>
    <w:rsid w:val="00E412FF"/>
    <w:rsid w:val="00E41D5C"/>
    <w:rsid w:val="00E437F7"/>
    <w:rsid w:val="00E43AFB"/>
    <w:rsid w:val="00E4566F"/>
    <w:rsid w:val="00E46A2A"/>
    <w:rsid w:val="00E46AC8"/>
    <w:rsid w:val="00E46B8A"/>
    <w:rsid w:val="00E47052"/>
    <w:rsid w:val="00E47E5F"/>
    <w:rsid w:val="00E522FD"/>
    <w:rsid w:val="00E526C6"/>
    <w:rsid w:val="00E529F9"/>
    <w:rsid w:val="00E52B59"/>
    <w:rsid w:val="00E53F33"/>
    <w:rsid w:val="00E5429C"/>
    <w:rsid w:val="00E549AC"/>
    <w:rsid w:val="00E54D47"/>
    <w:rsid w:val="00E55017"/>
    <w:rsid w:val="00E55416"/>
    <w:rsid w:val="00E557D1"/>
    <w:rsid w:val="00E56282"/>
    <w:rsid w:val="00E6099E"/>
    <w:rsid w:val="00E60FF3"/>
    <w:rsid w:val="00E614F5"/>
    <w:rsid w:val="00E616BF"/>
    <w:rsid w:val="00E61A2E"/>
    <w:rsid w:val="00E654DA"/>
    <w:rsid w:val="00E658AA"/>
    <w:rsid w:val="00E66209"/>
    <w:rsid w:val="00E6656A"/>
    <w:rsid w:val="00E669DC"/>
    <w:rsid w:val="00E678BF"/>
    <w:rsid w:val="00E67F8F"/>
    <w:rsid w:val="00E70D30"/>
    <w:rsid w:val="00E71111"/>
    <w:rsid w:val="00E716BA"/>
    <w:rsid w:val="00E7273F"/>
    <w:rsid w:val="00E73939"/>
    <w:rsid w:val="00E740A8"/>
    <w:rsid w:val="00E75977"/>
    <w:rsid w:val="00E76431"/>
    <w:rsid w:val="00E7686D"/>
    <w:rsid w:val="00E76E03"/>
    <w:rsid w:val="00E813BA"/>
    <w:rsid w:val="00E83943"/>
    <w:rsid w:val="00E84543"/>
    <w:rsid w:val="00E849A2"/>
    <w:rsid w:val="00E84EE3"/>
    <w:rsid w:val="00E8590C"/>
    <w:rsid w:val="00E85F76"/>
    <w:rsid w:val="00E872F3"/>
    <w:rsid w:val="00E8736A"/>
    <w:rsid w:val="00E8792E"/>
    <w:rsid w:val="00E87F94"/>
    <w:rsid w:val="00E93590"/>
    <w:rsid w:val="00E93C3E"/>
    <w:rsid w:val="00E94506"/>
    <w:rsid w:val="00E94599"/>
    <w:rsid w:val="00E95A7B"/>
    <w:rsid w:val="00E969E9"/>
    <w:rsid w:val="00EA01A0"/>
    <w:rsid w:val="00EA092A"/>
    <w:rsid w:val="00EA155A"/>
    <w:rsid w:val="00EA19BC"/>
    <w:rsid w:val="00EA24D4"/>
    <w:rsid w:val="00EA2851"/>
    <w:rsid w:val="00EA2D86"/>
    <w:rsid w:val="00EA3515"/>
    <w:rsid w:val="00EA55FE"/>
    <w:rsid w:val="00EA6052"/>
    <w:rsid w:val="00EA6EC6"/>
    <w:rsid w:val="00EA712E"/>
    <w:rsid w:val="00EB0B4F"/>
    <w:rsid w:val="00EB1B59"/>
    <w:rsid w:val="00EB1FC8"/>
    <w:rsid w:val="00EB3435"/>
    <w:rsid w:val="00EB4384"/>
    <w:rsid w:val="00EB4C86"/>
    <w:rsid w:val="00EB543D"/>
    <w:rsid w:val="00EB6065"/>
    <w:rsid w:val="00EC003C"/>
    <w:rsid w:val="00EC0568"/>
    <w:rsid w:val="00EC0826"/>
    <w:rsid w:val="00EC3E8C"/>
    <w:rsid w:val="00EC4E99"/>
    <w:rsid w:val="00EC5144"/>
    <w:rsid w:val="00EC6138"/>
    <w:rsid w:val="00EC74AD"/>
    <w:rsid w:val="00EC7E23"/>
    <w:rsid w:val="00ED1495"/>
    <w:rsid w:val="00ED3A21"/>
    <w:rsid w:val="00ED5234"/>
    <w:rsid w:val="00ED54F9"/>
    <w:rsid w:val="00ED6982"/>
    <w:rsid w:val="00EE0218"/>
    <w:rsid w:val="00EE0E54"/>
    <w:rsid w:val="00EE1033"/>
    <w:rsid w:val="00EE114E"/>
    <w:rsid w:val="00EE14D2"/>
    <w:rsid w:val="00EE1BDE"/>
    <w:rsid w:val="00EE26D3"/>
    <w:rsid w:val="00EE2958"/>
    <w:rsid w:val="00EE30FB"/>
    <w:rsid w:val="00EE4C0A"/>
    <w:rsid w:val="00EE77AA"/>
    <w:rsid w:val="00EF1C4F"/>
    <w:rsid w:val="00EF1F1F"/>
    <w:rsid w:val="00EF20AA"/>
    <w:rsid w:val="00EF24BB"/>
    <w:rsid w:val="00EF2B90"/>
    <w:rsid w:val="00EF2CEE"/>
    <w:rsid w:val="00EF32F6"/>
    <w:rsid w:val="00EF4114"/>
    <w:rsid w:val="00EF448F"/>
    <w:rsid w:val="00EF4634"/>
    <w:rsid w:val="00EF472E"/>
    <w:rsid w:val="00EF4A5A"/>
    <w:rsid w:val="00EF4EC4"/>
    <w:rsid w:val="00EF66A9"/>
    <w:rsid w:val="00EF74D8"/>
    <w:rsid w:val="00EF7826"/>
    <w:rsid w:val="00F01898"/>
    <w:rsid w:val="00F048DE"/>
    <w:rsid w:val="00F05EE0"/>
    <w:rsid w:val="00F06985"/>
    <w:rsid w:val="00F07DE8"/>
    <w:rsid w:val="00F07F78"/>
    <w:rsid w:val="00F10523"/>
    <w:rsid w:val="00F107A5"/>
    <w:rsid w:val="00F12470"/>
    <w:rsid w:val="00F127A5"/>
    <w:rsid w:val="00F13733"/>
    <w:rsid w:val="00F149F6"/>
    <w:rsid w:val="00F14C74"/>
    <w:rsid w:val="00F156B3"/>
    <w:rsid w:val="00F15FD8"/>
    <w:rsid w:val="00F20FB2"/>
    <w:rsid w:val="00F21658"/>
    <w:rsid w:val="00F21A1A"/>
    <w:rsid w:val="00F21CE0"/>
    <w:rsid w:val="00F22813"/>
    <w:rsid w:val="00F22FC8"/>
    <w:rsid w:val="00F275FB"/>
    <w:rsid w:val="00F27F36"/>
    <w:rsid w:val="00F31D2E"/>
    <w:rsid w:val="00F31DF4"/>
    <w:rsid w:val="00F31E53"/>
    <w:rsid w:val="00F32B8C"/>
    <w:rsid w:val="00F32BC9"/>
    <w:rsid w:val="00F32F4A"/>
    <w:rsid w:val="00F33224"/>
    <w:rsid w:val="00F33383"/>
    <w:rsid w:val="00F33616"/>
    <w:rsid w:val="00F33D5B"/>
    <w:rsid w:val="00F379FD"/>
    <w:rsid w:val="00F37E33"/>
    <w:rsid w:val="00F4030B"/>
    <w:rsid w:val="00F4032F"/>
    <w:rsid w:val="00F4095D"/>
    <w:rsid w:val="00F40E39"/>
    <w:rsid w:val="00F42E08"/>
    <w:rsid w:val="00F42EAB"/>
    <w:rsid w:val="00F42F65"/>
    <w:rsid w:val="00F444F5"/>
    <w:rsid w:val="00F4602E"/>
    <w:rsid w:val="00F46BCF"/>
    <w:rsid w:val="00F473A8"/>
    <w:rsid w:val="00F51391"/>
    <w:rsid w:val="00F515AF"/>
    <w:rsid w:val="00F53E05"/>
    <w:rsid w:val="00F5550A"/>
    <w:rsid w:val="00F55A56"/>
    <w:rsid w:val="00F55ADC"/>
    <w:rsid w:val="00F56088"/>
    <w:rsid w:val="00F5613C"/>
    <w:rsid w:val="00F56E9A"/>
    <w:rsid w:val="00F6031D"/>
    <w:rsid w:val="00F605FD"/>
    <w:rsid w:val="00F6102D"/>
    <w:rsid w:val="00F61303"/>
    <w:rsid w:val="00F64B28"/>
    <w:rsid w:val="00F64D78"/>
    <w:rsid w:val="00F65606"/>
    <w:rsid w:val="00F65E3D"/>
    <w:rsid w:val="00F66614"/>
    <w:rsid w:val="00F67764"/>
    <w:rsid w:val="00F71232"/>
    <w:rsid w:val="00F74722"/>
    <w:rsid w:val="00F756CF"/>
    <w:rsid w:val="00F75F45"/>
    <w:rsid w:val="00F774AD"/>
    <w:rsid w:val="00F820BD"/>
    <w:rsid w:val="00F82957"/>
    <w:rsid w:val="00F83BD2"/>
    <w:rsid w:val="00F83D3A"/>
    <w:rsid w:val="00F852F4"/>
    <w:rsid w:val="00F8548A"/>
    <w:rsid w:val="00F856A8"/>
    <w:rsid w:val="00F857CA"/>
    <w:rsid w:val="00F861E2"/>
    <w:rsid w:val="00F90230"/>
    <w:rsid w:val="00F906FF"/>
    <w:rsid w:val="00F920CF"/>
    <w:rsid w:val="00F92421"/>
    <w:rsid w:val="00F92C2B"/>
    <w:rsid w:val="00F94241"/>
    <w:rsid w:val="00F945CD"/>
    <w:rsid w:val="00F95ECF"/>
    <w:rsid w:val="00F97353"/>
    <w:rsid w:val="00F9792C"/>
    <w:rsid w:val="00F97AAA"/>
    <w:rsid w:val="00FA087B"/>
    <w:rsid w:val="00FA12AF"/>
    <w:rsid w:val="00FA16CE"/>
    <w:rsid w:val="00FA17AE"/>
    <w:rsid w:val="00FA1801"/>
    <w:rsid w:val="00FA2437"/>
    <w:rsid w:val="00FA25A2"/>
    <w:rsid w:val="00FA3B71"/>
    <w:rsid w:val="00FA4AD8"/>
    <w:rsid w:val="00FB00AA"/>
    <w:rsid w:val="00FB0F03"/>
    <w:rsid w:val="00FB1C52"/>
    <w:rsid w:val="00FB1F9C"/>
    <w:rsid w:val="00FB2DAD"/>
    <w:rsid w:val="00FB3597"/>
    <w:rsid w:val="00FB42EA"/>
    <w:rsid w:val="00FB4D7E"/>
    <w:rsid w:val="00FB5078"/>
    <w:rsid w:val="00FB53CA"/>
    <w:rsid w:val="00FB5DEB"/>
    <w:rsid w:val="00FB5EE0"/>
    <w:rsid w:val="00FC0117"/>
    <w:rsid w:val="00FC03CC"/>
    <w:rsid w:val="00FC3750"/>
    <w:rsid w:val="00FC3930"/>
    <w:rsid w:val="00FC487C"/>
    <w:rsid w:val="00FC51A5"/>
    <w:rsid w:val="00FC5971"/>
    <w:rsid w:val="00FC59A2"/>
    <w:rsid w:val="00FC59EE"/>
    <w:rsid w:val="00FC6E36"/>
    <w:rsid w:val="00FD0B36"/>
    <w:rsid w:val="00FD168A"/>
    <w:rsid w:val="00FD273B"/>
    <w:rsid w:val="00FD3643"/>
    <w:rsid w:val="00FD5433"/>
    <w:rsid w:val="00FD553C"/>
    <w:rsid w:val="00FD5655"/>
    <w:rsid w:val="00FD5BF6"/>
    <w:rsid w:val="00FD6385"/>
    <w:rsid w:val="00FD6F5E"/>
    <w:rsid w:val="00FE087D"/>
    <w:rsid w:val="00FE133D"/>
    <w:rsid w:val="00FE2090"/>
    <w:rsid w:val="00FE2991"/>
    <w:rsid w:val="00FE34DA"/>
    <w:rsid w:val="00FE359D"/>
    <w:rsid w:val="00FE3CAA"/>
    <w:rsid w:val="00FE418D"/>
    <w:rsid w:val="00FE47EA"/>
    <w:rsid w:val="00FE4D5F"/>
    <w:rsid w:val="00FE5B5B"/>
    <w:rsid w:val="00FE7BC4"/>
    <w:rsid w:val="00FF01EE"/>
    <w:rsid w:val="00FF124B"/>
    <w:rsid w:val="00FF29D4"/>
    <w:rsid w:val="00FF2B95"/>
    <w:rsid w:val="00FF32E6"/>
    <w:rsid w:val="00FF345F"/>
    <w:rsid w:val="00FF388D"/>
    <w:rsid w:val="00FF4A1C"/>
    <w:rsid w:val="00FF56AD"/>
    <w:rsid w:val="00FF679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B6A4608"/>
  <w15:chartTrackingRefBased/>
  <w15:docId w15:val="{89862DB1-A3B8-4057-ADC0-8CAF9EDA1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769"/>
    <w:pPr>
      <w:spacing w:after="200" w:line="276"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autoRedefine/>
    <w:uiPriority w:val="9"/>
    <w:qFormat/>
    <w:rsid w:val="00080769"/>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80769"/>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80769"/>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80769"/>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080769"/>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080769"/>
    <w:pPr>
      <w:keepNext/>
      <w:numPr>
        <w:ilvl w:val="5"/>
        <w:numId w:val="7"/>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080769"/>
    <w:pPr>
      <w:keepNext/>
      <w:numPr>
        <w:ilvl w:val="6"/>
        <w:numId w:val="7"/>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080769"/>
    <w:pPr>
      <w:keepNext/>
      <w:numPr>
        <w:ilvl w:val="7"/>
        <w:numId w:val="7"/>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080769"/>
    <w:pPr>
      <w:keepNext/>
      <w:numPr>
        <w:ilvl w:val="8"/>
        <w:numId w:val="7"/>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autoRedefine/>
    <w:qFormat/>
    <w:rsid w:val="00080769"/>
    <w:rPr>
      <w:color w:val="ED7D31" w:themeColor="accent2"/>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lang w:val="en-GB" w:eastAsia="de-DE"/>
    </w:rPr>
  </w:style>
  <w:style w:type="character" w:customStyle="1" w:styleId="FNBChar">
    <w:name w:val="FNB Char"/>
    <w:link w:val="FNB"/>
    <w:rsid w:val="005B291B"/>
    <w:rPr>
      <w:rFonts w:ascii="Times" w:hAnsi="Times"/>
      <w:sz w:val="14"/>
      <w:lang w:val="en-GB" w:eastAsia="de-DE" w:bidi="ar-SA"/>
    </w:rPr>
  </w:style>
  <w:style w:type="paragraph" w:customStyle="1" w:styleId="Ack">
    <w:name w:val="Ack"/>
    <w:basedOn w:val="Normal"/>
    <w:rsid w:val="005B291B"/>
  </w:style>
  <w:style w:type="paragraph" w:customStyle="1" w:styleId="TableCaption">
    <w:name w:val="TableCaption"/>
    <w:link w:val="TableCaptionChar"/>
    <w:autoRedefine/>
    <w:qFormat/>
    <w:rsid w:val="00080769"/>
    <w:pPr>
      <w:spacing w:before="360" w:after="200" w:line="276" w:lineRule="auto"/>
    </w:pPr>
    <w:rPr>
      <w:rFonts w:eastAsiaTheme="minorHAnsi" w:cstheme="minorBidi"/>
      <w:color w:val="0070C0"/>
      <w:sz w:val="24"/>
      <w:szCs w:val="22"/>
      <w:lang w:val="en-US" w:eastAsia="en-US"/>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lang w:val="en-GB" w:eastAsia="de-DE"/>
    </w:rPr>
  </w:style>
  <w:style w:type="character" w:customStyle="1" w:styleId="STOEChar1">
    <w:name w:val="STOE Char1"/>
    <w:link w:val="STOE"/>
    <w:rsid w:val="00D81375"/>
    <w:rPr>
      <w:rFonts w:ascii="Times" w:hAnsi="Times"/>
      <w:sz w:val="18"/>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rPr>
  </w:style>
  <w:style w:type="paragraph" w:customStyle="1" w:styleId="AuthorsFull">
    <w:name w:val="Authors Full"/>
    <w:basedOn w:val="Normal"/>
    <w:rsid w:val="00004A23"/>
    <w:rPr>
      <w:i/>
    </w:rPr>
  </w:style>
  <w:style w:type="paragraph" w:customStyle="1" w:styleId="dedication">
    <w:name w:val="dedication"/>
    <w:basedOn w:val="Normal"/>
    <w:rsid w:val="00004A23"/>
    <w:rPr>
      <w:i/>
    </w:rPr>
  </w:style>
  <w:style w:type="paragraph" w:customStyle="1" w:styleId="Addresses">
    <w:name w:val="Addresses"/>
    <w:basedOn w:val="Normal"/>
    <w:rsid w:val="00004A23"/>
  </w:style>
  <w:style w:type="paragraph" w:customStyle="1" w:styleId="Acknowledgements">
    <w:name w:val="Acknowledgements"/>
    <w:basedOn w:val="Normal"/>
    <w:rsid w:val="00004A23"/>
  </w:style>
  <w:style w:type="paragraph" w:customStyle="1" w:styleId="Abstract">
    <w:name w:val="Abstract"/>
    <w:qFormat/>
    <w:rsid w:val="00080769"/>
    <w:pPr>
      <w:spacing w:after="200" w:line="276" w:lineRule="auto"/>
      <w:ind w:left="720"/>
      <w:jc w:val="both"/>
    </w:pPr>
    <w:rPr>
      <w:rFonts w:eastAsiaTheme="minorHAnsi" w:cstheme="minorBidi"/>
      <w:szCs w:val="22"/>
      <w:lang w:val="en-US" w:eastAsia="en-US"/>
    </w:rPr>
  </w:style>
  <w:style w:type="paragraph" w:customStyle="1" w:styleId="Head1">
    <w:name w:val="Head 1"/>
    <w:basedOn w:val="Normal"/>
    <w:autoRedefine/>
    <w:rsid w:val="00004A23"/>
    <w:pPr>
      <w:spacing w:line="360" w:lineRule="auto"/>
    </w:pPr>
    <w:rPr>
      <w:b/>
    </w:rPr>
  </w:style>
  <w:style w:type="paragraph" w:customStyle="1" w:styleId="Head2">
    <w:name w:val="Head 2"/>
    <w:basedOn w:val="Normal"/>
    <w:autoRedefine/>
    <w:rsid w:val="00004A23"/>
    <w:pPr>
      <w:spacing w:line="360" w:lineRule="auto"/>
    </w:pPr>
    <w:rPr>
      <w:i/>
    </w:rPr>
  </w:style>
  <w:style w:type="paragraph" w:customStyle="1" w:styleId="dates">
    <w:name w:val="dates"/>
    <w:basedOn w:val="Normal"/>
    <w:rsid w:val="00004A23"/>
    <w:pPr>
      <w:jc w:val="right"/>
    </w:p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style>
  <w:style w:type="paragraph" w:customStyle="1" w:styleId="MainText">
    <w:name w:val="Main Text"/>
    <w:basedOn w:val="Normal"/>
    <w:link w:val="MainTextChar"/>
    <w:rsid w:val="00004A23"/>
    <w:pPr>
      <w:spacing w:line="480" w:lineRule="auto"/>
    </w:pPr>
  </w:style>
  <w:style w:type="paragraph" w:customStyle="1" w:styleId="Tableofcontents">
    <w:name w:val="Table of contents"/>
    <w:basedOn w:val="Normal"/>
    <w:autoRedefine/>
    <w:rsid w:val="00004A23"/>
  </w:style>
  <w:style w:type="paragraph" w:customStyle="1" w:styleId="ExperimentalText">
    <w:name w:val="Experimental Text"/>
    <w:basedOn w:val="Normal"/>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rPr>
  </w:style>
  <w:style w:type="paragraph" w:customStyle="1" w:styleId="Dedication0">
    <w:name w:val="Dedication"/>
    <w:basedOn w:val="Para"/>
    <w:autoRedefine/>
    <w:qFormat/>
    <w:rsid w:val="00080769"/>
    <w:rPr>
      <w:color w:val="C45911" w:themeColor="accent2" w:themeShade="BF"/>
    </w:rPr>
  </w:style>
  <w:style w:type="paragraph" w:customStyle="1" w:styleId="Maintext0">
    <w:name w:val="Main text"/>
    <w:basedOn w:val="Normal"/>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rPr>
  </w:style>
  <w:style w:type="character" w:customStyle="1" w:styleId="HeaderChar">
    <w:name w:val="Header Char"/>
    <w:link w:val="Header"/>
    <w:rsid w:val="00414465"/>
    <w:rPr>
      <w:sz w:val="24"/>
      <w:szCs w:val="24"/>
      <w:lang w:eastAsia="ja-JP"/>
    </w:rPr>
  </w:style>
  <w:style w:type="character" w:styleId="CommentReference">
    <w:name w:val="annotation reference"/>
    <w:basedOn w:val="DefaultParagraphFont"/>
    <w:semiHidden/>
    <w:rsid w:val="00080769"/>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Hyperlink">
    <w:name w:val="Hyperlink"/>
    <w:basedOn w:val="DefaultParagraphFont"/>
    <w:uiPriority w:val="99"/>
    <w:unhideWhenUsed/>
    <w:rsid w:val="00080769"/>
    <w:rPr>
      <w:color w:val="0563C1" w:themeColor="hyperlink"/>
      <w:u w:val="single"/>
    </w:rPr>
  </w:style>
  <w:style w:type="character" w:styleId="UnresolvedMention">
    <w:name w:val="Unresolved Mention"/>
    <w:basedOn w:val="DefaultParagraphFont"/>
    <w:uiPriority w:val="99"/>
    <w:semiHidden/>
    <w:unhideWhenUsed/>
    <w:rsid w:val="008E2DDD"/>
    <w:rPr>
      <w:color w:val="605E5C"/>
      <w:shd w:val="clear" w:color="auto" w:fill="E1DFDD"/>
    </w:rPr>
  </w:style>
  <w:style w:type="paragraph" w:styleId="ListParagraph">
    <w:name w:val="List Paragraph"/>
    <w:uiPriority w:val="34"/>
    <w:qFormat/>
    <w:rsid w:val="00080769"/>
    <w:pPr>
      <w:spacing w:after="200" w:line="276" w:lineRule="auto"/>
      <w:ind w:left="720"/>
      <w:contextualSpacing/>
    </w:pPr>
    <w:rPr>
      <w:rFonts w:asciiTheme="minorHAnsi" w:eastAsiaTheme="minorHAnsi" w:hAnsiTheme="minorHAnsi" w:cstheme="minorBidi"/>
      <w:sz w:val="22"/>
      <w:szCs w:val="22"/>
      <w:lang w:val="en-US" w:eastAsia="en-US"/>
    </w:rPr>
  </w:style>
  <w:style w:type="table" w:styleId="TableGrid">
    <w:name w:val="Table Grid"/>
    <w:basedOn w:val="TableNormal"/>
    <w:uiPriority w:val="59"/>
    <w:rsid w:val="00080769"/>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80769"/>
    <w:rPr>
      <w:vertAlign w:val="superscript"/>
    </w:rPr>
  </w:style>
  <w:style w:type="paragraph" w:styleId="Revision">
    <w:name w:val="Revision"/>
    <w:hidden/>
    <w:uiPriority w:val="99"/>
    <w:semiHidden/>
    <w:rsid w:val="00AD48FE"/>
    <w:rPr>
      <w:sz w:val="24"/>
      <w:szCs w:val="24"/>
      <w:lang w:val="en-US" w:eastAsia="ja-JP"/>
    </w:rPr>
  </w:style>
  <w:style w:type="paragraph" w:styleId="Bibliography">
    <w:name w:val="Bibliography"/>
    <w:basedOn w:val="Normal"/>
    <w:next w:val="Normal"/>
    <w:uiPriority w:val="37"/>
    <w:unhideWhenUsed/>
    <w:rsid w:val="00B5704F"/>
    <w:pPr>
      <w:tabs>
        <w:tab w:val="left" w:pos="264"/>
      </w:tabs>
      <w:spacing w:line="480" w:lineRule="auto"/>
      <w:ind w:left="264" w:hanging="264"/>
    </w:pPr>
  </w:style>
  <w:style w:type="character" w:styleId="FollowedHyperlink">
    <w:name w:val="FollowedHyperlink"/>
    <w:basedOn w:val="DefaultParagraphFont"/>
    <w:uiPriority w:val="99"/>
    <w:semiHidden/>
    <w:unhideWhenUsed/>
    <w:rsid w:val="00080769"/>
    <w:rPr>
      <w:color w:val="954F72" w:themeColor="followedHyperlink"/>
      <w:u w:val="single"/>
    </w:rPr>
  </w:style>
  <w:style w:type="paragraph" w:styleId="NormalWeb">
    <w:name w:val="Normal (Web)"/>
    <w:basedOn w:val="Normal"/>
    <w:uiPriority w:val="99"/>
    <w:semiHidden/>
    <w:unhideWhenUsed/>
    <w:rsid w:val="00D441D7"/>
  </w:style>
  <w:style w:type="character" w:styleId="PlaceholderText">
    <w:name w:val="Placeholder Text"/>
    <w:basedOn w:val="DefaultParagraphFont"/>
    <w:uiPriority w:val="99"/>
    <w:semiHidden/>
    <w:rsid w:val="00080769"/>
    <w:rPr>
      <w:color w:val="808080"/>
    </w:rPr>
  </w:style>
  <w:style w:type="character" w:customStyle="1" w:styleId="Heading1Char">
    <w:name w:val="Heading 1 Char"/>
    <w:basedOn w:val="DefaultParagraphFont"/>
    <w:link w:val="Heading1"/>
    <w:uiPriority w:val="9"/>
    <w:rsid w:val="00080769"/>
    <w:rPr>
      <w:rFonts w:asciiTheme="majorHAnsi" w:eastAsiaTheme="majorEastAsia" w:hAnsiTheme="majorHAnsi" w:cstheme="majorBidi"/>
      <w:b/>
      <w:bCs/>
      <w:sz w:val="28"/>
      <w:szCs w:val="28"/>
      <w:lang w:val="en-US" w:eastAsia="en-US"/>
    </w:rPr>
  </w:style>
  <w:style w:type="character" w:customStyle="1" w:styleId="Heading2Char">
    <w:name w:val="Heading 2 Char"/>
    <w:basedOn w:val="DefaultParagraphFont"/>
    <w:link w:val="Heading2"/>
    <w:uiPriority w:val="9"/>
    <w:rsid w:val="00080769"/>
    <w:rPr>
      <w:rFonts w:asciiTheme="majorHAnsi" w:eastAsiaTheme="majorEastAsia" w:hAnsiTheme="majorHAnsi" w:cstheme="majorBidi"/>
      <w:b/>
      <w:bCs/>
      <w:sz w:val="26"/>
      <w:szCs w:val="26"/>
      <w:lang w:val="en-US" w:eastAsia="en-US"/>
    </w:rPr>
  </w:style>
  <w:style w:type="character" w:customStyle="1" w:styleId="Heading3Char">
    <w:name w:val="Heading 3 Char"/>
    <w:basedOn w:val="DefaultParagraphFont"/>
    <w:link w:val="Heading3"/>
    <w:uiPriority w:val="9"/>
    <w:rsid w:val="00080769"/>
    <w:rPr>
      <w:rFonts w:asciiTheme="majorHAnsi" w:eastAsiaTheme="majorEastAsia" w:hAnsiTheme="majorHAnsi" w:cstheme="majorBidi"/>
      <w:b/>
      <w:bCs/>
      <w:sz w:val="22"/>
      <w:szCs w:val="22"/>
      <w:lang w:val="en-US" w:eastAsia="en-US"/>
    </w:rPr>
  </w:style>
  <w:style w:type="character" w:customStyle="1" w:styleId="Heading4Char">
    <w:name w:val="Heading 4 Char"/>
    <w:basedOn w:val="DefaultParagraphFont"/>
    <w:link w:val="Heading4"/>
    <w:uiPriority w:val="9"/>
    <w:rsid w:val="00080769"/>
    <w:rPr>
      <w:rFonts w:asciiTheme="majorHAnsi" w:eastAsiaTheme="majorEastAsia" w:hAnsiTheme="majorHAnsi" w:cstheme="majorBidi"/>
      <w:bCs/>
      <w:iCs/>
      <w:sz w:val="22"/>
      <w:szCs w:val="22"/>
      <w:lang w:val="en-US" w:eastAsia="en-US"/>
    </w:rPr>
  </w:style>
  <w:style w:type="character" w:customStyle="1" w:styleId="Heading5Char">
    <w:name w:val="Heading 5 Char"/>
    <w:basedOn w:val="DefaultParagraphFont"/>
    <w:link w:val="Heading5"/>
    <w:uiPriority w:val="9"/>
    <w:rsid w:val="00080769"/>
    <w:rPr>
      <w:rFonts w:asciiTheme="majorHAnsi" w:eastAsiaTheme="majorEastAsia" w:hAnsiTheme="majorHAnsi" w:cstheme="majorBidi"/>
      <w:b/>
      <w:szCs w:val="22"/>
      <w:lang w:val="en-US" w:eastAsia="en-US"/>
    </w:rPr>
  </w:style>
  <w:style w:type="character" w:customStyle="1" w:styleId="Heading6Char">
    <w:name w:val="Heading 6 Char"/>
    <w:basedOn w:val="DefaultParagraphFont"/>
    <w:link w:val="Heading6"/>
    <w:rsid w:val="00080769"/>
    <w:rPr>
      <w:rFonts w:asciiTheme="minorHAnsi" w:eastAsia="Times New Roman" w:hAnsiTheme="minorHAnsi" w:cstheme="minorBidi"/>
      <w:bCs/>
      <w:sz w:val="24"/>
      <w:szCs w:val="22"/>
      <w:lang w:eastAsia="en-US" w:bidi="ar-DZ"/>
    </w:rPr>
  </w:style>
  <w:style w:type="character" w:customStyle="1" w:styleId="Heading7Char">
    <w:name w:val="Heading 7 Char"/>
    <w:basedOn w:val="DefaultParagraphFont"/>
    <w:link w:val="Heading7"/>
    <w:rsid w:val="00080769"/>
    <w:rPr>
      <w:rFonts w:asciiTheme="minorHAnsi" w:eastAsia="Times New Roman" w:hAnsiTheme="minorHAnsi" w:cstheme="minorBidi"/>
      <w:b/>
      <w:sz w:val="24"/>
      <w:szCs w:val="24"/>
      <w:lang w:eastAsia="en-US" w:bidi="ar-DZ"/>
    </w:rPr>
  </w:style>
  <w:style w:type="character" w:customStyle="1" w:styleId="Heading8Char">
    <w:name w:val="Heading 8 Char"/>
    <w:basedOn w:val="DefaultParagraphFont"/>
    <w:link w:val="Heading8"/>
    <w:rsid w:val="00080769"/>
    <w:rPr>
      <w:rFonts w:asciiTheme="minorHAnsi" w:eastAsia="Times New Roman" w:hAnsiTheme="minorHAnsi" w:cstheme="minorBidi"/>
      <w:b/>
      <w:i/>
      <w:iCs/>
      <w:sz w:val="24"/>
      <w:szCs w:val="24"/>
      <w:lang w:eastAsia="en-US" w:bidi="ar-DZ"/>
    </w:rPr>
  </w:style>
  <w:style w:type="character" w:customStyle="1" w:styleId="Heading9Char">
    <w:name w:val="Heading 9 Char"/>
    <w:basedOn w:val="DefaultParagraphFont"/>
    <w:link w:val="Heading9"/>
    <w:rsid w:val="00080769"/>
    <w:rPr>
      <w:rFonts w:asciiTheme="minorHAnsi" w:eastAsia="Times New Roman" w:hAnsiTheme="minorHAnsi" w:cs="Arial"/>
      <w:i/>
      <w:sz w:val="24"/>
      <w:szCs w:val="22"/>
      <w:lang w:eastAsia="en-US" w:bidi="ar-DZ"/>
    </w:rPr>
  </w:style>
  <w:style w:type="paragraph" w:customStyle="1" w:styleId="Affiliation">
    <w:name w:val="Affiliation"/>
    <w:rsid w:val="00080769"/>
    <w:pPr>
      <w:spacing w:line="360" w:lineRule="exact"/>
      <w:jc w:val="center"/>
    </w:pPr>
    <w:rPr>
      <w:rFonts w:eastAsia="Times New Roman"/>
      <w:color w:val="E88446"/>
      <w:sz w:val="24"/>
      <w:lang w:val="en-US" w:eastAsia="en-US"/>
    </w:rPr>
  </w:style>
  <w:style w:type="paragraph" w:customStyle="1" w:styleId="Appendix">
    <w:name w:val="Appendix"/>
    <w:link w:val="AppendixChar"/>
    <w:qFormat/>
    <w:rsid w:val="00080769"/>
    <w:pPr>
      <w:spacing w:before="480" w:after="200" w:line="276" w:lineRule="auto"/>
    </w:pPr>
    <w:rPr>
      <w:rFonts w:asciiTheme="majorHAnsi" w:eastAsiaTheme="minorHAnsi" w:hAnsiTheme="majorHAnsi" w:cstheme="minorBidi"/>
      <w:color w:val="44546A" w:themeColor="text2"/>
      <w:sz w:val="28"/>
      <w:szCs w:val="22"/>
      <w:lang w:val="en-US" w:eastAsia="en-US"/>
    </w:rPr>
  </w:style>
  <w:style w:type="character" w:customStyle="1" w:styleId="DOI">
    <w:name w:val="DOI"/>
    <w:basedOn w:val="DefaultParagraphFont"/>
    <w:uiPriority w:val="1"/>
    <w:qFormat/>
    <w:rsid w:val="00080769"/>
    <w:rPr>
      <w:color w:val="auto"/>
      <w:bdr w:val="none" w:sz="0" w:space="0" w:color="auto"/>
      <w:shd w:val="clear" w:color="auto" w:fill="CFBFB1"/>
    </w:rPr>
  </w:style>
  <w:style w:type="character" w:styleId="EndnoteReference">
    <w:name w:val="endnote reference"/>
    <w:basedOn w:val="DefaultParagraphFont"/>
    <w:uiPriority w:val="99"/>
    <w:semiHidden/>
    <w:unhideWhenUsed/>
    <w:rsid w:val="00080769"/>
    <w:rPr>
      <w:vertAlign w:val="superscript"/>
    </w:rPr>
  </w:style>
  <w:style w:type="paragraph" w:styleId="EndnoteText">
    <w:name w:val="endnote text"/>
    <w:basedOn w:val="Normal"/>
    <w:link w:val="EndnoteTextChar"/>
    <w:uiPriority w:val="99"/>
    <w:semiHidden/>
    <w:unhideWhenUsed/>
    <w:rsid w:val="0008076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80769"/>
    <w:rPr>
      <w:rFonts w:asciiTheme="minorHAnsi" w:eastAsiaTheme="minorHAnsi" w:hAnsiTheme="minorHAnsi" w:cstheme="minorBidi"/>
      <w:lang w:val="en-US" w:eastAsia="en-US"/>
    </w:rPr>
  </w:style>
  <w:style w:type="paragraph" w:customStyle="1" w:styleId="Head10">
    <w:name w:val="Head1"/>
    <w:rsid w:val="00080769"/>
    <w:pPr>
      <w:spacing w:before="360" w:after="120" w:line="360" w:lineRule="auto"/>
    </w:pPr>
    <w:rPr>
      <w:rFonts w:eastAsia="Times New Roman"/>
      <w:color w:val="002060"/>
      <w:sz w:val="32"/>
      <w:lang w:val="en-US" w:eastAsia="en-US"/>
    </w:rPr>
  </w:style>
  <w:style w:type="paragraph" w:customStyle="1" w:styleId="Head20">
    <w:name w:val="Head2"/>
    <w:autoRedefine/>
    <w:qFormat/>
    <w:rsid w:val="00080769"/>
    <w:pPr>
      <w:spacing w:before="240" w:after="120" w:line="360" w:lineRule="auto"/>
    </w:pPr>
    <w:rPr>
      <w:rFonts w:eastAsia="Times New Roman"/>
      <w:color w:val="C45911" w:themeColor="accent2" w:themeShade="BF"/>
      <w:sz w:val="30"/>
      <w:lang w:val="en-US" w:eastAsia="en-US"/>
    </w:rPr>
  </w:style>
  <w:style w:type="paragraph" w:customStyle="1" w:styleId="Head3">
    <w:name w:val="Head3"/>
    <w:autoRedefine/>
    <w:qFormat/>
    <w:rsid w:val="00080769"/>
    <w:pPr>
      <w:spacing w:before="240" w:after="120" w:line="360" w:lineRule="auto"/>
    </w:pPr>
    <w:rPr>
      <w:rFonts w:eastAsia="Times New Roman"/>
      <w:color w:val="1F4E79" w:themeColor="accent5" w:themeShade="80"/>
      <w:sz w:val="28"/>
      <w:lang w:val="en-US" w:eastAsia="en-US"/>
    </w:rPr>
  </w:style>
  <w:style w:type="paragraph" w:customStyle="1" w:styleId="Head4">
    <w:name w:val="Head4"/>
    <w:autoRedefine/>
    <w:qFormat/>
    <w:rsid w:val="00080769"/>
    <w:pPr>
      <w:spacing w:before="240" w:after="120" w:line="360" w:lineRule="auto"/>
    </w:pPr>
    <w:rPr>
      <w:rFonts w:eastAsia="Times New Roman"/>
      <w:color w:val="0070C0"/>
      <w:sz w:val="24"/>
      <w:lang w:val="en-US" w:eastAsia="en-US"/>
    </w:rPr>
  </w:style>
  <w:style w:type="paragraph" w:customStyle="1" w:styleId="Head5">
    <w:name w:val="Head5"/>
    <w:autoRedefine/>
    <w:qFormat/>
    <w:rsid w:val="00080769"/>
    <w:pPr>
      <w:spacing w:before="240" w:after="120" w:line="360" w:lineRule="auto"/>
    </w:pPr>
    <w:rPr>
      <w:rFonts w:eastAsia="Times New Roman"/>
      <w:color w:val="385623" w:themeColor="accent6" w:themeShade="80"/>
      <w:sz w:val="22"/>
      <w:lang w:val="en-US" w:eastAsia="en-US"/>
    </w:rPr>
  </w:style>
  <w:style w:type="paragraph" w:customStyle="1" w:styleId="Titledocument">
    <w:name w:val="Title_document"/>
    <w:autoRedefine/>
    <w:qFormat/>
    <w:rsid w:val="00080769"/>
    <w:pPr>
      <w:spacing w:before="480" w:after="480" w:line="240" w:lineRule="atLeast"/>
      <w:jc w:val="center"/>
    </w:pPr>
    <w:rPr>
      <w:rFonts w:eastAsia="Times New Roman"/>
      <w:sz w:val="36"/>
      <w:lang w:val="en-US" w:eastAsia="en-US"/>
    </w:rPr>
  </w:style>
  <w:style w:type="paragraph" w:customStyle="1" w:styleId="programCodedisplay">
    <w:name w:val="programCode_display"/>
    <w:basedOn w:val="Normal"/>
    <w:rsid w:val="00080769"/>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080769"/>
    <w:rPr>
      <w:color w:val="auto"/>
      <w:bdr w:val="none" w:sz="0" w:space="0" w:color="auto"/>
      <w:shd w:val="clear" w:color="auto" w:fill="FFFF49"/>
    </w:rPr>
  </w:style>
  <w:style w:type="paragraph" w:customStyle="1" w:styleId="RectoRRH">
    <w:name w:val="Recto_(RRH)"/>
    <w:autoRedefine/>
    <w:qFormat/>
    <w:rsid w:val="00080769"/>
    <w:pPr>
      <w:spacing w:before="120" w:after="480"/>
      <w:jc w:val="right"/>
    </w:pPr>
    <w:rPr>
      <w:rFonts w:eastAsia="Times New Roman"/>
      <w:lang w:val="en-US" w:eastAsia="en-US"/>
    </w:rPr>
  </w:style>
  <w:style w:type="character" w:customStyle="1" w:styleId="URL">
    <w:name w:val="URL"/>
    <w:basedOn w:val="DefaultParagraphFont"/>
    <w:uiPriority w:val="1"/>
    <w:qFormat/>
    <w:rsid w:val="00080769"/>
    <w:rPr>
      <w:color w:val="auto"/>
      <w:bdr w:val="none" w:sz="0" w:space="0" w:color="auto"/>
      <w:shd w:val="clear" w:color="auto" w:fill="FF3300"/>
    </w:rPr>
  </w:style>
  <w:style w:type="paragraph" w:customStyle="1" w:styleId="VersoLRH">
    <w:name w:val="Verso_(LRH)"/>
    <w:autoRedefine/>
    <w:qFormat/>
    <w:rsid w:val="00080769"/>
    <w:pPr>
      <w:spacing w:before="120" w:after="480"/>
    </w:pPr>
    <w:rPr>
      <w:rFonts w:eastAsia="Times New Roman"/>
      <w:lang w:val="en-US" w:eastAsia="en-US"/>
    </w:rPr>
  </w:style>
  <w:style w:type="character" w:customStyle="1" w:styleId="Volume">
    <w:name w:val="Volume"/>
    <w:basedOn w:val="DefaultParagraphFont"/>
    <w:uiPriority w:val="1"/>
    <w:qFormat/>
    <w:rsid w:val="00080769"/>
    <w:rPr>
      <w:color w:val="auto"/>
      <w:bdr w:val="none" w:sz="0" w:space="0" w:color="auto"/>
      <w:shd w:val="clear" w:color="auto" w:fill="FFCC66"/>
    </w:rPr>
  </w:style>
  <w:style w:type="character" w:customStyle="1" w:styleId="Pages">
    <w:name w:val="Pages"/>
    <w:basedOn w:val="DefaultParagraphFont"/>
    <w:uiPriority w:val="1"/>
    <w:qFormat/>
    <w:rsid w:val="00080769"/>
    <w:rPr>
      <w:color w:val="auto"/>
      <w:bdr w:val="none" w:sz="0" w:space="0" w:color="auto"/>
      <w:shd w:val="clear" w:color="auto" w:fill="D279FF"/>
    </w:rPr>
  </w:style>
  <w:style w:type="character" w:customStyle="1" w:styleId="Degree">
    <w:name w:val="Degree"/>
    <w:basedOn w:val="DefaultParagraphFont"/>
    <w:uiPriority w:val="1"/>
    <w:qFormat/>
    <w:rsid w:val="00080769"/>
    <w:rPr>
      <w:color w:val="auto"/>
      <w:bdr w:val="none" w:sz="0" w:space="0" w:color="auto"/>
      <w:shd w:val="clear" w:color="auto" w:fill="00C400"/>
    </w:rPr>
  </w:style>
  <w:style w:type="character" w:customStyle="1" w:styleId="Role">
    <w:name w:val="Role"/>
    <w:basedOn w:val="DefaultParagraphFont"/>
    <w:uiPriority w:val="1"/>
    <w:qFormat/>
    <w:rsid w:val="00080769"/>
    <w:rPr>
      <w:color w:val="92D050"/>
    </w:rPr>
  </w:style>
  <w:style w:type="paragraph" w:customStyle="1" w:styleId="AbsHead">
    <w:name w:val="AbsHead"/>
    <w:link w:val="AbsHeadChar"/>
    <w:autoRedefine/>
    <w:qFormat/>
    <w:rsid w:val="00080769"/>
    <w:pPr>
      <w:spacing w:before="240" w:after="200" w:line="276" w:lineRule="auto"/>
    </w:pPr>
    <w:rPr>
      <w:rFonts w:eastAsiaTheme="minorHAnsi" w:cstheme="minorBidi"/>
      <w:color w:val="4472C4" w:themeColor="accent1"/>
      <w:sz w:val="28"/>
      <w:szCs w:val="22"/>
      <w:lang w:val="fr-FR" w:eastAsia="en-US"/>
    </w:rPr>
  </w:style>
  <w:style w:type="character" w:customStyle="1" w:styleId="AbsHeadChar">
    <w:name w:val="AbsHead Char"/>
    <w:basedOn w:val="DefaultParagraphFont"/>
    <w:link w:val="AbsHead"/>
    <w:rsid w:val="00080769"/>
    <w:rPr>
      <w:rFonts w:eastAsiaTheme="minorHAnsi" w:cstheme="minorBidi"/>
      <w:color w:val="4472C4" w:themeColor="accent1"/>
      <w:sz w:val="28"/>
      <w:szCs w:val="22"/>
      <w:lang w:val="fr-FR" w:eastAsia="en-US"/>
    </w:rPr>
  </w:style>
  <w:style w:type="character" w:customStyle="1" w:styleId="AcceptedDate">
    <w:name w:val="AcceptedDate"/>
    <w:basedOn w:val="DefaultParagraphFont"/>
    <w:uiPriority w:val="1"/>
    <w:qFormat/>
    <w:rsid w:val="00080769"/>
    <w:rPr>
      <w:color w:val="FF0000"/>
    </w:rPr>
  </w:style>
  <w:style w:type="paragraph" w:customStyle="1" w:styleId="AckHead">
    <w:name w:val="AckHead"/>
    <w:link w:val="AckHeadChar"/>
    <w:autoRedefine/>
    <w:qFormat/>
    <w:rsid w:val="00080769"/>
    <w:pPr>
      <w:spacing w:after="200" w:line="276" w:lineRule="auto"/>
    </w:pPr>
    <w:rPr>
      <w:rFonts w:eastAsiaTheme="minorHAnsi" w:cstheme="minorBidi"/>
      <w:color w:val="44546A" w:themeColor="text2"/>
      <w:sz w:val="28"/>
      <w:szCs w:val="22"/>
      <w:lang w:val="en-US" w:eastAsia="en-US"/>
    </w:rPr>
  </w:style>
  <w:style w:type="character" w:customStyle="1" w:styleId="AckHeadChar">
    <w:name w:val="AckHead Char"/>
    <w:basedOn w:val="DefaultParagraphFont"/>
    <w:link w:val="AckHead"/>
    <w:rsid w:val="00080769"/>
    <w:rPr>
      <w:rFonts w:eastAsiaTheme="minorHAnsi" w:cstheme="minorBidi"/>
      <w:color w:val="44546A" w:themeColor="text2"/>
      <w:sz w:val="28"/>
      <w:szCs w:val="22"/>
      <w:lang w:val="en-US" w:eastAsia="en-US"/>
    </w:rPr>
  </w:style>
  <w:style w:type="paragraph" w:customStyle="1" w:styleId="AckPara">
    <w:name w:val="AckPara"/>
    <w:autoRedefine/>
    <w:qFormat/>
    <w:rsid w:val="00080769"/>
    <w:pPr>
      <w:spacing w:after="200" w:line="276" w:lineRule="auto"/>
    </w:pPr>
    <w:rPr>
      <w:rFonts w:eastAsiaTheme="minorHAnsi" w:cstheme="minorBidi"/>
      <w:color w:val="222A35" w:themeColor="text2" w:themeShade="80"/>
      <w:sz w:val="22"/>
      <w:szCs w:val="22"/>
      <w:lang w:val="en-US" w:eastAsia="en-US"/>
    </w:rPr>
  </w:style>
  <w:style w:type="character" w:customStyle="1" w:styleId="AppendixChar">
    <w:name w:val="Appendix Char"/>
    <w:basedOn w:val="DefaultParagraphFont"/>
    <w:link w:val="Appendix"/>
    <w:rsid w:val="00080769"/>
    <w:rPr>
      <w:rFonts w:asciiTheme="majorHAnsi" w:eastAsiaTheme="minorHAnsi" w:hAnsiTheme="majorHAnsi" w:cstheme="minorBidi"/>
      <w:color w:val="44546A" w:themeColor="text2"/>
      <w:sz w:val="28"/>
      <w:szCs w:val="22"/>
      <w:lang w:val="en-US" w:eastAsia="en-US"/>
    </w:rPr>
  </w:style>
  <w:style w:type="paragraph" w:customStyle="1" w:styleId="AppendixH1">
    <w:name w:val="AppendixH1"/>
    <w:qFormat/>
    <w:rsid w:val="00080769"/>
    <w:pPr>
      <w:spacing w:after="200" w:line="276" w:lineRule="auto"/>
    </w:pPr>
    <w:rPr>
      <w:rFonts w:eastAsiaTheme="minorHAnsi" w:cstheme="minorBidi"/>
      <w:color w:val="4472C4" w:themeColor="accent1"/>
      <w:sz w:val="32"/>
      <w:szCs w:val="22"/>
      <w:lang w:val="en-US" w:eastAsia="en-US"/>
    </w:rPr>
  </w:style>
  <w:style w:type="paragraph" w:customStyle="1" w:styleId="AppendixH2">
    <w:name w:val="AppendixH2"/>
    <w:qFormat/>
    <w:rsid w:val="00080769"/>
    <w:pPr>
      <w:autoSpaceDE w:val="0"/>
      <w:autoSpaceDN w:val="0"/>
      <w:adjustRightInd w:val="0"/>
    </w:pPr>
    <w:rPr>
      <w:rFonts w:eastAsiaTheme="minorHAnsi" w:cs="Courier New"/>
      <w:color w:val="0070C0"/>
      <w:sz w:val="24"/>
      <w:szCs w:val="24"/>
      <w:lang w:val="en-US" w:eastAsia="en-US"/>
    </w:rPr>
  </w:style>
  <w:style w:type="paragraph" w:customStyle="1" w:styleId="AppendixH3">
    <w:name w:val="AppendixH3"/>
    <w:qFormat/>
    <w:rsid w:val="00080769"/>
    <w:pPr>
      <w:autoSpaceDE w:val="0"/>
      <w:autoSpaceDN w:val="0"/>
      <w:adjustRightInd w:val="0"/>
    </w:pPr>
    <w:rPr>
      <w:rFonts w:eastAsiaTheme="minorHAnsi" w:cs="Courier New"/>
      <w:color w:val="4472C4" w:themeColor="accent1"/>
      <w:sz w:val="22"/>
      <w:szCs w:val="24"/>
      <w:lang w:val="en-US" w:eastAsia="en-US"/>
    </w:rPr>
  </w:style>
  <w:style w:type="character" w:customStyle="1" w:styleId="ArticleTitle">
    <w:name w:val="ArticleTitle"/>
    <w:basedOn w:val="DefaultParagraphFont"/>
    <w:uiPriority w:val="1"/>
    <w:qFormat/>
    <w:rsid w:val="00080769"/>
    <w:rPr>
      <w:color w:val="auto"/>
      <w:bdr w:val="none" w:sz="0" w:space="0" w:color="auto"/>
      <w:shd w:val="clear" w:color="auto" w:fill="CCCCFF"/>
    </w:rPr>
  </w:style>
  <w:style w:type="paragraph" w:customStyle="1" w:styleId="AuthNotes">
    <w:name w:val="AuthNotes"/>
    <w:qFormat/>
    <w:rsid w:val="00080769"/>
    <w:pPr>
      <w:spacing w:after="200" w:line="276" w:lineRule="auto"/>
    </w:pPr>
    <w:rPr>
      <w:rFonts w:asciiTheme="minorHAnsi" w:eastAsiaTheme="minorHAnsi" w:hAnsiTheme="minorHAnsi" w:cstheme="minorBidi"/>
      <w:color w:val="525252" w:themeColor="accent3" w:themeShade="80"/>
      <w:sz w:val="22"/>
      <w:szCs w:val="22"/>
      <w:lang w:val="en-US" w:eastAsia="en-US"/>
    </w:rPr>
  </w:style>
  <w:style w:type="character" w:customStyle="1" w:styleId="author-comment">
    <w:name w:val="author-comment"/>
    <w:basedOn w:val="DefaultParagraphFont"/>
    <w:uiPriority w:val="1"/>
    <w:qFormat/>
    <w:rsid w:val="00080769"/>
    <w:rPr>
      <w:color w:val="FFC000" w:themeColor="accent4"/>
    </w:rPr>
  </w:style>
  <w:style w:type="paragraph" w:customStyle="1" w:styleId="Authors">
    <w:name w:val="Authors"/>
    <w:link w:val="AuthorsChar"/>
    <w:autoRedefine/>
    <w:qFormat/>
    <w:rsid w:val="00080769"/>
    <w:pPr>
      <w:spacing w:before="360" w:after="200" w:line="276" w:lineRule="auto"/>
    </w:pPr>
    <w:rPr>
      <w:rFonts w:asciiTheme="minorHAnsi" w:eastAsiaTheme="minorHAnsi" w:hAnsiTheme="minorHAnsi" w:cstheme="minorBidi"/>
      <w:color w:val="0070C0"/>
      <w:sz w:val="24"/>
      <w:szCs w:val="22"/>
      <w:lang w:val="en-US" w:eastAsia="en-US"/>
    </w:rPr>
  </w:style>
  <w:style w:type="character" w:customStyle="1" w:styleId="AuthorsChar">
    <w:name w:val="Authors Char"/>
    <w:basedOn w:val="DefaultParagraphFont"/>
    <w:link w:val="Authors"/>
    <w:rsid w:val="00080769"/>
    <w:rPr>
      <w:rFonts w:asciiTheme="minorHAnsi" w:eastAsiaTheme="minorHAnsi" w:hAnsiTheme="minorHAnsi" w:cstheme="minorBidi"/>
      <w:color w:val="0070C0"/>
      <w:sz w:val="24"/>
      <w:szCs w:val="22"/>
      <w:lang w:val="en-US" w:eastAsia="en-US"/>
    </w:rPr>
  </w:style>
  <w:style w:type="character" w:customStyle="1" w:styleId="BookTitle">
    <w:name w:val="BookTitle"/>
    <w:basedOn w:val="DefaultParagraphFont"/>
    <w:uiPriority w:val="1"/>
    <w:qFormat/>
    <w:rsid w:val="00080769"/>
    <w:rPr>
      <w:color w:val="auto"/>
      <w:bdr w:val="none" w:sz="0" w:space="0" w:color="auto"/>
      <w:shd w:val="clear" w:color="auto" w:fill="FFD9B3"/>
    </w:rPr>
  </w:style>
  <w:style w:type="paragraph" w:customStyle="1" w:styleId="BoxText">
    <w:name w:val="BoxText"/>
    <w:qFormat/>
    <w:rsid w:val="00080769"/>
    <w:pPr>
      <w:spacing w:after="200" w:line="276" w:lineRule="auto"/>
    </w:pPr>
    <w:rPr>
      <w:rFonts w:asciiTheme="minorHAnsi" w:eastAsiaTheme="minorHAnsi" w:hAnsiTheme="minorHAnsi" w:cstheme="minorBidi"/>
      <w:sz w:val="18"/>
      <w:szCs w:val="22"/>
      <w:lang w:val="en-US" w:eastAsia="en-US"/>
    </w:rPr>
  </w:style>
  <w:style w:type="paragraph" w:customStyle="1" w:styleId="BoxTitle">
    <w:name w:val="BoxTitle"/>
    <w:basedOn w:val="Normal"/>
    <w:qFormat/>
    <w:rsid w:val="00080769"/>
    <w:rPr>
      <w:rFonts w:asciiTheme="majorHAnsi" w:hAnsiTheme="majorHAnsi" w:cs="Times New Roman"/>
      <w:sz w:val="24"/>
      <w:szCs w:val="24"/>
    </w:rPr>
  </w:style>
  <w:style w:type="character" w:customStyle="1" w:styleId="City">
    <w:name w:val="City"/>
    <w:basedOn w:val="DefaultParagraphFont"/>
    <w:uiPriority w:val="1"/>
    <w:qFormat/>
    <w:rsid w:val="00080769"/>
    <w:rPr>
      <w:color w:val="auto"/>
      <w:bdr w:val="none" w:sz="0" w:space="0" w:color="auto"/>
      <w:shd w:val="clear" w:color="auto" w:fill="66FFFF"/>
    </w:rPr>
  </w:style>
  <w:style w:type="character" w:customStyle="1" w:styleId="Collab">
    <w:name w:val="Collab"/>
    <w:basedOn w:val="DefaultParagraphFont"/>
    <w:uiPriority w:val="1"/>
    <w:qFormat/>
    <w:rsid w:val="00080769"/>
    <w:rPr>
      <w:color w:val="auto"/>
      <w:bdr w:val="none" w:sz="0" w:space="0" w:color="auto"/>
      <w:shd w:val="clear" w:color="auto" w:fill="5F5F5F"/>
    </w:rPr>
  </w:style>
  <w:style w:type="character" w:customStyle="1" w:styleId="ConfDate">
    <w:name w:val="ConfDate"/>
    <w:basedOn w:val="DefaultParagraphFont"/>
    <w:uiPriority w:val="1"/>
    <w:rsid w:val="00080769"/>
    <w:rPr>
      <w:rFonts w:ascii="Times New Roman" w:hAnsi="Times New Roman"/>
      <w:color w:val="FF0066"/>
      <w:sz w:val="20"/>
    </w:rPr>
  </w:style>
  <w:style w:type="character" w:customStyle="1" w:styleId="ConfLoc">
    <w:name w:val="ConfLoc"/>
    <w:basedOn w:val="DefaultParagraphFont"/>
    <w:uiPriority w:val="1"/>
    <w:rsid w:val="00080769"/>
    <w:rPr>
      <w:color w:val="003300"/>
      <w:bdr w:val="none" w:sz="0" w:space="0" w:color="auto"/>
      <w:shd w:val="clear" w:color="auto" w:fill="9999FF"/>
    </w:rPr>
  </w:style>
  <w:style w:type="character" w:customStyle="1" w:styleId="ConfName">
    <w:name w:val="ConfName"/>
    <w:basedOn w:val="DefaultParagraphFont"/>
    <w:uiPriority w:val="1"/>
    <w:qFormat/>
    <w:rsid w:val="00080769"/>
    <w:rPr>
      <w:color w:val="15BDBD"/>
    </w:rPr>
  </w:style>
  <w:style w:type="paragraph" w:customStyle="1" w:styleId="Correspondence">
    <w:name w:val="Correspondence"/>
    <w:basedOn w:val="Normal"/>
    <w:link w:val="CorrespondenceChar"/>
    <w:autoRedefine/>
    <w:qFormat/>
    <w:rsid w:val="00080769"/>
    <w:rPr>
      <w:color w:val="1F4E79" w:themeColor="accent5" w:themeShade="80"/>
    </w:rPr>
  </w:style>
  <w:style w:type="character" w:customStyle="1" w:styleId="CorrespondenceChar">
    <w:name w:val="Correspondence Char"/>
    <w:basedOn w:val="DefaultParagraphFont"/>
    <w:link w:val="Correspondence"/>
    <w:rsid w:val="00080769"/>
    <w:rPr>
      <w:rFonts w:asciiTheme="minorHAnsi" w:eastAsiaTheme="minorHAnsi" w:hAnsiTheme="minorHAnsi" w:cstheme="minorBidi"/>
      <w:color w:val="1F4E79" w:themeColor="accent5" w:themeShade="80"/>
      <w:sz w:val="22"/>
      <w:szCs w:val="22"/>
      <w:lang w:val="en-US" w:eastAsia="en-US"/>
    </w:rPr>
  </w:style>
  <w:style w:type="character" w:customStyle="1" w:styleId="Country">
    <w:name w:val="Country"/>
    <w:basedOn w:val="DefaultParagraphFont"/>
    <w:uiPriority w:val="1"/>
    <w:qFormat/>
    <w:rsid w:val="00080769"/>
    <w:rPr>
      <w:color w:val="auto"/>
      <w:bdr w:val="none" w:sz="0" w:space="0" w:color="auto"/>
      <w:shd w:val="clear" w:color="auto" w:fill="00A5E0"/>
    </w:rPr>
  </w:style>
  <w:style w:type="paragraph" w:customStyle="1" w:styleId="DefItem">
    <w:name w:val="DefItem"/>
    <w:basedOn w:val="Normal"/>
    <w:autoRedefine/>
    <w:qFormat/>
    <w:rsid w:val="00080769"/>
    <w:pPr>
      <w:spacing w:after="80"/>
      <w:ind w:left="720"/>
    </w:pPr>
    <w:rPr>
      <w:color w:val="833C0B" w:themeColor="accent2" w:themeShade="80"/>
    </w:rPr>
  </w:style>
  <w:style w:type="paragraph" w:customStyle="1" w:styleId="DisplayFormula">
    <w:name w:val="DisplayFormula"/>
    <w:basedOn w:val="Normal"/>
    <w:link w:val="DisplayFormulaChar"/>
    <w:qFormat/>
    <w:rsid w:val="00080769"/>
    <w:pPr>
      <w:ind w:left="720"/>
    </w:pPr>
    <w:rPr>
      <w:color w:val="833C0B" w:themeColor="accent2" w:themeShade="80"/>
    </w:rPr>
  </w:style>
  <w:style w:type="character" w:customStyle="1" w:styleId="DisplayFormulaChar">
    <w:name w:val="DisplayFormula Char"/>
    <w:basedOn w:val="DefaultParagraphFont"/>
    <w:link w:val="DisplayFormula"/>
    <w:rsid w:val="00080769"/>
    <w:rPr>
      <w:rFonts w:asciiTheme="minorHAnsi" w:eastAsiaTheme="minorHAnsi" w:hAnsiTheme="minorHAnsi" w:cstheme="minorBidi"/>
      <w:color w:val="833C0B" w:themeColor="accent2" w:themeShade="80"/>
      <w:sz w:val="22"/>
      <w:szCs w:val="22"/>
      <w:lang w:val="en-US" w:eastAsia="en-US"/>
    </w:rPr>
  </w:style>
  <w:style w:type="character" w:customStyle="1" w:styleId="EdFirstName">
    <w:name w:val="EdFirstName"/>
    <w:basedOn w:val="DefaultParagraphFont"/>
    <w:uiPriority w:val="1"/>
    <w:qFormat/>
    <w:rsid w:val="00080769"/>
    <w:rPr>
      <w:color w:val="auto"/>
      <w:bdr w:val="none" w:sz="0" w:space="0" w:color="auto"/>
      <w:shd w:val="clear" w:color="auto" w:fill="FFD1E8"/>
    </w:rPr>
  </w:style>
  <w:style w:type="character" w:customStyle="1" w:styleId="Edition">
    <w:name w:val="Edition"/>
    <w:basedOn w:val="DefaultParagraphFont"/>
    <w:uiPriority w:val="1"/>
    <w:qFormat/>
    <w:rsid w:val="00080769"/>
    <w:rPr>
      <w:color w:val="auto"/>
      <w:bdr w:val="none" w:sz="0" w:space="0" w:color="auto"/>
      <w:shd w:val="clear" w:color="auto" w:fill="9999FF"/>
    </w:rPr>
  </w:style>
  <w:style w:type="character" w:customStyle="1" w:styleId="EdSurname">
    <w:name w:val="EdSurname"/>
    <w:basedOn w:val="DefaultParagraphFont"/>
    <w:uiPriority w:val="1"/>
    <w:qFormat/>
    <w:rsid w:val="00080769"/>
    <w:rPr>
      <w:color w:val="auto"/>
      <w:bdr w:val="none" w:sz="0" w:space="0" w:color="auto"/>
      <w:shd w:val="clear" w:color="auto" w:fill="FF95CA"/>
    </w:rPr>
  </w:style>
  <w:style w:type="character" w:customStyle="1" w:styleId="Email">
    <w:name w:val="Email"/>
    <w:basedOn w:val="DefaultParagraphFont"/>
    <w:uiPriority w:val="1"/>
    <w:qFormat/>
    <w:rsid w:val="00080769"/>
    <w:rPr>
      <w:color w:val="0808B8"/>
    </w:rPr>
  </w:style>
  <w:style w:type="character" w:customStyle="1" w:styleId="Fax">
    <w:name w:val="Fax"/>
    <w:basedOn w:val="DefaultParagraphFont"/>
    <w:uiPriority w:val="1"/>
    <w:qFormat/>
    <w:rsid w:val="00080769"/>
    <w:rPr>
      <w:color w:val="C00000"/>
    </w:rPr>
  </w:style>
  <w:style w:type="paragraph" w:customStyle="1" w:styleId="FigNote">
    <w:name w:val="FigNote"/>
    <w:basedOn w:val="TableFootnote"/>
    <w:qFormat/>
    <w:rsid w:val="00080769"/>
  </w:style>
  <w:style w:type="paragraph" w:customStyle="1" w:styleId="FigureCaption">
    <w:name w:val="FigureCaption"/>
    <w:link w:val="FigureCaptionChar"/>
    <w:autoRedefine/>
    <w:qFormat/>
    <w:rsid w:val="00080769"/>
    <w:pPr>
      <w:spacing w:before="360" w:after="200" w:line="276" w:lineRule="auto"/>
    </w:pPr>
    <w:rPr>
      <w:rFonts w:eastAsiaTheme="minorHAnsi" w:cstheme="minorBidi"/>
      <w:color w:val="0070C0"/>
      <w:sz w:val="24"/>
      <w:szCs w:val="22"/>
      <w:lang w:val="en-US" w:eastAsia="en-US"/>
    </w:rPr>
  </w:style>
  <w:style w:type="character" w:customStyle="1" w:styleId="FigureCaptionChar">
    <w:name w:val="FigureCaption Char"/>
    <w:basedOn w:val="DefaultParagraphFont"/>
    <w:link w:val="FigureCaption"/>
    <w:rsid w:val="00080769"/>
    <w:rPr>
      <w:rFonts w:eastAsiaTheme="minorHAnsi" w:cstheme="minorBidi"/>
      <w:color w:val="0070C0"/>
      <w:sz w:val="24"/>
      <w:szCs w:val="22"/>
      <w:lang w:val="en-US" w:eastAsia="en-US"/>
    </w:rPr>
  </w:style>
  <w:style w:type="character" w:customStyle="1" w:styleId="FirstName">
    <w:name w:val="FirstName"/>
    <w:basedOn w:val="DefaultParagraphFont"/>
    <w:uiPriority w:val="1"/>
    <w:qFormat/>
    <w:rsid w:val="00080769"/>
    <w:rPr>
      <w:color w:val="auto"/>
      <w:bdr w:val="none" w:sz="0" w:space="0" w:color="auto"/>
      <w:shd w:val="clear" w:color="auto" w:fill="DDDDDD"/>
    </w:rPr>
  </w:style>
  <w:style w:type="character" w:customStyle="1" w:styleId="focus">
    <w:name w:val="focus"/>
    <w:basedOn w:val="DefaultParagraphFont"/>
    <w:rsid w:val="00080769"/>
  </w:style>
  <w:style w:type="paragraph" w:customStyle="1" w:styleId="GlossaryHead">
    <w:name w:val="GlossaryHead"/>
    <w:basedOn w:val="Head10"/>
    <w:qFormat/>
    <w:rsid w:val="00080769"/>
    <w:rPr>
      <w:rFonts w:asciiTheme="majorHAnsi" w:hAnsiTheme="majorHAnsi"/>
      <w:color w:val="C45911" w:themeColor="accent2" w:themeShade="BF"/>
      <w:sz w:val="28"/>
    </w:rPr>
  </w:style>
  <w:style w:type="character" w:customStyle="1" w:styleId="Issue">
    <w:name w:val="Issue"/>
    <w:basedOn w:val="DefaultParagraphFont"/>
    <w:uiPriority w:val="1"/>
    <w:qFormat/>
    <w:rsid w:val="00080769"/>
    <w:rPr>
      <w:color w:val="auto"/>
      <w:bdr w:val="none" w:sz="0" w:space="0" w:color="auto"/>
      <w:shd w:val="clear" w:color="auto" w:fill="C8BE84"/>
    </w:rPr>
  </w:style>
  <w:style w:type="character" w:customStyle="1" w:styleId="JournalTitle">
    <w:name w:val="JournalTitle"/>
    <w:basedOn w:val="DefaultParagraphFont"/>
    <w:uiPriority w:val="1"/>
    <w:qFormat/>
    <w:rsid w:val="00080769"/>
    <w:rPr>
      <w:color w:val="auto"/>
      <w:bdr w:val="none" w:sz="0" w:space="0" w:color="auto"/>
      <w:shd w:val="clear" w:color="auto" w:fill="CCFF99"/>
    </w:rPr>
  </w:style>
  <w:style w:type="paragraph" w:customStyle="1" w:styleId="KeyWordHead">
    <w:name w:val="KeyWordHead"/>
    <w:basedOn w:val="Normal"/>
    <w:autoRedefine/>
    <w:qFormat/>
    <w:rsid w:val="00080769"/>
    <w:rPr>
      <w:color w:val="4472C4" w:themeColor="accent1"/>
      <w:sz w:val="28"/>
    </w:rPr>
  </w:style>
  <w:style w:type="paragraph" w:customStyle="1" w:styleId="KeyWords">
    <w:name w:val="KeyWords"/>
    <w:basedOn w:val="Normal"/>
    <w:qFormat/>
    <w:rsid w:val="00080769"/>
    <w:pPr>
      <w:ind w:left="720"/>
    </w:pPr>
    <w:rPr>
      <w:color w:val="1F3864" w:themeColor="accent1" w:themeShade="80"/>
      <w:sz w:val="20"/>
    </w:rPr>
  </w:style>
  <w:style w:type="character" w:customStyle="1" w:styleId="Label">
    <w:name w:val="Label"/>
    <w:basedOn w:val="DefaultParagraphFont"/>
    <w:uiPriority w:val="1"/>
    <w:qFormat/>
    <w:rsid w:val="00080769"/>
    <w:rPr>
      <w:b w:val="0"/>
      <w:color w:val="0070C0"/>
    </w:rPr>
  </w:style>
  <w:style w:type="character" w:customStyle="1" w:styleId="MiscDate">
    <w:name w:val="MiscDate"/>
    <w:basedOn w:val="DefaultParagraphFont"/>
    <w:uiPriority w:val="1"/>
    <w:qFormat/>
    <w:rsid w:val="00080769"/>
    <w:rPr>
      <w:color w:val="7030A0"/>
    </w:rPr>
  </w:style>
  <w:style w:type="character" w:customStyle="1" w:styleId="name-alternative">
    <w:name w:val="name-alternative"/>
    <w:basedOn w:val="DefaultParagraphFont"/>
    <w:uiPriority w:val="1"/>
    <w:qFormat/>
    <w:rsid w:val="00080769"/>
    <w:rPr>
      <w:color w:val="0D0D0D" w:themeColor="text1" w:themeTint="F2"/>
    </w:rPr>
  </w:style>
  <w:style w:type="paragraph" w:customStyle="1" w:styleId="NomenclatureHead">
    <w:name w:val="NomenclatureHead"/>
    <w:basedOn w:val="Normal"/>
    <w:qFormat/>
    <w:rsid w:val="00080769"/>
    <w:rPr>
      <w:rFonts w:asciiTheme="majorHAnsi" w:hAnsiTheme="majorHAnsi"/>
      <w:color w:val="C45911" w:themeColor="accent2" w:themeShade="BF"/>
      <w:sz w:val="28"/>
    </w:rPr>
  </w:style>
  <w:style w:type="character" w:customStyle="1" w:styleId="OrgDiv">
    <w:name w:val="OrgDiv"/>
    <w:basedOn w:val="DefaultParagraphFont"/>
    <w:uiPriority w:val="1"/>
    <w:qFormat/>
    <w:rsid w:val="00080769"/>
    <w:rPr>
      <w:color w:val="8496B0" w:themeColor="text2" w:themeTint="99"/>
    </w:rPr>
  </w:style>
  <w:style w:type="character" w:customStyle="1" w:styleId="OrgName">
    <w:name w:val="OrgName"/>
    <w:basedOn w:val="DefaultParagraphFont"/>
    <w:uiPriority w:val="1"/>
    <w:qFormat/>
    <w:rsid w:val="00080769"/>
    <w:rPr>
      <w:color w:val="323E4F" w:themeColor="text2" w:themeShade="BF"/>
    </w:rPr>
  </w:style>
  <w:style w:type="paragraph" w:customStyle="1" w:styleId="Para">
    <w:name w:val="Para"/>
    <w:rsid w:val="00080769"/>
    <w:pPr>
      <w:spacing w:after="200" w:line="276" w:lineRule="auto"/>
      <w:ind w:firstLine="567"/>
    </w:pPr>
    <w:rPr>
      <w:rFonts w:eastAsiaTheme="minorHAnsi" w:cstheme="minorBidi"/>
      <w:szCs w:val="22"/>
      <w:lang w:val="en-US" w:eastAsia="en-US"/>
    </w:rPr>
  </w:style>
  <w:style w:type="character" w:customStyle="1" w:styleId="PatentNum">
    <w:name w:val="PatentNum"/>
    <w:basedOn w:val="DefaultParagraphFont"/>
    <w:uiPriority w:val="1"/>
    <w:qFormat/>
    <w:rsid w:val="00080769"/>
    <w:rPr>
      <w:color w:val="0000FF"/>
    </w:rPr>
  </w:style>
  <w:style w:type="character" w:customStyle="1" w:styleId="Phone">
    <w:name w:val="Phone"/>
    <w:basedOn w:val="DefaultParagraphFont"/>
    <w:uiPriority w:val="1"/>
    <w:qFormat/>
    <w:rsid w:val="00080769"/>
    <w:rPr>
      <w:color w:val="A0502C"/>
    </w:rPr>
  </w:style>
  <w:style w:type="character" w:customStyle="1" w:styleId="PinCode">
    <w:name w:val="PinCode"/>
    <w:basedOn w:val="DefaultParagraphFont"/>
    <w:uiPriority w:val="1"/>
    <w:qFormat/>
    <w:rsid w:val="00080769"/>
    <w:rPr>
      <w:color w:val="808000"/>
    </w:rPr>
  </w:style>
  <w:style w:type="paragraph" w:customStyle="1" w:styleId="Poem">
    <w:name w:val="Poem"/>
    <w:basedOn w:val="Normal"/>
    <w:qFormat/>
    <w:rsid w:val="00080769"/>
    <w:pPr>
      <w:spacing w:after="0"/>
      <w:ind w:left="1440"/>
    </w:pPr>
    <w:rPr>
      <w:color w:val="525252" w:themeColor="accent3" w:themeShade="80"/>
    </w:rPr>
  </w:style>
  <w:style w:type="paragraph" w:customStyle="1" w:styleId="PoemSource">
    <w:name w:val="PoemSource"/>
    <w:basedOn w:val="Normal"/>
    <w:qFormat/>
    <w:rsid w:val="00080769"/>
    <w:pPr>
      <w:jc w:val="right"/>
    </w:pPr>
    <w:rPr>
      <w:color w:val="525252" w:themeColor="accent3" w:themeShade="80"/>
    </w:rPr>
  </w:style>
  <w:style w:type="character" w:customStyle="1" w:styleId="Prefix">
    <w:name w:val="Prefix"/>
    <w:basedOn w:val="DefaultParagraphFont"/>
    <w:uiPriority w:val="1"/>
    <w:qFormat/>
    <w:rsid w:val="00080769"/>
    <w:rPr>
      <w:color w:val="auto"/>
      <w:bdr w:val="none" w:sz="0" w:space="0" w:color="auto"/>
      <w:shd w:val="clear" w:color="auto" w:fill="FF8633"/>
    </w:rPr>
  </w:style>
  <w:style w:type="paragraph" w:customStyle="1" w:styleId="Source">
    <w:name w:val="Source"/>
    <w:basedOn w:val="Normal"/>
    <w:qFormat/>
    <w:rsid w:val="00080769"/>
    <w:pPr>
      <w:ind w:left="720"/>
      <w:jc w:val="right"/>
    </w:pPr>
  </w:style>
  <w:style w:type="character" w:customStyle="1" w:styleId="ReceivedDate">
    <w:name w:val="ReceivedDate"/>
    <w:basedOn w:val="DefaultParagraphFont"/>
    <w:uiPriority w:val="1"/>
    <w:qFormat/>
    <w:rsid w:val="00080769"/>
    <w:rPr>
      <w:color w:val="00B050"/>
    </w:rPr>
  </w:style>
  <w:style w:type="paragraph" w:customStyle="1" w:styleId="ReferenceHead">
    <w:name w:val="ReferenceHead"/>
    <w:basedOn w:val="Normal"/>
    <w:autoRedefine/>
    <w:qFormat/>
    <w:rsid w:val="00080769"/>
    <w:rPr>
      <w:color w:val="002060"/>
      <w:sz w:val="28"/>
    </w:rPr>
  </w:style>
  <w:style w:type="character" w:customStyle="1" w:styleId="RefMisc">
    <w:name w:val="RefMisc"/>
    <w:basedOn w:val="DefaultParagraphFont"/>
    <w:uiPriority w:val="1"/>
    <w:qFormat/>
    <w:rsid w:val="00080769"/>
    <w:rPr>
      <w:color w:val="auto"/>
      <w:bdr w:val="none" w:sz="0" w:space="0" w:color="auto"/>
      <w:shd w:val="clear" w:color="auto" w:fill="FF9933"/>
    </w:rPr>
  </w:style>
  <w:style w:type="character" w:customStyle="1" w:styleId="RevisedDate">
    <w:name w:val="RevisedDate"/>
    <w:basedOn w:val="DefaultParagraphFont"/>
    <w:uiPriority w:val="1"/>
    <w:qFormat/>
    <w:rsid w:val="00080769"/>
    <w:rPr>
      <w:color w:val="0070C0"/>
    </w:rPr>
  </w:style>
  <w:style w:type="paragraph" w:customStyle="1" w:styleId="SignatureAff">
    <w:name w:val="SignatureAff"/>
    <w:basedOn w:val="Normal"/>
    <w:qFormat/>
    <w:rsid w:val="00080769"/>
    <w:pPr>
      <w:jc w:val="right"/>
    </w:pPr>
  </w:style>
  <w:style w:type="paragraph" w:customStyle="1" w:styleId="SignatureBlock">
    <w:name w:val="SignatureBlock"/>
    <w:basedOn w:val="Normal"/>
    <w:qFormat/>
    <w:rsid w:val="00080769"/>
    <w:pPr>
      <w:jc w:val="right"/>
    </w:pPr>
    <w:rPr>
      <w:bdr w:val="dotted" w:sz="4" w:space="0" w:color="auto"/>
    </w:rPr>
  </w:style>
  <w:style w:type="character" w:customStyle="1" w:styleId="State">
    <w:name w:val="State"/>
    <w:basedOn w:val="DefaultParagraphFont"/>
    <w:uiPriority w:val="1"/>
    <w:qFormat/>
    <w:rsid w:val="00080769"/>
    <w:rPr>
      <w:color w:val="A70B38"/>
    </w:rPr>
  </w:style>
  <w:style w:type="paragraph" w:customStyle="1" w:styleId="StatementItalic">
    <w:name w:val="StatementItalic"/>
    <w:basedOn w:val="Normal"/>
    <w:autoRedefine/>
    <w:qFormat/>
    <w:rsid w:val="00080769"/>
    <w:pPr>
      <w:ind w:left="720"/>
    </w:pPr>
    <w:rPr>
      <w:i/>
      <w:sz w:val="20"/>
    </w:rPr>
  </w:style>
  <w:style w:type="paragraph" w:customStyle="1" w:styleId="Statements">
    <w:name w:val="Statements"/>
    <w:basedOn w:val="Normal"/>
    <w:qFormat/>
    <w:rsid w:val="00080769"/>
    <w:pPr>
      <w:ind w:left="720"/>
    </w:pPr>
    <w:rPr>
      <w:sz w:val="20"/>
    </w:rPr>
  </w:style>
  <w:style w:type="character" w:customStyle="1" w:styleId="Street">
    <w:name w:val="Street"/>
    <w:basedOn w:val="DefaultParagraphFont"/>
    <w:uiPriority w:val="1"/>
    <w:qFormat/>
    <w:rsid w:val="00080769"/>
    <w:rPr>
      <w:color w:val="auto"/>
      <w:bdr w:val="none" w:sz="0" w:space="0" w:color="auto"/>
      <w:shd w:val="clear" w:color="auto" w:fill="00CC99"/>
    </w:rPr>
  </w:style>
  <w:style w:type="character" w:styleId="Strong">
    <w:name w:val="Strong"/>
    <w:basedOn w:val="DefaultParagraphFont"/>
    <w:uiPriority w:val="22"/>
    <w:qFormat/>
    <w:rsid w:val="00080769"/>
    <w:rPr>
      <w:b/>
      <w:bCs/>
    </w:rPr>
  </w:style>
  <w:style w:type="character" w:customStyle="1" w:styleId="Suffix">
    <w:name w:val="Suffix"/>
    <w:basedOn w:val="DefaultParagraphFont"/>
    <w:uiPriority w:val="1"/>
    <w:qFormat/>
    <w:rsid w:val="00080769"/>
    <w:rPr>
      <w:color w:val="auto"/>
      <w:bdr w:val="none" w:sz="0" w:space="0" w:color="auto"/>
      <w:shd w:val="clear" w:color="auto" w:fill="FFA86D"/>
    </w:rPr>
  </w:style>
  <w:style w:type="character" w:customStyle="1" w:styleId="Surname">
    <w:name w:val="Surname"/>
    <w:basedOn w:val="DefaultParagraphFont"/>
    <w:uiPriority w:val="1"/>
    <w:qFormat/>
    <w:rsid w:val="00080769"/>
    <w:rPr>
      <w:color w:val="auto"/>
      <w:bdr w:val="none" w:sz="0" w:space="0" w:color="auto"/>
      <w:shd w:val="clear" w:color="auto" w:fill="BCBCBC"/>
    </w:rPr>
  </w:style>
  <w:style w:type="character" w:customStyle="1" w:styleId="TableCaptionChar">
    <w:name w:val="TableCaption Char"/>
    <w:basedOn w:val="DefaultParagraphFont"/>
    <w:link w:val="TableCaption"/>
    <w:rsid w:val="00080769"/>
    <w:rPr>
      <w:rFonts w:eastAsiaTheme="minorHAnsi" w:cstheme="minorBidi"/>
      <w:color w:val="0070C0"/>
      <w:sz w:val="24"/>
      <w:szCs w:val="22"/>
      <w:lang w:val="en-US" w:eastAsia="en-US"/>
    </w:rPr>
  </w:style>
  <w:style w:type="paragraph" w:customStyle="1" w:styleId="TableFootnote">
    <w:name w:val="TableFootnote"/>
    <w:basedOn w:val="Normal"/>
    <w:link w:val="TableFootnoteChar"/>
    <w:qFormat/>
    <w:rsid w:val="00080769"/>
    <w:pPr>
      <w:spacing w:after="0"/>
    </w:pPr>
    <w:rPr>
      <w:rFonts w:asciiTheme="majorHAnsi" w:hAnsiTheme="majorHAnsi"/>
      <w:sz w:val="18"/>
    </w:rPr>
  </w:style>
  <w:style w:type="character" w:customStyle="1" w:styleId="TableFootnoteChar">
    <w:name w:val="TableFootnote Char"/>
    <w:basedOn w:val="DefaultParagraphFont"/>
    <w:link w:val="TableFootnote"/>
    <w:rsid w:val="00080769"/>
    <w:rPr>
      <w:rFonts w:asciiTheme="majorHAnsi" w:eastAsiaTheme="minorHAnsi" w:hAnsiTheme="majorHAnsi" w:cstheme="minorBidi"/>
      <w:sz w:val="18"/>
      <w:szCs w:val="22"/>
      <w:lang w:val="en-US" w:eastAsia="en-US"/>
    </w:rPr>
  </w:style>
  <w:style w:type="paragraph" w:customStyle="1" w:styleId="TitleNote">
    <w:name w:val="TitleNote"/>
    <w:basedOn w:val="AuthNotes"/>
    <w:qFormat/>
    <w:rsid w:val="00080769"/>
    <w:rPr>
      <w:sz w:val="20"/>
    </w:rPr>
  </w:style>
  <w:style w:type="paragraph" w:customStyle="1" w:styleId="TransAbstract">
    <w:name w:val="TransAbstract"/>
    <w:basedOn w:val="Abstract"/>
    <w:qFormat/>
    <w:rsid w:val="00080769"/>
    <w:pPr>
      <w:spacing w:after="210"/>
    </w:pPr>
  </w:style>
  <w:style w:type="character" w:customStyle="1" w:styleId="TransTitle">
    <w:name w:val="TransTitle"/>
    <w:basedOn w:val="DefaultParagraphFont"/>
    <w:uiPriority w:val="1"/>
    <w:qFormat/>
    <w:rsid w:val="00080769"/>
    <w:rPr>
      <w:color w:val="538135" w:themeColor="accent6" w:themeShade="BF"/>
    </w:rPr>
  </w:style>
  <w:style w:type="character" w:customStyle="1" w:styleId="Year">
    <w:name w:val="Year"/>
    <w:basedOn w:val="DefaultParagraphFont"/>
    <w:uiPriority w:val="1"/>
    <w:qFormat/>
    <w:rsid w:val="00080769"/>
    <w:rPr>
      <w:color w:val="auto"/>
      <w:bdr w:val="none" w:sz="0" w:space="0" w:color="auto"/>
      <w:shd w:val="clear" w:color="auto" w:fill="66FF66"/>
    </w:rPr>
  </w:style>
  <w:style w:type="paragraph" w:customStyle="1" w:styleId="DisplayFormulaUnnum">
    <w:name w:val="DisplayFormulaUnnum"/>
    <w:basedOn w:val="Normal"/>
    <w:link w:val="DisplayFormulaUnnumChar"/>
    <w:rsid w:val="00080769"/>
  </w:style>
  <w:style w:type="character" w:customStyle="1" w:styleId="DateChar">
    <w:name w:val="Date Char"/>
    <w:basedOn w:val="DefaultParagraphFont"/>
    <w:uiPriority w:val="99"/>
    <w:semiHidden/>
    <w:rsid w:val="00080769"/>
  </w:style>
  <w:style w:type="character" w:customStyle="1" w:styleId="SubtitleChar">
    <w:name w:val="Subtitle Char"/>
    <w:basedOn w:val="DefaultParagraphFont"/>
    <w:uiPriority w:val="11"/>
    <w:rsid w:val="00080769"/>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080769"/>
    <w:rPr>
      <w:rFonts w:asciiTheme="minorHAnsi" w:eastAsiaTheme="minorHAnsi" w:hAnsiTheme="minorHAnsi" w:cstheme="minorBidi"/>
      <w:sz w:val="22"/>
      <w:szCs w:val="22"/>
      <w:lang w:val="en-US" w:eastAsia="en-US"/>
    </w:rPr>
  </w:style>
  <w:style w:type="paragraph" w:customStyle="1" w:styleId="FigureUnnum">
    <w:name w:val="FigureUnnum"/>
    <w:basedOn w:val="Normal"/>
    <w:link w:val="FigureUnnumChar"/>
    <w:rsid w:val="00080769"/>
  </w:style>
  <w:style w:type="character" w:customStyle="1" w:styleId="FigureUnnumChar">
    <w:name w:val="FigureUnnum Char"/>
    <w:basedOn w:val="DefaultParagraphFont"/>
    <w:link w:val="FigureUnnum"/>
    <w:rsid w:val="00080769"/>
    <w:rPr>
      <w:rFonts w:asciiTheme="minorHAnsi" w:eastAsiaTheme="minorHAnsi" w:hAnsiTheme="minorHAnsi" w:cstheme="minorBidi"/>
      <w:sz w:val="22"/>
      <w:szCs w:val="22"/>
      <w:lang w:val="en-US" w:eastAsia="en-US"/>
    </w:rPr>
  </w:style>
  <w:style w:type="paragraph" w:customStyle="1" w:styleId="PresentAddress">
    <w:name w:val="PresentAddress"/>
    <w:basedOn w:val="Normal"/>
    <w:link w:val="PresentAddressChar"/>
    <w:rsid w:val="00080769"/>
  </w:style>
  <w:style w:type="character" w:customStyle="1" w:styleId="PresentAddressChar">
    <w:name w:val="PresentAddress Char"/>
    <w:basedOn w:val="DefaultParagraphFont"/>
    <w:link w:val="PresentAddress"/>
    <w:rsid w:val="00080769"/>
    <w:rPr>
      <w:rFonts w:asciiTheme="minorHAnsi" w:eastAsiaTheme="minorHAnsi" w:hAnsiTheme="minorHAnsi" w:cstheme="minorBidi"/>
      <w:sz w:val="22"/>
      <w:szCs w:val="22"/>
      <w:lang w:val="en-US" w:eastAsia="en-US"/>
    </w:rPr>
  </w:style>
  <w:style w:type="paragraph" w:customStyle="1" w:styleId="ParaContinue">
    <w:name w:val="ParaContinue"/>
    <w:link w:val="ParaContinueChar"/>
    <w:rsid w:val="00080769"/>
    <w:pPr>
      <w:spacing w:after="200" w:line="276" w:lineRule="auto"/>
    </w:pPr>
    <w:rPr>
      <w:rFonts w:eastAsiaTheme="minorHAnsi" w:cstheme="minorBidi"/>
      <w:szCs w:val="22"/>
      <w:lang w:val="en-US" w:eastAsia="en-US"/>
    </w:rPr>
  </w:style>
  <w:style w:type="character" w:customStyle="1" w:styleId="ParaContinueChar">
    <w:name w:val="ParaContinue Char"/>
    <w:basedOn w:val="DefaultParagraphFont"/>
    <w:link w:val="ParaContinue"/>
    <w:rsid w:val="00080769"/>
    <w:rPr>
      <w:rFonts w:eastAsiaTheme="minorHAnsi" w:cstheme="minorBidi"/>
      <w:szCs w:val="22"/>
      <w:lang w:val="en-US" w:eastAsia="en-US"/>
    </w:rPr>
  </w:style>
  <w:style w:type="paragraph" w:customStyle="1" w:styleId="AuthorBio">
    <w:name w:val="AuthorBio"/>
    <w:link w:val="AuthorBioChar"/>
    <w:rsid w:val="00080769"/>
    <w:pPr>
      <w:spacing w:after="200" w:line="276" w:lineRule="auto"/>
    </w:pPr>
    <w:rPr>
      <w:rFonts w:eastAsiaTheme="minorHAnsi" w:cstheme="minorBidi"/>
      <w:sz w:val="22"/>
      <w:szCs w:val="22"/>
      <w:lang w:val="en-US" w:eastAsia="en-US"/>
    </w:rPr>
  </w:style>
  <w:style w:type="character" w:customStyle="1" w:styleId="AuthorBioChar">
    <w:name w:val="AuthorBio Char"/>
    <w:basedOn w:val="DefaultParagraphFont"/>
    <w:link w:val="AuthorBio"/>
    <w:rsid w:val="00080769"/>
    <w:rPr>
      <w:rFonts w:eastAsiaTheme="minorHAnsi" w:cstheme="minorBidi"/>
      <w:sz w:val="22"/>
      <w:szCs w:val="22"/>
      <w:lang w:val="en-US" w:eastAsia="en-US"/>
    </w:rPr>
  </w:style>
  <w:style w:type="paragraph" w:customStyle="1" w:styleId="DocHead">
    <w:name w:val="DocHead"/>
    <w:basedOn w:val="Normal"/>
    <w:autoRedefine/>
    <w:qFormat/>
    <w:rsid w:val="00080769"/>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080769"/>
    <w:rPr>
      <w:color w:val="auto"/>
      <w:bdr w:val="none" w:sz="0" w:space="0" w:color="auto"/>
      <w:shd w:val="clear" w:color="auto" w:fill="A5BED6"/>
    </w:rPr>
  </w:style>
  <w:style w:type="character" w:customStyle="1" w:styleId="Report">
    <w:name w:val="Report"/>
    <w:basedOn w:val="DefaultParagraphFont"/>
    <w:uiPriority w:val="1"/>
    <w:qFormat/>
    <w:rsid w:val="00080769"/>
    <w:rPr>
      <w:bdr w:val="none" w:sz="0" w:space="0" w:color="auto"/>
      <w:shd w:val="clear" w:color="auto" w:fill="D7E553"/>
    </w:rPr>
  </w:style>
  <w:style w:type="character" w:customStyle="1" w:styleId="Thesis">
    <w:name w:val="Thesis"/>
    <w:basedOn w:val="DefaultParagraphFont"/>
    <w:uiPriority w:val="1"/>
    <w:qFormat/>
    <w:rsid w:val="00080769"/>
    <w:rPr>
      <w:color w:val="auto"/>
      <w:bdr w:val="none" w:sz="0" w:space="0" w:color="auto"/>
      <w:shd w:val="clear" w:color="auto" w:fill="E5D007"/>
    </w:rPr>
  </w:style>
  <w:style w:type="character" w:customStyle="1" w:styleId="Issn">
    <w:name w:val="Issn"/>
    <w:basedOn w:val="DefaultParagraphFont"/>
    <w:uiPriority w:val="1"/>
    <w:qFormat/>
    <w:rsid w:val="00080769"/>
    <w:rPr>
      <w:bdr w:val="none" w:sz="0" w:space="0" w:color="auto"/>
      <w:shd w:val="clear" w:color="auto" w:fill="A17189"/>
    </w:rPr>
  </w:style>
  <w:style w:type="character" w:customStyle="1" w:styleId="Isbn">
    <w:name w:val="Isbn"/>
    <w:basedOn w:val="DefaultParagraphFont"/>
    <w:uiPriority w:val="1"/>
    <w:qFormat/>
    <w:rsid w:val="00080769"/>
    <w:rPr>
      <w:bdr w:val="none" w:sz="0" w:space="0" w:color="auto"/>
      <w:shd w:val="clear" w:color="auto" w:fill="C8EBFC"/>
    </w:rPr>
  </w:style>
  <w:style w:type="character" w:customStyle="1" w:styleId="Coden">
    <w:name w:val="Coden"/>
    <w:basedOn w:val="DefaultParagraphFont"/>
    <w:uiPriority w:val="1"/>
    <w:qFormat/>
    <w:rsid w:val="00080769"/>
    <w:rPr>
      <w:color w:val="auto"/>
      <w:bdr w:val="none" w:sz="0" w:space="0" w:color="auto"/>
      <w:shd w:val="clear" w:color="auto" w:fill="F9A88F"/>
    </w:rPr>
  </w:style>
  <w:style w:type="character" w:customStyle="1" w:styleId="Patent">
    <w:name w:val="Patent"/>
    <w:basedOn w:val="DefaultParagraphFont"/>
    <w:uiPriority w:val="1"/>
    <w:qFormat/>
    <w:rsid w:val="00080769"/>
    <w:rPr>
      <w:color w:val="auto"/>
      <w:bdr w:val="none" w:sz="0" w:space="0" w:color="auto"/>
      <w:shd w:val="clear" w:color="auto" w:fill="B26510"/>
    </w:rPr>
  </w:style>
  <w:style w:type="character" w:customStyle="1" w:styleId="MiddleName">
    <w:name w:val="MiddleName"/>
    <w:basedOn w:val="DefaultParagraphFont"/>
    <w:uiPriority w:val="1"/>
    <w:qFormat/>
    <w:rsid w:val="00080769"/>
    <w:rPr>
      <w:color w:val="auto"/>
      <w:bdr w:val="none" w:sz="0" w:space="0" w:color="auto"/>
      <w:shd w:val="clear" w:color="auto" w:fill="9C9C9C"/>
    </w:rPr>
  </w:style>
  <w:style w:type="character" w:customStyle="1" w:styleId="Query">
    <w:name w:val="Query"/>
    <w:basedOn w:val="DefaultParagraphFont"/>
    <w:uiPriority w:val="1"/>
    <w:rsid w:val="00080769"/>
    <w:rPr>
      <w:bdr w:val="none" w:sz="0" w:space="0" w:color="auto"/>
      <w:shd w:val="clear" w:color="auto" w:fill="FFFF0F"/>
    </w:rPr>
  </w:style>
  <w:style w:type="character" w:customStyle="1" w:styleId="EdMiddleName">
    <w:name w:val="EdMiddleName"/>
    <w:basedOn w:val="DefaultParagraphFont"/>
    <w:uiPriority w:val="1"/>
    <w:rsid w:val="00080769"/>
    <w:rPr>
      <w:bdr w:val="none" w:sz="0" w:space="0" w:color="auto"/>
      <w:shd w:val="clear" w:color="auto" w:fill="FF67B3"/>
    </w:rPr>
  </w:style>
  <w:style w:type="paragraph" w:customStyle="1" w:styleId="UnnumFigure">
    <w:name w:val="UnnumFigure"/>
    <w:basedOn w:val="Normal"/>
    <w:qFormat/>
    <w:rsid w:val="00080769"/>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080769"/>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080769"/>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080769"/>
  </w:style>
  <w:style w:type="paragraph" w:customStyle="1" w:styleId="Bibentry">
    <w:name w:val="Bib_entry"/>
    <w:autoRedefine/>
    <w:qFormat/>
    <w:rsid w:val="00080769"/>
    <w:pPr>
      <w:spacing w:after="200" w:line="276" w:lineRule="auto"/>
    </w:pPr>
    <w:rPr>
      <w:rFonts w:eastAsiaTheme="minorHAnsi" w:cstheme="minorBidi"/>
      <w:color w:val="BD0B24"/>
      <w:sz w:val="22"/>
      <w:szCs w:val="22"/>
      <w:lang w:val="en-US" w:eastAsia="en-US"/>
    </w:rPr>
  </w:style>
  <w:style w:type="paragraph" w:customStyle="1" w:styleId="ListStart">
    <w:name w:val="ListStart"/>
    <w:basedOn w:val="Normal"/>
    <w:qFormat/>
    <w:rsid w:val="00080769"/>
  </w:style>
  <w:style w:type="paragraph" w:customStyle="1" w:styleId="ListEnd">
    <w:name w:val="ListEnd"/>
    <w:basedOn w:val="Normal"/>
    <w:qFormat/>
    <w:rsid w:val="00080769"/>
  </w:style>
  <w:style w:type="paragraph" w:customStyle="1" w:styleId="AbbreviationHead">
    <w:name w:val="AbbreviationHead"/>
    <w:basedOn w:val="NomenclatureHead"/>
    <w:qFormat/>
    <w:rsid w:val="00080769"/>
  </w:style>
  <w:style w:type="paragraph" w:customStyle="1" w:styleId="GraphAbstract">
    <w:name w:val="GraphAbstract"/>
    <w:basedOn w:val="Normal"/>
    <w:qFormat/>
    <w:rsid w:val="00080769"/>
  </w:style>
  <w:style w:type="paragraph" w:styleId="Caption">
    <w:name w:val="caption"/>
    <w:basedOn w:val="Normal"/>
    <w:next w:val="Normal"/>
    <w:autoRedefine/>
    <w:uiPriority w:val="35"/>
    <w:unhideWhenUsed/>
    <w:qFormat/>
    <w:rsid w:val="00080769"/>
    <w:pPr>
      <w:spacing w:line="240" w:lineRule="auto"/>
    </w:pPr>
    <w:rPr>
      <w:b/>
      <w:bCs/>
      <w:color w:val="4472C4" w:themeColor="accent1"/>
      <w:sz w:val="18"/>
      <w:szCs w:val="18"/>
    </w:rPr>
  </w:style>
  <w:style w:type="paragraph" w:customStyle="1" w:styleId="Epigraph">
    <w:name w:val="Epigraph"/>
    <w:basedOn w:val="Normal"/>
    <w:autoRedefine/>
    <w:qFormat/>
    <w:rsid w:val="00080769"/>
    <w:pPr>
      <w:ind w:left="720"/>
    </w:pPr>
    <w:rPr>
      <w:iCs/>
      <w:color w:val="BF8F00" w:themeColor="accent4" w:themeShade="BF"/>
    </w:rPr>
  </w:style>
  <w:style w:type="paragraph" w:customStyle="1" w:styleId="ConflictofInterest">
    <w:name w:val="ConflictofInterest"/>
    <w:basedOn w:val="Para"/>
    <w:autoRedefine/>
    <w:qFormat/>
    <w:rsid w:val="00080769"/>
    <w:rPr>
      <w:sz w:val="22"/>
    </w:rPr>
  </w:style>
  <w:style w:type="paragraph" w:customStyle="1" w:styleId="FloatQuote">
    <w:name w:val="FloatQuote"/>
    <w:basedOn w:val="Para"/>
    <w:qFormat/>
    <w:rsid w:val="00080769"/>
    <w:pPr>
      <w:shd w:val="clear" w:color="auto" w:fill="E2EFD9" w:themeFill="accent6" w:themeFillTint="33"/>
      <w:ind w:left="1134" w:right="1134" w:firstLine="0"/>
      <w:jc w:val="both"/>
    </w:pPr>
    <w:rPr>
      <w:sz w:val="18"/>
    </w:rPr>
  </w:style>
  <w:style w:type="paragraph" w:customStyle="1" w:styleId="PullQuote">
    <w:name w:val="PullQuote"/>
    <w:basedOn w:val="Para"/>
    <w:qFormat/>
    <w:rsid w:val="00080769"/>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080769"/>
    <w:rPr>
      <w:sz w:val="22"/>
    </w:rPr>
  </w:style>
  <w:style w:type="character" w:customStyle="1" w:styleId="GrantNumber">
    <w:name w:val="GrantNumber"/>
    <w:basedOn w:val="FundingNumber"/>
    <w:uiPriority w:val="1"/>
    <w:qFormat/>
    <w:rsid w:val="00080769"/>
    <w:rPr>
      <w:color w:val="9900FF"/>
    </w:rPr>
  </w:style>
  <w:style w:type="character" w:customStyle="1" w:styleId="GrantSponser">
    <w:name w:val="GrantSponser"/>
    <w:basedOn w:val="FundingAgency"/>
    <w:uiPriority w:val="1"/>
    <w:qFormat/>
    <w:rsid w:val="00080769"/>
    <w:rPr>
      <w:color w:val="666699"/>
    </w:rPr>
  </w:style>
  <w:style w:type="paragraph" w:customStyle="1" w:styleId="SuppHead">
    <w:name w:val="SuppHead"/>
    <w:basedOn w:val="Head10"/>
    <w:qFormat/>
    <w:rsid w:val="00080769"/>
  </w:style>
  <w:style w:type="paragraph" w:customStyle="1" w:styleId="SuppInfo">
    <w:name w:val="SuppInfo"/>
    <w:basedOn w:val="Para"/>
    <w:qFormat/>
    <w:rsid w:val="00080769"/>
  </w:style>
  <w:style w:type="paragraph" w:customStyle="1" w:styleId="SuppMedia">
    <w:name w:val="SuppMedia"/>
    <w:basedOn w:val="Para"/>
    <w:qFormat/>
    <w:rsid w:val="00080769"/>
  </w:style>
  <w:style w:type="paragraph" w:customStyle="1" w:styleId="AdditionalInfoHead">
    <w:name w:val="AdditionalInfoHead"/>
    <w:basedOn w:val="Head10"/>
    <w:qFormat/>
    <w:rsid w:val="00080769"/>
  </w:style>
  <w:style w:type="paragraph" w:customStyle="1" w:styleId="AdditionalInfo">
    <w:name w:val="AdditionalInfo"/>
    <w:basedOn w:val="Para"/>
    <w:qFormat/>
    <w:rsid w:val="00080769"/>
  </w:style>
  <w:style w:type="paragraph" w:customStyle="1" w:styleId="FeatureTitle">
    <w:name w:val="FeatureTitle"/>
    <w:basedOn w:val="BoxTitle"/>
    <w:qFormat/>
    <w:rsid w:val="00080769"/>
  </w:style>
  <w:style w:type="paragraph" w:customStyle="1" w:styleId="AltTitle">
    <w:name w:val="AltTitle"/>
    <w:basedOn w:val="Titledocument"/>
    <w:qFormat/>
    <w:rsid w:val="00080769"/>
  </w:style>
  <w:style w:type="paragraph" w:customStyle="1" w:styleId="AltSubTitle">
    <w:name w:val="AltSubTitle"/>
    <w:basedOn w:val="Subtitle"/>
    <w:qFormat/>
    <w:rsid w:val="00080769"/>
  </w:style>
  <w:style w:type="paragraph" w:customStyle="1" w:styleId="SelfCitation">
    <w:name w:val="SelfCitation"/>
    <w:basedOn w:val="Para"/>
    <w:qFormat/>
    <w:rsid w:val="00080769"/>
  </w:style>
  <w:style w:type="paragraph" w:styleId="Subtitle">
    <w:name w:val="Subtitle"/>
    <w:basedOn w:val="Normal"/>
    <w:next w:val="Normal"/>
    <w:link w:val="SubtitleChar1"/>
    <w:uiPriority w:val="11"/>
    <w:qFormat/>
    <w:rsid w:val="00080769"/>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080769"/>
    <w:rPr>
      <w:rFonts w:asciiTheme="majorHAnsi" w:eastAsiaTheme="majorEastAsia" w:hAnsiTheme="majorHAnsi" w:cstheme="majorBidi"/>
      <w:iCs/>
      <w:color w:val="4472C4" w:themeColor="accent1"/>
      <w:spacing w:val="15"/>
      <w:sz w:val="24"/>
      <w:szCs w:val="24"/>
      <w:lang w:val="en-US" w:eastAsia="en-US"/>
    </w:rPr>
  </w:style>
  <w:style w:type="paragraph" w:customStyle="1" w:styleId="ListTitle">
    <w:name w:val="ListTitle"/>
    <w:qFormat/>
    <w:rsid w:val="00080769"/>
    <w:pPr>
      <w:spacing w:after="200" w:line="276" w:lineRule="auto"/>
    </w:pPr>
    <w:rPr>
      <w:rFonts w:asciiTheme="minorHAnsi" w:eastAsiaTheme="minorHAnsi" w:hAnsiTheme="minorHAnsi" w:cstheme="minorBidi"/>
      <w:sz w:val="22"/>
      <w:szCs w:val="22"/>
      <w:lang w:val="en-US" w:eastAsia="en-US"/>
    </w:rPr>
  </w:style>
  <w:style w:type="character" w:customStyle="1" w:styleId="Isource">
    <w:name w:val="Isource"/>
    <w:basedOn w:val="DefaultParagraphFont"/>
    <w:uiPriority w:val="1"/>
    <w:qFormat/>
    <w:rsid w:val="00080769"/>
    <w:rPr>
      <w:b/>
      <w:color w:val="ED7D31" w:themeColor="accent2"/>
    </w:rPr>
  </w:style>
  <w:style w:type="paragraph" w:customStyle="1" w:styleId="FigSource">
    <w:name w:val="FigSource"/>
    <w:basedOn w:val="Normal"/>
    <w:qFormat/>
    <w:rsid w:val="00080769"/>
  </w:style>
  <w:style w:type="paragraph" w:customStyle="1" w:styleId="Copyright">
    <w:name w:val="Copyright"/>
    <w:basedOn w:val="Normal"/>
    <w:qFormat/>
    <w:rsid w:val="00080769"/>
  </w:style>
  <w:style w:type="paragraph" w:customStyle="1" w:styleId="InlineSupp">
    <w:name w:val="InlineSupp"/>
    <w:basedOn w:val="Normal"/>
    <w:qFormat/>
    <w:rsid w:val="00080769"/>
  </w:style>
  <w:style w:type="paragraph" w:customStyle="1" w:styleId="SidebarQuote">
    <w:name w:val="SidebarQuote"/>
    <w:basedOn w:val="Normal"/>
    <w:qFormat/>
    <w:rsid w:val="00080769"/>
  </w:style>
  <w:style w:type="character" w:customStyle="1" w:styleId="AltName">
    <w:name w:val="AltName"/>
    <w:basedOn w:val="DefaultParagraphFont"/>
    <w:uiPriority w:val="1"/>
    <w:qFormat/>
    <w:rsid w:val="00080769"/>
    <w:rPr>
      <w:color w:val="806000" w:themeColor="accent4" w:themeShade="80"/>
    </w:rPr>
  </w:style>
  <w:style w:type="paragraph" w:customStyle="1" w:styleId="StereoChemComp">
    <w:name w:val="StereoChemComp"/>
    <w:basedOn w:val="Normal"/>
    <w:qFormat/>
    <w:rsid w:val="00080769"/>
  </w:style>
  <w:style w:type="paragraph" w:customStyle="1" w:styleId="StereoChemForm">
    <w:name w:val="StereoChemForm"/>
    <w:basedOn w:val="Normal"/>
    <w:qFormat/>
    <w:rsid w:val="00080769"/>
  </w:style>
  <w:style w:type="paragraph" w:customStyle="1" w:styleId="StereoChemInfo">
    <w:name w:val="StereoChemInfo"/>
    <w:basedOn w:val="Normal"/>
    <w:qFormat/>
    <w:rsid w:val="00080769"/>
  </w:style>
  <w:style w:type="paragraph" w:customStyle="1" w:styleId="Address">
    <w:name w:val="Address"/>
    <w:rsid w:val="00080769"/>
    <w:pPr>
      <w:spacing w:before="240" w:after="240" w:line="560" w:lineRule="exact"/>
      <w:ind w:left="720" w:right="720"/>
      <w:contextualSpacing/>
    </w:pPr>
    <w:rPr>
      <w:rFonts w:ascii="Cambria Math" w:eastAsia="Times New Roman" w:hAnsi="Cambria Math"/>
      <w:color w:val="244061"/>
      <w:sz w:val="24"/>
      <w:lang w:val="en-US" w:eastAsia="en-US"/>
    </w:rPr>
  </w:style>
  <w:style w:type="paragraph" w:customStyle="1" w:styleId="Answer">
    <w:name w:val="Answer"/>
    <w:qFormat/>
    <w:rsid w:val="00080769"/>
    <w:pPr>
      <w:tabs>
        <w:tab w:val="left" w:pos="720"/>
      </w:tabs>
      <w:spacing w:line="560" w:lineRule="exact"/>
      <w:ind w:left="720" w:hanging="720"/>
      <w:contextualSpacing/>
    </w:pPr>
    <w:rPr>
      <w:rFonts w:ascii="Cambria Math" w:eastAsia="Times New Roman" w:hAnsi="Cambria Math"/>
      <w:color w:val="8B4552"/>
      <w:sz w:val="24"/>
      <w:lang w:val="en-US" w:eastAsia="en-US"/>
    </w:rPr>
  </w:style>
  <w:style w:type="paragraph" w:customStyle="1" w:styleId="Assessment">
    <w:name w:val="Assessment"/>
    <w:qFormat/>
    <w:rsid w:val="00080769"/>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lang w:val="en-US" w:eastAsia="en-US"/>
    </w:rPr>
  </w:style>
  <w:style w:type="paragraph" w:customStyle="1" w:styleId="Blurb">
    <w:name w:val="Blurb"/>
    <w:basedOn w:val="Normal"/>
    <w:qFormat/>
    <w:rsid w:val="00080769"/>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080769"/>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080769"/>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080769"/>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080769"/>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080769"/>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08076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08076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08076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08076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08076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080769"/>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080769"/>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080769"/>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080769"/>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080769"/>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080769"/>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080769"/>
    <w:rPr>
      <w:b/>
    </w:rPr>
  </w:style>
  <w:style w:type="paragraph" w:customStyle="1" w:styleId="Prelims">
    <w:name w:val="Prelims"/>
    <w:basedOn w:val="Normal"/>
    <w:rsid w:val="00080769"/>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080769"/>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080769"/>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080769"/>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080769"/>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080769"/>
    <w:rPr>
      <w:color w:val="7030A0"/>
    </w:rPr>
  </w:style>
  <w:style w:type="paragraph" w:customStyle="1" w:styleId="Update">
    <w:name w:val="Update"/>
    <w:basedOn w:val="Normal"/>
    <w:qFormat/>
    <w:rsid w:val="00080769"/>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080769"/>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080769"/>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080769"/>
  </w:style>
  <w:style w:type="character" w:customStyle="1" w:styleId="FundingAgency">
    <w:name w:val="FundingAgency"/>
    <w:basedOn w:val="DefaultParagraphFont"/>
    <w:uiPriority w:val="1"/>
    <w:qFormat/>
    <w:rsid w:val="00080769"/>
    <w:rPr>
      <w:color w:val="FF0000"/>
    </w:rPr>
  </w:style>
  <w:style w:type="character" w:customStyle="1" w:styleId="FundingNumber">
    <w:name w:val="FundingNumber"/>
    <w:basedOn w:val="DefaultParagraphFont"/>
    <w:uiPriority w:val="1"/>
    <w:qFormat/>
    <w:rsid w:val="00080769"/>
    <w:rPr>
      <w:color w:val="9900FF"/>
    </w:rPr>
  </w:style>
  <w:style w:type="character" w:customStyle="1" w:styleId="Orcid">
    <w:name w:val="Orcid"/>
    <w:basedOn w:val="DefaultParagraphFont"/>
    <w:uiPriority w:val="1"/>
    <w:qFormat/>
    <w:rsid w:val="00080769"/>
    <w:rPr>
      <w:color w:val="7030A0"/>
    </w:rPr>
  </w:style>
  <w:style w:type="paragraph" w:customStyle="1" w:styleId="TOC1">
    <w:name w:val="TOC1"/>
    <w:basedOn w:val="Normal"/>
    <w:qFormat/>
    <w:rsid w:val="00080769"/>
  </w:style>
  <w:style w:type="paragraph" w:customStyle="1" w:styleId="TOC2">
    <w:name w:val="TOC2"/>
    <w:basedOn w:val="Normal"/>
    <w:qFormat/>
    <w:rsid w:val="00080769"/>
  </w:style>
  <w:style w:type="paragraph" w:customStyle="1" w:styleId="TOC3">
    <w:name w:val="TOC3"/>
    <w:basedOn w:val="Normal"/>
    <w:qFormat/>
    <w:rsid w:val="00080769"/>
  </w:style>
  <w:style w:type="paragraph" w:customStyle="1" w:styleId="TOC4">
    <w:name w:val="TOC4"/>
    <w:basedOn w:val="Normal"/>
    <w:qFormat/>
    <w:rsid w:val="00080769"/>
  </w:style>
  <w:style w:type="paragraph" w:customStyle="1" w:styleId="TOCHeading">
    <w:name w:val="TOCHeading"/>
    <w:basedOn w:val="Normal"/>
    <w:qFormat/>
    <w:rsid w:val="00080769"/>
  </w:style>
  <w:style w:type="paragraph" w:customStyle="1" w:styleId="Index1">
    <w:name w:val="Index1"/>
    <w:basedOn w:val="Normal"/>
    <w:qFormat/>
    <w:rsid w:val="00080769"/>
  </w:style>
  <w:style w:type="paragraph" w:customStyle="1" w:styleId="Index2">
    <w:name w:val="Index2"/>
    <w:basedOn w:val="Normal"/>
    <w:qFormat/>
    <w:rsid w:val="00080769"/>
    <w:pPr>
      <w:ind w:left="284"/>
    </w:pPr>
  </w:style>
  <w:style w:type="paragraph" w:customStyle="1" w:styleId="Index3">
    <w:name w:val="Index3"/>
    <w:basedOn w:val="Normal"/>
    <w:qFormat/>
    <w:rsid w:val="00080769"/>
    <w:pPr>
      <w:ind w:left="567"/>
    </w:pPr>
  </w:style>
  <w:style w:type="paragraph" w:customStyle="1" w:styleId="Index4">
    <w:name w:val="Index4"/>
    <w:basedOn w:val="Normal"/>
    <w:qFormat/>
    <w:rsid w:val="00080769"/>
    <w:pPr>
      <w:ind w:left="851"/>
    </w:pPr>
  </w:style>
  <w:style w:type="paragraph" w:customStyle="1" w:styleId="IndexHead">
    <w:name w:val="IndexHead"/>
    <w:basedOn w:val="Normal"/>
    <w:qFormat/>
    <w:rsid w:val="00080769"/>
  </w:style>
  <w:style w:type="paragraph" w:customStyle="1" w:styleId="BoxHead1">
    <w:name w:val="BoxHead1"/>
    <w:basedOn w:val="AppendixH1"/>
    <w:qFormat/>
    <w:rsid w:val="00080769"/>
  </w:style>
  <w:style w:type="paragraph" w:customStyle="1" w:styleId="BoxHead2">
    <w:name w:val="BoxHead2"/>
    <w:basedOn w:val="AppendixH2"/>
    <w:qFormat/>
    <w:rsid w:val="00080769"/>
  </w:style>
  <w:style w:type="paragraph" w:customStyle="1" w:styleId="BoxHead3">
    <w:name w:val="BoxHead3"/>
    <w:basedOn w:val="AppendixH3"/>
    <w:qFormat/>
    <w:rsid w:val="00080769"/>
  </w:style>
  <w:style w:type="paragraph" w:customStyle="1" w:styleId="ChapterNumber">
    <w:name w:val="ChapterNumber"/>
    <w:basedOn w:val="Normal"/>
    <w:next w:val="Normal"/>
    <w:rsid w:val="00080769"/>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080769"/>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08076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080769"/>
    <w:rPr>
      <w:i w:val="0"/>
      <w:sz w:val="40"/>
    </w:rPr>
  </w:style>
  <w:style w:type="paragraph" w:customStyle="1" w:styleId="ChapterSubTitle">
    <w:name w:val="ChapterSubTitle"/>
    <w:basedOn w:val="ChapterTitle"/>
    <w:next w:val="Normal"/>
    <w:rsid w:val="00080769"/>
    <w:pPr>
      <w:spacing w:before="0"/>
    </w:pPr>
    <w:rPr>
      <w:b w:val="0"/>
      <w:i/>
      <w:sz w:val="36"/>
    </w:rPr>
  </w:style>
  <w:style w:type="paragraph" w:customStyle="1" w:styleId="ParaFirst">
    <w:name w:val="ParaFirst"/>
    <w:qFormat/>
    <w:rsid w:val="00080769"/>
    <w:pPr>
      <w:spacing w:before="360" w:line="560" w:lineRule="exact"/>
    </w:pPr>
    <w:rPr>
      <w:rFonts w:ascii="Cambria Math" w:eastAsia="Times New Roman" w:hAnsi="Cambria Math"/>
      <w:sz w:val="24"/>
      <w:lang w:val="en-US" w:eastAsia="en-US"/>
    </w:rPr>
  </w:style>
  <w:style w:type="paragraph" w:customStyle="1" w:styleId="PartBegin">
    <w:name w:val="PartBegin"/>
    <w:basedOn w:val="Normal"/>
    <w:qFormat/>
    <w:rsid w:val="00080769"/>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080769"/>
    <w:pPr>
      <w:pBdr>
        <w:top w:val="none" w:sz="0" w:space="0" w:color="auto"/>
        <w:bottom w:val="thickThinSmallGap" w:sz="24" w:space="1" w:color="auto"/>
      </w:pBdr>
    </w:pPr>
  </w:style>
  <w:style w:type="paragraph" w:customStyle="1" w:styleId="AuthorBioHead">
    <w:name w:val="AuthorBioHead"/>
    <w:qFormat/>
    <w:rsid w:val="00080769"/>
    <w:pPr>
      <w:spacing w:after="200" w:line="276" w:lineRule="auto"/>
    </w:pPr>
    <w:rPr>
      <w:rFonts w:eastAsiaTheme="minorHAnsi" w:cstheme="minorBidi"/>
      <w:sz w:val="28"/>
      <w:szCs w:val="22"/>
      <w:lang w:val="en-US" w:eastAsia="en-US"/>
    </w:rPr>
  </w:style>
  <w:style w:type="character" w:customStyle="1" w:styleId="RevisedDate1">
    <w:name w:val="RevisedDate1"/>
    <w:basedOn w:val="DefaultParagraphFont"/>
    <w:uiPriority w:val="1"/>
    <w:qFormat/>
    <w:rsid w:val="00080769"/>
    <w:rPr>
      <w:color w:val="BF8F00" w:themeColor="accent4" w:themeShade="BF"/>
    </w:rPr>
  </w:style>
  <w:style w:type="character" w:customStyle="1" w:styleId="RevisedDate2">
    <w:name w:val="RevisedDate2"/>
    <w:basedOn w:val="DefaultParagraphFont"/>
    <w:uiPriority w:val="1"/>
    <w:qFormat/>
    <w:rsid w:val="00080769"/>
    <w:rPr>
      <w:color w:val="538135" w:themeColor="accent6" w:themeShade="BF"/>
    </w:rPr>
  </w:style>
  <w:style w:type="paragraph" w:customStyle="1" w:styleId="ClientTag">
    <w:name w:val="ClientTag"/>
    <w:basedOn w:val="Normal"/>
    <w:qFormat/>
    <w:rsid w:val="00080769"/>
  </w:style>
  <w:style w:type="paragraph" w:customStyle="1" w:styleId="RefHead1">
    <w:name w:val="RefHead1"/>
    <w:basedOn w:val="ReferenceHead"/>
    <w:qFormat/>
    <w:rsid w:val="00080769"/>
    <w:pPr>
      <w:ind w:left="284"/>
    </w:pPr>
  </w:style>
  <w:style w:type="paragraph" w:customStyle="1" w:styleId="RefHead2">
    <w:name w:val="RefHead2"/>
    <w:basedOn w:val="ReferenceHead"/>
    <w:qFormat/>
    <w:rsid w:val="00080769"/>
    <w:pPr>
      <w:ind w:left="567"/>
    </w:pPr>
  </w:style>
  <w:style w:type="paragraph" w:customStyle="1" w:styleId="RefHead3">
    <w:name w:val="RefHead3"/>
    <w:basedOn w:val="ReferenceHead"/>
    <w:qFormat/>
    <w:rsid w:val="00080769"/>
    <w:pPr>
      <w:spacing w:before="30"/>
      <w:ind w:left="851"/>
    </w:pPr>
  </w:style>
  <w:style w:type="paragraph" w:customStyle="1" w:styleId="FundingHead">
    <w:name w:val="FundingHead"/>
    <w:basedOn w:val="AckHead"/>
    <w:qFormat/>
    <w:rsid w:val="00080769"/>
  </w:style>
  <w:style w:type="paragraph" w:customStyle="1" w:styleId="FundingPara">
    <w:name w:val="FundingPara"/>
    <w:basedOn w:val="FundingHead"/>
    <w:next w:val="AckPara"/>
    <w:qFormat/>
    <w:rsid w:val="00080769"/>
  </w:style>
  <w:style w:type="paragraph" w:customStyle="1" w:styleId="DisclosureHead">
    <w:name w:val="DisclosureHead"/>
    <w:basedOn w:val="Head10"/>
    <w:qFormat/>
    <w:rsid w:val="00080769"/>
  </w:style>
  <w:style w:type="paragraph" w:customStyle="1" w:styleId="Disclosure">
    <w:name w:val="Disclosure"/>
    <w:basedOn w:val="Para"/>
    <w:qFormat/>
    <w:rsid w:val="00080769"/>
  </w:style>
  <w:style w:type="paragraph" w:customStyle="1" w:styleId="Quotation">
    <w:name w:val="Quotation"/>
    <w:basedOn w:val="Normal"/>
    <w:qFormat/>
    <w:rsid w:val="00080769"/>
    <w:pPr>
      <w:jc w:val="center"/>
    </w:pPr>
    <w:rPr>
      <w:sz w:val="16"/>
    </w:rPr>
  </w:style>
  <w:style w:type="character" w:customStyle="1" w:styleId="Correct">
    <w:name w:val="Correct"/>
    <w:basedOn w:val="DefaultParagraphFont"/>
    <w:uiPriority w:val="1"/>
    <w:qFormat/>
    <w:rsid w:val="00080769"/>
    <w:rPr>
      <w:b/>
      <w:color w:val="0070C0"/>
    </w:rPr>
  </w:style>
  <w:style w:type="paragraph" w:customStyle="1" w:styleId="Explanation">
    <w:name w:val="Explanation"/>
    <w:basedOn w:val="Normal"/>
    <w:rsid w:val="00080769"/>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080769"/>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080769"/>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080769"/>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080769"/>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080769"/>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080769"/>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080769"/>
    <w:rPr>
      <w:color w:val="4472C4" w:themeColor="accent1"/>
      <w:sz w:val="20"/>
    </w:rPr>
  </w:style>
  <w:style w:type="character" w:customStyle="1" w:styleId="Subject1">
    <w:name w:val="Subject1"/>
    <w:basedOn w:val="DefaultParagraphFont"/>
    <w:uiPriority w:val="1"/>
    <w:rsid w:val="00080769"/>
    <w:rPr>
      <w:rFonts w:ascii="Times New Roman" w:hAnsi="Times New Roman"/>
      <w:color w:val="002060"/>
      <w:sz w:val="20"/>
    </w:rPr>
  </w:style>
  <w:style w:type="character" w:customStyle="1" w:styleId="Subject2">
    <w:name w:val="Subject2"/>
    <w:basedOn w:val="Subject1"/>
    <w:uiPriority w:val="1"/>
    <w:rsid w:val="00080769"/>
    <w:rPr>
      <w:rFonts w:ascii="Times New Roman" w:hAnsi="Times New Roman"/>
      <w:color w:val="002060"/>
      <w:sz w:val="20"/>
    </w:rPr>
  </w:style>
  <w:style w:type="paragraph" w:customStyle="1" w:styleId="FigKeyword">
    <w:name w:val="FigKeyword"/>
    <w:basedOn w:val="Normal"/>
    <w:qFormat/>
    <w:rsid w:val="00080769"/>
  </w:style>
  <w:style w:type="paragraph" w:customStyle="1" w:styleId="FigCopyright">
    <w:name w:val="FigCopyright"/>
    <w:basedOn w:val="Normal"/>
    <w:qFormat/>
    <w:rsid w:val="00080769"/>
  </w:style>
  <w:style w:type="character" w:customStyle="1" w:styleId="EpreprintDate">
    <w:name w:val="EpreprintDate"/>
    <w:basedOn w:val="DefaultParagraphFont"/>
    <w:uiPriority w:val="1"/>
    <w:qFormat/>
    <w:rsid w:val="00080769"/>
    <w:rPr>
      <w:bdr w:val="none" w:sz="0" w:space="0" w:color="auto"/>
      <w:shd w:val="clear" w:color="auto" w:fill="B4C6E7" w:themeFill="accent1" w:themeFillTint="66"/>
    </w:rPr>
  </w:style>
  <w:style w:type="paragraph" w:customStyle="1" w:styleId="ChemFormula">
    <w:name w:val="ChemFormula"/>
    <w:basedOn w:val="Normal"/>
    <w:qFormat/>
    <w:rsid w:val="00080769"/>
  </w:style>
  <w:style w:type="paragraph" w:customStyle="1" w:styleId="ChemFormulaUnnum">
    <w:name w:val="ChemFormulaUnnum"/>
    <w:basedOn w:val="Normal"/>
    <w:qFormat/>
    <w:rsid w:val="00080769"/>
  </w:style>
  <w:style w:type="paragraph" w:customStyle="1" w:styleId="Value">
    <w:name w:val="Value"/>
    <w:basedOn w:val="Normal"/>
    <w:next w:val="Normal"/>
    <w:qFormat/>
    <w:rsid w:val="00080769"/>
  </w:style>
  <w:style w:type="paragraph" w:customStyle="1" w:styleId="Yours">
    <w:name w:val="Yours"/>
    <w:basedOn w:val="Normal"/>
    <w:next w:val="Normal"/>
    <w:qFormat/>
    <w:rsid w:val="00080769"/>
  </w:style>
  <w:style w:type="paragraph" w:customStyle="1" w:styleId="Letter-ps">
    <w:name w:val="Letter-ps"/>
    <w:basedOn w:val="Normal"/>
    <w:next w:val="Normal"/>
    <w:qFormat/>
    <w:rsid w:val="00080769"/>
  </w:style>
  <w:style w:type="paragraph" w:styleId="Salutation">
    <w:name w:val="Salutation"/>
    <w:basedOn w:val="Normal"/>
    <w:next w:val="Normal"/>
    <w:link w:val="SalutationChar"/>
    <w:uiPriority w:val="99"/>
    <w:semiHidden/>
    <w:unhideWhenUsed/>
    <w:rsid w:val="00080769"/>
  </w:style>
  <w:style w:type="character" w:customStyle="1" w:styleId="SalutationChar">
    <w:name w:val="Salutation Char"/>
    <w:basedOn w:val="DefaultParagraphFont"/>
    <w:link w:val="Salutation"/>
    <w:uiPriority w:val="99"/>
    <w:semiHidden/>
    <w:rsid w:val="00080769"/>
    <w:rPr>
      <w:rFonts w:asciiTheme="minorHAnsi" w:eastAsiaTheme="minorHAnsi" w:hAnsiTheme="minorHAnsi" w:cstheme="minorBidi"/>
      <w:sz w:val="22"/>
      <w:szCs w:val="22"/>
      <w:lang w:val="en-US" w:eastAsia="en-US"/>
    </w:rPr>
  </w:style>
  <w:style w:type="paragraph" w:customStyle="1" w:styleId="AppendixNumber">
    <w:name w:val="AppendixNumber"/>
    <w:qFormat/>
    <w:rsid w:val="00080769"/>
    <w:pPr>
      <w:spacing w:after="200" w:line="276" w:lineRule="auto"/>
    </w:pPr>
    <w:rPr>
      <w:rFonts w:asciiTheme="minorHAnsi" w:eastAsiaTheme="minorHAnsi" w:hAnsiTheme="minorHAnsi" w:cstheme="minorBidi"/>
      <w:sz w:val="22"/>
      <w:szCs w:val="22"/>
      <w:lang w:val="en-US" w:eastAsia="en-US"/>
    </w:rPr>
  </w:style>
  <w:style w:type="paragraph" w:customStyle="1" w:styleId="Speech">
    <w:name w:val="Speech"/>
    <w:basedOn w:val="AppendixNumber"/>
    <w:qFormat/>
    <w:rsid w:val="00080769"/>
  </w:style>
  <w:style w:type="paragraph" w:customStyle="1" w:styleId="FeatureFixedTitle">
    <w:name w:val="FeatureFixedTitle"/>
    <w:basedOn w:val="Normal"/>
    <w:qFormat/>
    <w:rsid w:val="00080769"/>
  </w:style>
  <w:style w:type="paragraph" w:customStyle="1" w:styleId="Feature">
    <w:name w:val="Feature"/>
    <w:basedOn w:val="BoxTitle"/>
    <w:qFormat/>
    <w:rsid w:val="00080769"/>
  </w:style>
  <w:style w:type="paragraph" w:customStyle="1" w:styleId="FeatureHead1">
    <w:name w:val="FeatureHead1"/>
    <w:basedOn w:val="Normal"/>
    <w:qFormat/>
    <w:rsid w:val="00080769"/>
  </w:style>
  <w:style w:type="paragraph" w:customStyle="1" w:styleId="FeatureHead2">
    <w:name w:val="FeatureHead2"/>
    <w:basedOn w:val="FeatureHead1"/>
    <w:qFormat/>
    <w:rsid w:val="00080769"/>
  </w:style>
  <w:style w:type="paragraph" w:customStyle="1" w:styleId="ExerciseSection">
    <w:name w:val="ExerciseSection"/>
    <w:basedOn w:val="Normal"/>
    <w:qFormat/>
    <w:rsid w:val="00080769"/>
  </w:style>
  <w:style w:type="character" w:customStyle="1" w:styleId="FigCount">
    <w:name w:val="FigCount"/>
    <w:basedOn w:val="DefaultParagraphFont"/>
    <w:uiPriority w:val="1"/>
    <w:qFormat/>
    <w:rsid w:val="00080769"/>
    <w:rPr>
      <w:color w:val="0000FF"/>
    </w:rPr>
  </w:style>
  <w:style w:type="character" w:customStyle="1" w:styleId="TblCount">
    <w:name w:val="TblCount"/>
    <w:basedOn w:val="DefaultParagraphFont"/>
    <w:uiPriority w:val="1"/>
    <w:qFormat/>
    <w:rsid w:val="00080769"/>
    <w:rPr>
      <w:color w:val="0000FF"/>
    </w:rPr>
  </w:style>
  <w:style w:type="character" w:customStyle="1" w:styleId="RefCount">
    <w:name w:val="RefCount"/>
    <w:basedOn w:val="DefaultParagraphFont"/>
    <w:uiPriority w:val="1"/>
    <w:qFormat/>
    <w:rsid w:val="00080769"/>
    <w:rPr>
      <w:color w:val="0000FF"/>
    </w:rPr>
  </w:style>
  <w:style w:type="character" w:customStyle="1" w:styleId="EqnCount">
    <w:name w:val="EqnCount"/>
    <w:basedOn w:val="DefaultParagraphFont"/>
    <w:uiPriority w:val="1"/>
    <w:qFormat/>
    <w:rsid w:val="00080769"/>
    <w:rPr>
      <w:color w:val="0000FF"/>
    </w:rPr>
  </w:style>
  <w:style w:type="paragraph" w:customStyle="1" w:styleId="AuthInfo">
    <w:name w:val="AuthInfo"/>
    <w:qFormat/>
    <w:rsid w:val="00080769"/>
    <w:pPr>
      <w:spacing w:after="200" w:line="276" w:lineRule="auto"/>
    </w:pPr>
    <w:rPr>
      <w:rFonts w:asciiTheme="minorHAnsi" w:eastAsiaTheme="minorHAnsi" w:hAnsiTheme="minorHAnsi" w:cstheme="minorBidi"/>
      <w:sz w:val="22"/>
      <w:szCs w:val="22"/>
      <w:lang w:val="en-US" w:eastAsia="en-US"/>
    </w:rPr>
  </w:style>
  <w:style w:type="paragraph" w:customStyle="1" w:styleId="Parabib">
    <w:name w:val="Para_bib"/>
    <w:qFormat/>
    <w:rsid w:val="00080769"/>
    <w:pPr>
      <w:spacing w:after="200" w:line="276" w:lineRule="auto"/>
    </w:pPr>
    <w:rPr>
      <w:rFonts w:asciiTheme="minorHAnsi" w:eastAsiaTheme="minorHAnsi" w:hAnsiTheme="minorHAnsi" w:cstheme="minorBidi"/>
      <w:sz w:val="22"/>
      <w:szCs w:val="22"/>
      <w:lang w:val="en-US" w:eastAsia="en-US"/>
    </w:rPr>
  </w:style>
  <w:style w:type="paragraph" w:customStyle="1" w:styleId="BibLaTex">
    <w:name w:val="Bib_LaTex"/>
    <w:qFormat/>
    <w:rsid w:val="00080769"/>
    <w:pPr>
      <w:spacing w:after="200" w:line="276" w:lineRule="auto"/>
    </w:pPr>
    <w:rPr>
      <w:rFonts w:eastAsiaTheme="minorHAnsi" w:cstheme="minorBidi"/>
      <w:sz w:val="22"/>
      <w:szCs w:val="22"/>
      <w:lang w:val="en-US" w:eastAsia="en-US"/>
    </w:rPr>
  </w:style>
  <w:style w:type="paragraph" w:customStyle="1" w:styleId="Algorithm">
    <w:name w:val="Algorithm"/>
    <w:basedOn w:val="Normal"/>
    <w:rsid w:val="00080769"/>
  </w:style>
  <w:style w:type="paragraph" w:customStyle="1" w:styleId="RelatedArticle">
    <w:name w:val="RelatedArticle"/>
    <w:qFormat/>
    <w:rsid w:val="00080769"/>
    <w:pPr>
      <w:spacing w:after="200" w:line="276" w:lineRule="auto"/>
    </w:pPr>
    <w:rPr>
      <w:rFonts w:asciiTheme="minorHAnsi" w:eastAsiaTheme="minorHAnsi" w:hAnsiTheme="minorHAnsi" w:cstheme="minorBidi"/>
      <w:sz w:val="22"/>
      <w:szCs w:val="22"/>
      <w:lang w:val="en-US" w:eastAsia="en-US"/>
    </w:rPr>
  </w:style>
  <w:style w:type="paragraph" w:customStyle="1" w:styleId="Annotation">
    <w:name w:val="Annotation"/>
    <w:basedOn w:val="Normal"/>
    <w:qFormat/>
    <w:rsid w:val="00080769"/>
    <w:rPr>
      <w:sz w:val="20"/>
    </w:rPr>
  </w:style>
  <w:style w:type="paragraph" w:customStyle="1" w:styleId="BoxKeyword">
    <w:name w:val="BoxKeyword"/>
    <w:autoRedefine/>
    <w:qFormat/>
    <w:rsid w:val="00080769"/>
    <w:pPr>
      <w:spacing w:after="200" w:line="276" w:lineRule="auto"/>
    </w:pPr>
    <w:rPr>
      <w:rFonts w:eastAsiaTheme="minorHAnsi" w:cstheme="minorBidi"/>
      <w:sz w:val="24"/>
      <w:szCs w:val="22"/>
      <w:lang w:val="en-US" w:eastAsia="en-US"/>
    </w:rPr>
  </w:style>
  <w:style w:type="paragraph" w:customStyle="1" w:styleId="MiscText">
    <w:name w:val="MiscText"/>
    <w:autoRedefine/>
    <w:qFormat/>
    <w:rsid w:val="00080769"/>
    <w:pPr>
      <w:spacing w:after="200" w:line="276" w:lineRule="auto"/>
    </w:pPr>
    <w:rPr>
      <w:rFonts w:eastAsiaTheme="minorHAnsi" w:cstheme="minorBidi"/>
      <w:sz w:val="24"/>
      <w:szCs w:val="22"/>
      <w:lang w:val="en-US" w:eastAsia="en-US"/>
    </w:rPr>
  </w:style>
  <w:style w:type="character" w:customStyle="1" w:styleId="CJK">
    <w:name w:val="CJK"/>
    <w:uiPriority w:val="1"/>
    <w:rsid w:val="00080769"/>
  </w:style>
  <w:style w:type="character" w:customStyle="1" w:styleId="BookSeries">
    <w:name w:val="BookSeries"/>
    <w:uiPriority w:val="1"/>
    <w:rsid w:val="00080769"/>
  </w:style>
  <w:style w:type="paragraph" w:customStyle="1" w:styleId="SuppKeyword">
    <w:name w:val="SuppKeyword"/>
    <w:basedOn w:val="SuppInfo"/>
    <w:qFormat/>
    <w:rsid w:val="00080769"/>
  </w:style>
  <w:style w:type="character" w:customStyle="1" w:styleId="eSlide">
    <w:name w:val="eSlide"/>
    <w:basedOn w:val="DefaultParagraphFont"/>
    <w:uiPriority w:val="1"/>
    <w:qFormat/>
    <w:rsid w:val="00080769"/>
    <w:rPr>
      <w:color w:val="FF0000"/>
    </w:rPr>
  </w:style>
  <w:style w:type="character" w:customStyle="1" w:styleId="KeyTerm">
    <w:name w:val="KeyTerm"/>
    <w:basedOn w:val="DefaultParagraphFont"/>
    <w:uiPriority w:val="1"/>
    <w:qFormat/>
    <w:rsid w:val="00080769"/>
    <w:rPr>
      <w:color w:val="538135" w:themeColor="accent6" w:themeShade="BF"/>
    </w:rPr>
  </w:style>
  <w:style w:type="character" w:customStyle="1" w:styleId="OtherTitle">
    <w:name w:val="OtherTitle"/>
    <w:basedOn w:val="DefaultParagraphFont"/>
    <w:uiPriority w:val="1"/>
    <w:qFormat/>
    <w:rsid w:val="00080769"/>
    <w:rPr>
      <w:bdr w:val="none" w:sz="0" w:space="0" w:color="auto"/>
      <w:shd w:val="clear" w:color="auto" w:fill="BDD6EE" w:themeFill="accent5" w:themeFillTint="66"/>
    </w:rPr>
  </w:style>
  <w:style w:type="paragraph" w:customStyle="1" w:styleId="SidebarText">
    <w:name w:val="SidebarText"/>
    <w:basedOn w:val="Normal"/>
    <w:qFormat/>
    <w:rsid w:val="00080769"/>
    <w:pPr>
      <w:spacing w:after="0" w:line="360" w:lineRule="auto"/>
      <w:ind w:left="475"/>
    </w:pPr>
    <w:rPr>
      <w:rFonts w:eastAsia="Times New Roman" w:cs="Times New Roman"/>
      <w:noProof/>
      <w:sz w:val="24"/>
      <w:szCs w:val="20"/>
    </w:rPr>
  </w:style>
  <w:style w:type="character" w:customStyle="1" w:styleId="term-InText">
    <w:name w:val="term-InText"/>
    <w:uiPriority w:val="1"/>
    <w:rsid w:val="00080769"/>
  </w:style>
  <w:style w:type="character" w:customStyle="1" w:styleId="GrantAuthor">
    <w:name w:val="GrantAuthor"/>
    <w:basedOn w:val="DefaultParagraphFont"/>
    <w:uiPriority w:val="1"/>
    <w:qFormat/>
    <w:rsid w:val="00080769"/>
    <w:rPr>
      <w:color w:val="C45911" w:themeColor="accent2" w:themeShade="BF"/>
    </w:rPr>
  </w:style>
  <w:style w:type="character" w:customStyle="1" w:styleId="Price">
    <w:name w:val="Price"/>
    <w:uiPriority w:val="1"/>
    <w:rsid w:val="00080769"/>
  </w:style>
  <w:style w:type="paragraph" w:customStyle="1" w:styleId="BoxFootnote">
    <w:name w:val="BoxFootnote"/>
    <w:basedOn w:val="TableFootnote"/>
    <w:qFormat/>
    <w:rsid w:val="00080769"/>
  </w:style>
  <w:style w:type="paragraph" w:customStyle="1" w:styleId="ConflictOfInterestHead">
    <w:name w:val="ConflictOfInterestHead"/>
    <w:basedOn w:val="AdditionalInfoHead"/>
    <w:qFormat/>
    <w:rsid w:val="00080769"/>
  </w:style>
  <w:style w:type="character" w:customStyle="1" w:styleId="eLocator">
    <w:name w:val="eLocator"/>
    <w:basedOn w:val="DefaultParagraphFont"/>
    <w:uiPriority w:val="1"/>
    <w:rsid w:val="00080769"/>
    <w:rPr>
      <w:color w:val="A5A5A5" w:themeColor="accent3"/>
    </w:rPr>
  </w:style>
  <w:style w:type="character" w:customStyle="1" w:styleId="Twitter">
    <w:name w:val="Twitter"/>
    <w:basedOn w:val="DefaultParagraphFont"/>
    <w:uiPriority w:val="1"/>
    <w:qFormat/>
    <w:rsid w:val="00080769"/>
    <w:rPr>
      <w:color w:val="BF8F00" w:themeColor="accent4" w:themeShade="BF"/>
    </w:rPr>
  </w:style>
  <w:style w:type="paragraph" w:customStyle="1" w:styleId="StubTitledocument">
    <w:name w:val="StubTitle_document"/>
    <w:basedOn w:val="Subtitle"/>
    <w:qFormat/>
    <w:rsid w:val="00080769"/>
  </w:style>
  <w:style w:type="character" w:customStyle="1" w:styleId="ArticleNumber">
    <w:name w:val="ArticleNumber"/>
    <w:basedOn w:val="DefaultParagraphFont"/>
    <w:uiPriority w:val="1"/>
    <w:qFormat/>
    <w:rsid w:val="00080769"/>
    <w:rPr>
      <w:color w:val="3F3E00"/>
    </w:rPr>
  </w:style>
  <w:style w:type="paragraph" w:customStyle="1" w:styleId="EqnGroupBegin">
    <w:name w:val="EqnGroupBegin"/>
    <w:basedOn w:val="Normal"/>
    <w:qFormat/>
    <w:rsid w:val="00080769"/>
    <w:pPr>
      <w:pBdr>
        <w:top w:val="single" w:sz="12" w:space="1" w:color="auto"/>
      </w:pBdr>
      <w:shd w:val="clear" w:color="auto" w:fill="C9C9C9" w:themeFill="accent3" w:themeFillTint="99"/>
      <w:jc w:val="center"/>
    </w:pPr>
  </w:style>
  <w:style w:type="paragraph" w:customStyle="1" w:styleId="EqnGroupEnd">
    <w:name w:val="EqnGroupEnd"/>
    <w:basedOn w:val="Normal"/>
    <w:qFormat/>
    <w:rsid w:val="00080769"/>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080769"/>
    <w:rPr>
      <w:color w:val="auto"/>
      <w:bdr w:val="none" w:sz="0" w:space="0" w:color="auto"/>
      <w:shd w:val="clear" w:color="auto" w:fill="97FF97"/>
    </w:rPr>
  </w:style>
  <w:style w:type="character" w:customStyle="1" w:styleId="PII">
    <w:name w:val="PII"/>
    <w:basedOn w:val="DefaultParagraphFont"/>
    <w:uiPriority w:val="1"/>
    <w:rsid w:val="00080769"/>
    <w:rPr>
      <w:bdr w:val="none" w:sz="0" w:space="0" w:color="auto"/>
      <w:shd w:val="clear" w:color="auto" w:fill="F9907F"/>
    </w:rPr>
  </w:style>
  <w:style w:type="paragraph" w:customStyle="1" w:styleId="Image">
    <w:name w:val="Image"/>
    <w:basedOn w:val="Normal"/>
    <w:qFormat/>
    <w:rsid w:val="00080769"/>
  </w:style>
  <w:style w:type="paragraph" w:customStyle="1" w:styleId="ShortTitle">
    <w:name w:val="ShortTitle"/>
    <w:basedOn w:val="Normal"/>
    <w:qFormat/>
    <w:rsid w:val="00080769"/>
  </w:style>
  <w:style w:type="paragraph" w:customStyle="1" w:styleId="ReferencedData">
    <w:name w:val="ReferencedData"/>
    <w:basedOn w:val="ShortTitle"/>
    <w:qFormat/>
    <w:rsid w:val="00080769"/>
  </w:style>
  <w:style w:type="character" w:customStyle="1" w:styleId="Nickname">
    <w:name w:val="Nickname"/>
    <w:basedOn w:val="DefaultParagraphFont"/>
    <w:uiPriority w:val="1"/>
    <w:qFormat/>
    <w:rsid w:val="00080769"/>
    <w:rPr>
      <w:color w:val="538135" w:themeColor="accent6" w:themeShade="BF"/>
    </w:rPr>
  </w:style>
  <w:style w:type="character" w:styleId="Emphasis">
    <w:name w:val="Emphasis"/>
    <w:basedOn w:val="DefaultParagraphFont"/>
    <w:uiPriority w:val="20"/>
    <w:qFormat/>
    <w:rsid w:val="00080769"/>
    <w:rPr>
      <w:i/>
      <w:iCs/>
    </w:rPr>
  </w:style>
  <w:style w:type="character" w:customStyle="1" w:styleId="DrugName">
    <w:name w:val="Drug Name"/>
    <w:qFormat/>
    <w:rsid w:val="00080769"/>
    <w:rPr>
      <w:rFonts w:ascii="Arial" w:hAnsi="Arial"/>
      <w:b/>
      <w:color w:val="E36C0A"/>
      <w:u w:val="single"/>
    </w:rPr>
  </w:style>
  <w:style w:type="paragraph" w:customStyle="1" w:styleId="Supplementary">
    <w:name w:val="Supplementary"/>
    <w:basedOn w:val="Normal"/>
    <w:qFormat/>
    <w:rsid w:val="00080769"/>
  </w:style>
  <w:style w:type="character" w:customStyle="1" w:styleId="accessionId">
    <w:name w:val="accessionId"/>
    <w:basedOn w:val="DefaultParagraphFont"/>
    <w:uiPriority w:val="1"/>
    <w:qFormat/>
    <w:rsid w:val="00080769"/>
    <w:rPr>
      <w:color w:val="FF0000"/>
    </w:rPr>
  </w:style>
  <w:style w:type="character" w:customStyle="1" w:styleId="Pronouns">
    <w:name w:val="Pronouns"/>
    <w:basedOn w:val="DefaultParagraphFont"/>
    <w:uiPriority w:val="1"/>
    <w:qFormat/>
    <w:rsid w:val="00080769"/>
    <w:rPr>
      <w:color w:val="C45911" w:themeColor="accent2" w:themeShade="BF"/>
    </w:rPr>
  </w:style>
  <w:style w:type="character" w:customStyle="1" w:styleId="CreditTaxonomy">
    <w:name w:val="CreditTaxonomy"/>
    <w:basedOn w:val="DefaultParagraphFont"/>
    <w:uiPriority w:val="1"/>
    <w:rsid w:val="00080769"/>
    <w:rPr>
      <w:color w:val="00B050"/>
    </w:rPr>
  </w:style>
  <w:style w:type="paragraph" w:customStyle="1" w:styleId="TableSource">
    <w:name w:val="TableSource"/>
    <w:basedOn w:val="Normal"/>
    <w:qFormat/>
    <w:rsid w:val="00080769"/>
  </w:style>
  <w:style w:type="character" w:customStyle="1" w:styleId="collab-text">
    <w:name w:val="collab-text"/>
    <w:basedOn w:val="DefaultParagraphFont"/>
    <w:uiPriority w:val="1"/>
    <w:rsid w:val="00080769"/>
    <w:rPr>
      <w:color w:val="538135" w:themeColor="accent6" w:themeShade="BF"/>
    </w:rPr>
  </w:style>
  <w:style w:type="paragraph" w:customStyle="1" w:styleId="Index5">
    <w:name w:val="Index5"/>
    <w:basedOn w:val="Normal"/>
    <w:qFormat/>
    <w:rsid w:val="00080769"/>
  </w:style>
  <w:style w:type="paragraph" w:customStyle="1" w:styleId="Index6">
    <w:name w:val="Index6"/>
    <w:basedOn w:val="Normal"/>
    <w:qFormat/>
    <w:rsid w:val="00080769"/>
  </w:style>
  <w:style w:type="paragraph" w:customStyle="1" w:styleId="Index7">
    <w:name w:val="Index7"/>
    <w:basedOn w:val="Normal"/>
    <w:qFormat/>
    <w:rsid w:val="00080769"/>
  </w:style>
  <w:style w:type="paragraph" w:customStyle="1" w:styleId="Index8">
    <w:name w:val="Index8"/>
    <w:basedOn w:val="Normal"/>
    <w:qFormat/>
    <w:rsid w:val="00080769"/>
  </w:style>
  <w:style w:type="paragraph" w:customStyle="1" w:styleId="Index9">
    <w:name w:val="Index9"/>
    <w:basedOn w:val="Normal"/>
    <w:qFormat/>
    <w:rsid w:val="00080769"/>
  </w:style>
  <w:style w:type="paragraph" w:customStyle="1" w:styleId="AltText">
    <w:name w:val="AltText"/>
    <w:basedOn w:val="FigureCaption"/>
    <w:link w:val="AltTextChar"/>
    <w:qFormat/>
    <w:rsid w:val="00080769"/>
  </w:style>
  <w:style w:type="character" w:customStyle="1" w:styleId="AltTextChar">
    <w:name w:val="AltText Char"/>
    <w:basedOn w:val="FigureCaptionChar"/>
    <w:link w:val="AltText"/>
    <w:rsid w:val="00080769"/>
    <w:rPr>
      <w:rFonts w:eastAsiaTheme="minorHAnsi" w:cstheme="minorBidi"/>
      <w:color w:val="0070C0"/>
      <w:sz w:val="24"/>
      <w:szCs w:val="22"/>
      <w:lang w:val="en-US" w:eastAsia="en-US"/>
    </w:rPr>
  </w:style>
  <w:style w:type="paragraph" w:customStyle="1" w:styleId="BoxHead4">
    <w:name w:val="BoxHead4"/>
    <w:basedOn w:val="BoxHead3"/>
    <w:qFormat/>
    <w:rsid w:val="00080769"/>
    <w:rPr>
      <w:sz w:val="20"/>
    </w:rPr>
  </w:style>
  <w:style w:type="paragraph" w:customStyle="1" w:styleId="BoxHead5">
    <w:name w:val="BoxHead5"/>
    <w:basedOn w:val="BoxHead4"/>
    <w:next w:val="BoxHead4"/>
    <w:qFormat/>
    <w:rsid w:val="00080769"/>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C7D781-5C54-894C-AE68-14CC0880D28F}">
  <we:reference id="wa200001361" version="2.129.3.0" store="ja-JP" storeType="omex"/>
  <we:alternateReferences>
    <we:reference id="wa200001361" version="2.129.3.0" store="" storeType="omex"/>
  </we:alternateReferences>
  <we:properties>
    <we:property name="paperpal-document-id" value="&quot;f8eeafa0-13b8-4d49-9913-beb0a5e6d6c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2.34">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1) * Change hyphen (with space both side) into En Dash (with space both side)</P>
      <P status="YTS">(22) * Remove space(s) before comma</P>
      <P status="YTS">(23) * Remove space(s) before semicolon</P>
      <P status="YTS">(25) * Remove space(s) before closing parenthesis</P>
      <P status="YTS">(26) * Remove space(s) after opening parenthesis</P>
      <P status="YTS">(28) * Remove space(s) before %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9) * convert greek small letter mu (Âµ) to micro (Âµ)</P>
      <P status="YTS">(51) * Convert DOI: xx.xxxx/ to https://doi.org/xx.xxxx/</P>
      <P status="YTS">(52) * Insert MS-Word comment in place of query tag</P>
    </Mandatory>
    <Optional>
      <P status="YTS">(17) * Change 'double hyphen' inside page range/number range into 'single hyphen'</P>
      <P status="YTS">(18) * Change smart quote(s) to straight quote(s)</P>
      <P status="YTS">(24) * Remove space(s) before period</P>
      <P status="YTS">(27) * Remove comma from digits</P>
      <P status="YTS">(29) * Remove space before Celsius or Fahrenheit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50) * Convert Elipsis to DOT with space</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DOI versionrequired="True" status="YTS">
    <REFERENCEVALIDATION id="1" track_change="0" remove_id_validation="1">
      <AUTHOR queryid="1" Act_with_SN="1" Act_with_FN="3" AuthGrpSuffle="2">Test_query</AUTHOR>
      <YEAR queryid="0">Test_query</YEAR>
      <JOURNALTITLE type="None" queryid="0">Test_query</JOURNALTITLE>
      <VOLUME queryid="0">Test_query</VOLUME>
      <ISSUE queryid="0">Test_query</ISSUE>
      <PAGE queryid="1">Test_query</PAGE>
      <ARTICLETITLE queryid="0">Test_query</ARTICLETITLE>
    </REFERENCEVALIDATION>
    <REFERENCEVALIDATION id="2" track_change="0" remove_id_validation="1">
    </REFERENCEVALIDATION>
  </DOI>
  <PreEditing versionrequired="True" status="YTS">
    <Mandatory>
      <P status="YTS">(17) * Header-Suffix: Remove Comma(,) or dot(.) before suffix</P>
      <P status="YTS">(22) * Header-Degree: Delete 'Degree' such as, PhD, MS, MRCS etc.</P>
      <P status="YTS">(40) * Delete period after every affiliation</P>
      <P status="YTS">(43) * change affiliation label and  callout alpha "a" to numeric "1"</P>
      <P status="YTS">(79) * In correspondence change word Ã¢â‚¬Å“e-mailÃ¢â‚¬Â to Ã¢â‚¬Å“E-mailÃ¢â‚¬Â</P>
      <P status="YTS">(101) * Set all key words in alphabetical order</P>
      <P status="YTS">(107) * Remove full stop at the end of keywords</P>
      <P status="YTS">(112) * Delete abstract heading</P>
      <P status="YTS">(159) * Convert Raise To Superscript And Lower To SubScript</P>
      <P status="YTS">(172) * et al. should be roman.</P>
      <P status="YTS">(251) * Insert period at the end of Table footnote.</P>
      <P status="YTS">(277) * Insertion of non-breaking space before all commonly occurring units</P>
      <P status="YTS">(285) * 'et al.' should always be Roman, unless it is required to be italic in a journal that has a non-standard reference style: this will be documented on the journal style sheet where appropriate</P>
      <P status="YTS">(296) * For arc minutes and arc seconds (', "''),1' 3' single (&amp;amp;prime;) and 2" 4" double (&amp;amp;Prime;) primes should be used.</P>
      <P status="YTS">(327) * Space before degree Celsius</P>
      <P status="YTS">(516) * Non-breaking space in Figure, Table, Section. etc</P>
      <P status="YTS">(663) * Operator spaces/symbols Change hyphen appearing closed up with number to minus sign</P>
      <P status="YTS">(737) * Remove extra equation links incitations</P>
      <P status="YTS">(738) * VCH standard queries</P>
      <P status="YTS">(746) * Wiley VCH specific points</P>
      <P status="YTS">(758) * Remove author's biorgraphy from article</P>
      <P status="YTS">(765) * EPH journal Inverse units</P>
      <P status="YTS">(844) * Wiley-VCH Standard Queries in Review-type articles</P>
      <P status="YTS">(863) * Change Eq or Eq. (#) to Equation (#) and Eqs or Eqs. (#) and (#) to Equations (#) and (#)</P>
      <P status="YTS">(881) * Use USA and UK (no full stop) - No U.S.A/U.K./United States/United Kingdom</P>
      <P status="YTS">(943) * Period required at the end of Figure Caption</P>
      <P status="YTS">(967) * change "colon" to "dot" in Figure and Table after no.</P>
      <P status="YTS">(997) * VCH journals: Data Availability Statement</P>
      <P status="YTS">(1000) * Change the Title_Document case from any case to Title case.</P>
      <P status="YTS">(1001) * Reference heading: Not required.</P>
      <P status="YTS">(1027) * Reference ArticleTitle: Article titles not required for Journal references</P>
      <P status="YTS">(1028) * Reference ArticleTitle: Not required for Book references</P>
      <P status="YTS">(1037) * Reference JournalTitle: Remove the dot(.) from the end of Journal Title</P>
      <P status="YTS">(1039) * Reference JournalTitle: Remove the comma(,) from the end of Journal Title</P>
      <P status="YTS">(1040) * Reference JournalTitle: Set JournalTitle as italic</P>
      <P status="YTS">(1043) * Reference BookTitle: Make BookTitle italic</P>
      <P status="YTS">(1047) * Reference Year: Remove parenthesis around the year</P>
      <P status="YTS">(1049) * Reference Year: Set the year of publication in boldface</P>
      <P status="YTS">(1053) * Reference Year: Set year after the Journal Title</P>
      <P status="YTS">(1062) * Reference Volume: Set as italic</P>
      <P status="YTS">(1069) * Reference Volume: Insert comma after volume numbers</P>
      <P status="YTS">(1072) * Reference Issue: Do not include issue number</P>
      <P status="YTS">(1086) * Reference Pages - Use only the first page number.</P>
      <P status="YTS">(1104) * Reference citation: Superscript citations should appear after the punctuation</P>
      <P status="YTS">(1140) * Reference author: Convert firstname as initial with period and space out</P>
      <P status="YTS">(1142) * Reference author: Set all authors as First Name and Surname Style</P>
      <P status="YTS">(1149) * Reference author: Remove 'and|&amp;amp;' before last author</P>
      <P status="YTS">(1150) * Reference author: Add/replace Ed. or Eds. For editors</P>
      <P status="YTS">(1172) * Reference Edition: Change word â€œEdition, editionâ€ to â€œed.â€</P>
      <P status="YTS">(1177) * Reference Punctuation: Insert dot at the end of reference</P>
      <P status="YTS">(1181) * Reference DOI: Remove doi number if Volume, Issue, Pages are available</P>
      <P status="YTS">(1215) * Reference JournalTitle: Set full title to abbreviate form with dot based on CASSI database</P>
      <P status="YTS">(1216) * Reference author: Insert comma after all author names</P>
      <P status="YTS">(1217) * Reference Pages: Add the word "p. or pp." before page no.  For book type references</P>
      <P status="YTS">(1218) * Reference Volume: Delete word 'vol|Vol|v.|V.' before the volume number in Journal references</P>
      <P status="YTS">(1219) * Reference Volume: Add the word 'Vol.' before volume in Book type references</P>
      <P status="YTS">(1231) * Reference Page: Full page range required - First and Last Page</P>
      <P status="YTS">(1573) * WILEY: Author queries for references with page 1</P>
      <P status="YTS">(1608) * APHS: Remove "and" in author by line</P>
      <P status="YTS">(1633) * Tables 3 and 4 not "Tables 3, 4"</P>
      <P status="YTS">(1634) * Figures 1 and 2 not "Figures 1, 2"</P>
      <P status="YTS">(1679) * Move page after volume in Reference</P>
      <P status="YTS">(1681) * Head of Acknowledgments spelled out should be always "Acknowledgments" Even this is provided many names with wrong spellings like as Acknowledgement/Acknowledgements.</P>
      <P status="YTS">(1716) * Comma remove from between city name and zip code in Affiliation</P>
      <P status="YTS">(1775) * The keywords should go below the Abstract.</P>
      <P status="YTS">(1907) * Remove trade mark (TM) and registered mark (R)</P>
      <P status="YTS">(1909) * First floating citation Bold for Figure, Table and Scheme</P>
    </Mandatory>
  </PreEditing>
  <Validation versionrequired="True" status="YTS">
    <P status="YTS" type="Warning">(8) * Alert to remove the 'and' before the last author in reference list</P>
    <P status="YTS" type="Error">(19) * Alert for multiple Firstname or Surname in single Author Group</P>
    <P status="YTS" type="Warning">(36) * Alert for Identical References</P>
    <P status="YTS" type="Error">(44) * Validation on "Execution of utility functions" .</P>
    <P status="YTS" type="Error">(47) * Supporting Information is available from the Wiley Online Library or from the author.</P>
    <P status="YTS" type="Warning">(55) * Check to validate execution of Supporting Information Linking from Utility</P>
    <P status="YTS" type="Error">(70) * Check the department comes before the university in Affiliataion.</P>
    <CheckList>
    </CheckList>
  </Validation>
  <CopyEditing versionrequired="True" status="YTS">
  </CopyEditing>
  <Metadata versionrequired="True" status="YTS">
    <Global>
      <JournalID type="publisher">SMLL</JournalID>
      <JournalID type="coden">
      </JournalID>
      <JournalID type="hwp">
      </JournalID>
      <JournalID type="pmc">
      </JournalID>
      <JournalID type="nlmta">
      </JournalID>
      <JournalID type="pmid">
      </JournalID>
      <JournalID type="pumbed">
      </JournalID>
      <JournalID type="doi">10.1002/(ISSN)1613-6829</JournalID>
      <JournalID type="other">
      </JournalID>
      <JOURNALTITLE>Small</JOURNALTITLE>
      <JOURNALSUBTITLE>
      </JOURNALSUBTITLE>
      <TRANSJOURNALTITLE>
      </TRANSJOURNALTITLE>
      <ABBREVJOURNALTITLE>Small</ABBREVJOURNALTITLE>
      <ISSNPRINT>1613-6810</ISSNPRINT>
      <ISSNONLINE>1613-6829</ISSNONLINE>
      <PUBLISHERNAME>
      </PUBLISHERNAME>
      <PUBLISHERLOCATION>
      </PUBLISHERLOCATION>
      <SELFURI>
      </SELFURI>
      <COPYRIGHTS>&amp;#x000A9; 2025 Wiley&amp;#x02010;VCH GmbH</COPYRIGHTS>
    </Global>
    <OPENACCESS>
      <OPEN_ACCESS_NO>open ACCESS NO</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url href="http://creativecommons.org/licenses/by-nd/4.0/"&amp;gt;Creative Commons Attribution &amp;#x2010;NoDerivs&amp;lt;/url&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small-journal_smll.*.xml">
      <ARTICLEID mandatory="True" active="True" metadata="article-id" tagname=""/>
      <DOI mandatory="True" active="True" metadata="" tagname="10.1002/smll.[$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subject" tagname=""/>
      <SUBJECT_LEVEL2 mandatory="False" active="True" metadata="subject" tagname=""/>
      <PUBDATE_PRINT mandatory="False" active="False" metadata="" tagname=""/>
      <PUBDATE_ONLINE mandatory="False" active="False" metadata="" tagname=""/>
      <HISTORYDATE_RECEIVED mandatory="False" active="True" metadata="history@received" tagname=""/>
      <HISTORYDATE_REV-REQUEST mandatory="False" active="False" metadata="" tagname=""/>
      <HISTORYDATE_REV-RECEIVED mandatory="False" active="True" metadata="history@rev-recd" tagname=""/>
      <HISTORYDATE_ACCEPTED mandatory="False" active="False" metadata="history@accepted" tagname=""/>
      <VOLUME mandatory="False" active="True" metadata="" tagname="00"/>
      <ISSUE mandatory="False" active="True" metadata="" tagname="00"/>
      <SUPPLEMENTARY_MATERIAL mandatory="False" active="True" metadata="" tagname=""/>
      <COPYRIGHT_STATEMENT mandatory="False" active="True" metadata="" tagname="&amp;#x000A9; 2025 Wiley&amp;#x02010;VCH GmbH"/>
      <OPEN_ACCESS mandatory="False" active="True" metadata="" tagname=""/>
      <ARTICLE_TYPE mandatory="False" active="True" metadata="" tagname=""/>
      <ORCID mandatory="False" active="True" metadata="article/front/article-meta/contrib-group/contrib" tagname=""/>
    </ArticleSpecific>
  </Metadata>
  <XmlConversion versionrequired="True" status="YTS">
    <XMLValidation>
      <DTDNAME>WILEYML3G2.0</DTDNAME>
      <MATHSTYLENAME>LaTeX</MATHSTYLENAME>
      <SIMPLEMATHCONVERSION>Yes</SIMPLEMATHCONVERSION>
      <FLOATPLACEMENT>End of Para</FLOATPLACEMENT>
      <FLOATPOSITION>End of File </FLOATPOSITION>
      <ENTITYSTYLE>Unicode[5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BSTRACT">
        <Query>Author: Reference citations are not allowed in the Abstract section. The given citation [XXXXXXX] has been replaced with publication details. Please cite the reference in the text, if not already cited, or delete the reference from the Reference list.</Query>
        <Query>Author: Per journal style, reference citation is not allowed in the Abstract. Please cite the reference in the text, if not already cited, or delete the reference from the Reference list.</Query>
        <Query>Author: Per journal style, the supplied Abstract has been removed from the article.</Query>
        <Query>Author: Please provide a suitable figure (abstract diagram or illustration selected from the article) and a short abstract (maximum {xxxxx} words or 3 sentences).</Query>
      </Category>
      <Category name="AFFILIATION">
        <Query>Author: Please supply Street details this affiliation.</Query>
        <Query>Author: Please supply state for this affiliation.</Query>
        <Query>Author: Please supply Post code for this affiliation.</Query>
        <Query>Author: Please supply Organization name for this affiliation.</Query>
        <Query>Author: Organization division or department name is required for this affiliation. Please provide.</Query>
        <Query>Author: Please supply country for this affiliation.</Query>
      </Category>
      <Category name="AUTHORS">
        <Query>Author: Please provide position title for XXXXX.</Query>
        <Query>Author: Please supply the academic degrees for all authors.</Query>
        <Query>Author: Please supply the job title (Professor, Lecturer) for all authors.</Query>
        <Query>Author: Please supply the qualifications (e.g. MD, PhD) and job title/position for all authors.</Query>
        <Query>Author: Degree is required for XXXXX. Please provide.</Query>
      </Category>
      <Category name="BODY">
        <Query>Author: The same abbreviation X has been used for two different explanations, Y and Z. Please provide correct information.</Query>
      </Category>
      <Category name="CITATIONS">
        <Query>Author: Reference numbers have been reordered to appear sequentially. Please check and confirm this was done correctly.</Query>
        <Query>Author: Ref. X cited in text does not match with the author(s) name in the list. Please check and correct either the list or the text citation.</Query>
        <Query>Author: Please check and validate the reference citation [XX] as only [YY] references have been provided in the list.</Query>
      </Category>
      <Category name="COPYEDITING">
        <Query>Author: Please confirm the edit made in the phrase 'X' in the sentence 'xxxx...xxxx' conveys the intended meaning.</Query>
        <Query>Author: Please check the spelling of the word 'X' in the sentence 'xxxx...xxx'.</Query>
        <Query>Author: A comma was inserted in the phrase 'xxxx' in the sentence 'xxxx...xxxx'. Please check and confirm if this is appropriate.</Query>
        <Query>Author: The sentence, 'xxxx...xxxx' is missing a closing quote. Please check and confirm where the closing quote should be placed.</Query>
        <Query>Author: Please check the usage of the word 'X' in the sentence 'xxxx....xxxx'. Please confirm this is correct.</Query>
        <Query>Author: Both 'xxxx' and 'yyyy' are used inconsistently throughout the article. Please suggest if 'xxxx' or 'yyyy' can be used for all instances.</Query>
        <Query>Author: Please confirm if the phrase 'X' in the sentence 'xxxx...xxxx' can be changed to 'Y'.</Query>
        <Query>Author: Please confirm if the edit made in the sentence 'xxxx...xxxx' conveys the intended meaning.</Query>
        <Query>Author: The comma in the phrase 'xxxx' in the sentence 'xxxx...xxxx' was deleted. Please check and confirm this is appropriate.</Query>
        <Query>Author: Please check and confirm if the insertion of the colon instead of semicolon in the phrase 'xxxx' is appropriate.</Query>
        <Query>Author: The sentence, 'xxxx...xxxx', is missing an opening quote. Please check and confirm where the opening quote should be placed.</Query>
        <Query>Author: Please confirm if spaced en-dash can be used instead of semicolon in the phrase 'xxxx' in the sentence 'xxxx...xxxx'.</Query>
        <Query>Author: Please check if the phrase 'X' in the sentence 'xxxx...xxxx' conveys the intended meaning.</Query>
        <Query>Author: Please confirm the sentence, 'xxxx...xxxx' conveys the intended meaning.</Query>
        <Query>Author: As both 'xxxx' and 'yyyy' are used inconsistently in the article, 'yyyy' has been used for all instances instead. Please check and confirm that this is correct.</Query>
        <Query>Author: Please confirm if the sentence 'xxxx...xxxx' can be changed to 'yyyy...yyyy' for clarity.</Query>
        <Query>Author: The phrase 'X' has been changed to 'Y'. Please check and confirm if it is appropriate.</Query>
        <Query>Author: Please confirm if the phrase 'X' can be changed to 'Y' in the sentence, 'xxxx...xxxx'.</Query>
        <Query>Author: Please confirm if 'X' can be changed to 'Y' in the sentence 'xxxx...xxxx'.</Query>
        <Query>Author: 'xxxx' and 'yyyy' are used inconsistently in the article. Please confirm if 'xxxx' or 'yyyy' can be used throughout.</Query>
        <Query>Author: The sentence 'xxxx...xxxx' seems to be incomplete. Please check and confirm if edits are needed.</Query>
        <Query>Author: Please confirm if the spelling of the term 'X' can be changed to 'Y' in the sentence 'xxxx...xxxx'.</Query>
        <Query>Author: The term 'X' has been changed to 'Y' in the phrase. Please check if it is appropriate.</Query>
        <Query>Author: The word 'X' has been changed to 'Y' in the sentence 'xxxx...xxxx'. Please confirm this is correct.</Query>
      </Category>
      <Category name="FRONT">
        <Query>Author: The article has been substantially edited for English language. Please check and confirm that the intended meaning has been retained.</Query>
        <Query>Wiley: Please provide article history dates, e.g., received date, accepted date</Query>
        <Query>Author: Journal style limits titles to X words. Therefore, the title has been edited. Please check and confirm if the new title is okay.</Query>
      </Category>
      <Category name="FUNDING">
        <Query>Author: Please provide funding body information if applicable to this article.</Query>
      </Category>
      <Category name="GENERAL">
        <Query>Wiley: Please check whether the layout of the manuscript is okay as typeset.</Query>
        <Query>Author: Please convert the non-standard units to the International System of Units (SI units).</Query>
        <Query>Editor: Please check if the placement of all content in the manuscript is okay as typeset.</Query>
      </Category>
      <Category name="KEYWORDS">
        <Query>Author: Per journal style, JEL codes are required. Please supply.</Query>
      </Category>
      <Category name="MATHS/EQUATIONS">
        <Query>Author: Per journal style, in-line stacked fractions have been changed to slashed (solidus) format. Please confirm whether these changes retain the original meaning.</Query>
        <Query>Author: Large in-line equations (see pages XXXXXX, XXXXXXX) have been reformatted as a displayed equation to avoid extra line spacing. Please confirm that they are correct.</Query>
      </Category>
      <Category name="ORCID">
        <Query>Author: Please verify that the linked ORCID identifiers are correct for each author.</Query>
        <Query>Author: Please verify that the linked ORCID identifiers are correct for each author. The ORCID IDs for 'xxxxx' and 'yyyyy' seem to be invalid. Please check and supply the correct ORCID IDs for these authors.</Query>
        <Query>Author: Please verify that the linked ORCID identifiers are correct for each author. The ORCID ID for 'xxxxx' seems to be invalid. Please check and supply the correct ORCID ID.</Query>
      </Category>
      <Category name="REFERENCES">
        <Query>Author: Please suggest if XXXX et al., 200X belongs to 200Xa or 200Xb. 
XXXX et al., 200X: refers to citation to be queried; 200Xa, 200Xb: the references that could match the citation and to be checked with the author.</Query>
        <Query>Author: Please provide the last accessed date for the website mentioned in this reference.</Query>
        <Query>Author: Xxxxxxx et al. (XXXX) appeared more than once in the Reference list, and the duplicate(s) has/have been deleted. Please check and confirm this is okay.</Query>
        <Query>Author: References XX and YY are identical. Therefore, reference YY was deleted and the remaining references were renumbered. Please check and confirm this was done correctly.</Query>
        <Query>Author: The issue number has been deleted for author et al. (xxxx), presuming that the reference given uses continuous page range throughout the volume, so as to conform to APA reference style. Please check and confirm if it is okay.</Query>
        <Query>Author: There are two references having the same reference number 'xxx' in the list; therefore the references have been renumbered. Please check and amend the reference citation 'xxxxx' appropriately.</Query>
      </Category>
      <Category name="SECTIONHEAD">
        <Query>Author: 'Introduction' heading has been added to conform to the journal style. Please check and confirm that the placement is correct.</Query>
      </Category>
      <Category name="SUPPLEMENTARY DATA">
        <Query>Author: Please cite the supplied Supporting Information at an appropriate place in the text.</Query>
      </Category>
      <Category name="TABLES">
        <Query>Author: Tables (XXXX,YYYYY) were supplied in picture format. Therefore, the tables have been rekeyed. Please check and confirm the text was rekeyed correctly.</Query>
      </Category>
    </Manual>
  </Utility>
  <Client id="11" name="WILEY" journalname="SMLL"/>
</Workflow>
</file>

<file path=customXml/itemProps1.xml><?xml version="1.0" encoding="utf-8"?>
<ds:datastoreItem xmlns:ds="http://schemas.openxmlformats.org/officeDocument/2006/customXml" ds:itemID="{E4E6E577-4042-1746-B839-1E0E09A3ACA8}">
  <ds:schemaRefs/>
</ds:datastoreItem>
</file>

<file path=docMetadata/LabelInfo.xml><?xml version="1.0" encoding="utf-8"?>
<clbl:labelList xmlns:clbl="http://schemas.microsoft.com/office/2020/mipLabelMetadata">
  <clbl:label id="{8c3d088b-6243-4963-a2e2-8b321ab7f8fc}" enabled="1" method="Standard" siteId="{d1323671-cdbe-4417-b4d4-bdb24b51316b}" removed="0"/>
</clbl:labelList>
</file>

<file path=docProps/app.xml><?xml version="1.0" encoding="utf-8"?>
<Properties xmlns="http://schemas.openxmlformats.org/officeDocument/2006/extended-properties" xmlns:vt="http://schemas.openxmlformats.org/officeDocument/2006/docPropsVTypes">
  <Template>Normal.dotm</Template>
  <TotalTime>443</TotalTime>
  <Pages>26</Pages>
  <Words>279</Words>
  <Characters>1449</Characters>
  <Application>Microsoft Office Word</Application>
  <DocSecurity>0</DocSecurity>
  <Lines>23</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崎　由芽</dc:creator>
  <cp:keywords/>
  <dc:description/>
  <cp:lastModifiedBy>Power Edit 6.0</cp:lastModifiedBy>
  <cp:revision>39</cp:revision>
  <dcterms:created xsi:type="dcterms:W3CDTF">2024-12-24T05:56:00Z</dcterms:created>
  <dcterms:modified xsi:type="dcterms:W3CDTF">2025-03-17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ffff00,10,Calibri</vt:lpwstr>
  </property>
  <property fmtid="{D5CDD505-2E9C-101B-9397-08002B2CF9AE}" pid="3" name="ClassificationContentMarkingHeaderShapeIds">
    <vt:lpwstr>59e448e8,58e49818,329a82da</vt:lpwstr>
  </property>
  <property fmtid="{D5CDD505-2E9C-101B-9397-08002B2CF9AE}" pid="4" name="ClassificationContentMarkingHeaderText">
    <vt:lpwstr>RMIT Classification: Trusted</vt:lpwstr>
  </property>
  <property fmtid="{D5CDD505-2E9C-101B-9397-08002B2CF9AE}" pid="5" name="ContentTypeId">
    <vt:lpwstr>0x01010070446C3525B3CB46BD92ABA5C2617223</vt:lpwstr>
  </property>
  <property fmtid="{D5CDD505-2E9C-101B-9397-08002B2CF9AE}" pid="6" name="ZOTERO_PREF_1">
    <vt:lpwstr>&lt;data data-version="3" zotero-version="7.0.11"&gt;&lt;session id="AC5GpwbZ"/&gt;&lt;style id="http://www.zotero.org/styles/nature" hasBibliography="1" bibliographyStyleHasBeenSet="1"/&gt;&lt;prefs&gt;&lt;pref name="fieldType" value="Field"/&gt;&lt;/prefs&gt;&lt;/data&gt;</vt:lpwstr>
  </property>
  <property fmtid="{D5CDD505-2E9C-101B-9397-08002B2CF9AE}" pid="7" name="L2T">
    <vt:lpwstr>ListtoText</vt:lpwstr>
  </property>
</Properties>
</file>